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4B165" w14:textId="4AFDAA3D" w:rsidR="005E2D3E" w:rsidRDefault="00E12425" w:rsidP="00E1242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2425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. LIST OF </w:t>
      </w:r>
      <w:r w:rsidR="00A05847">
        <w:rPr>
          <w:rFonts w:ascii="Times New Roman" w:hAnsi="Times New Roman" w:cs="Times New Roman"/>
          <w:b/>
          <w:bCs/>
        </w:rPr>
        <w:t>REFERENCES</w:t>
      </w:r>
      <w:r w:rsidR="00D30595">
        <w:rPr>
          <w:rFonts w:ascii="Times New Roman" w:hAnsi="Times New Roman" w:cs="Times New Roman"/>
          <w:b/>
          <w:bCs/>
        </w:rPr>
        <w:t xml:space="preserve"> OF 1</w:t>
      </w:r>
      <w:r w:rsidR="00A55997">
        <w:rPr>
          <w:rFonts w:ascii="Times New Roman" w:hAnsi="Times New Roman" w:cs="Times New Roman"/>
          <w:b/>
          <w:bCs/>
        </w:rPr>
        <w:t>29</w:t>
      </w:r>
      <w:r w:rsidR="00D30595">
        <w:rPr>
          <w:rFonts w:ascii="Times New Roman" w:hAnsi="Times New Roman" w:cs="Times New Roman"/>
          <w:b/>
          <w:bCs/>
        </w:rPr>
        <w:t xml:space="preserve"> </w:t>
      </w:r>
      <w:r w:rsidR="003859C8">
        <w:rPr>
          <w:rFonts w:ascii="Times New Roman" w:hAnsi="Times New Roman" w:cs="Times New Roman"/>
          <w:b/>
          <w:bCs/>
        </w:rPr>
        <w:t>CASES OF LOW-GRADE FIBROMYXOID SARCOMA OF THE HEAD AND NECK</w:t>
      </w:r>
    </w:p>
    <w:p w14:paraId="496FDEC2" w14:textId="77777777" w:rsidR="00D30595" w:rsidRDefault="00D30595" w:rsidP="00E1242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5D1AB2F" w14:textId="1BC264D9" w:rsidR="00D30595" w:rsidRDefault="00D30595" w:rsidP="00E12425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ote: </w:t>
      </w:r>
      <w:r w:rsidR="008F447F">
        <w:rPr>
          <w:rFonts w:ascii="Times New Roman" w:hAnsi="Times New Roman" w:cs="Times New Roman"/>
          <w:b/>
          <w:bCs/>
        </w:rPr>
        <w:t>Listed articles</w:t>
      </w:r>
      <w:r w:rsidR="00597652">
        <w:rPr>
          <w:rFonts w:ascii="Times New Roman" w:hAnsi="Times New Roman" w:cs="Times New Roman"/>
          <w:b/>
          <w:bCs/>
        </w:rPr>
        <w:t xml:space="preserve"> do not align with the reference</w:t>
      </w:r>
      <w:r w:rsidR="00193F51">
        <w:rPr>
          <w:rFonts w:ascii="Times New Roman" w:hAnsi="Times New Roman" w:cs="Times New Roman"/>
          <w:b/>
          <w:bCs/>
        </w:rPr>
        <w:t xml:space="preserve"> numbers</w:t>
      </w:r>
      <w:r w:rsidR="00597652">
        <w:rPr>
          <w:rFonts w:ascii="Times New Roman" w:hAnsi="Times New Roman" w:cs="Times New Roman"/>
          <w:b/>
          <w:bCs/>
        </w:rPr>
        <w:t xml:space="preserve"> cited within the manuscript.</w:t>
      </w:r>
      <w:r w:rsidR="002A5707">
        <w:rPr>
          <w:rFonts w:ascii="Times New Roman" w:hAnsi="Times New Roman" w:cs="Times New Roman"/>
          <w:b/>
          <w:bCs/>
        </w:rPr>
        <w:t xml:space="preserve"> </w:t>
      </w:r>
      <w:r w:rsidR="008610BF">
        <w:rPr>
          <w:rFonts w:ascii="Times New Roman" w:hAnsi="Times New Roman" w:cs="Times New Roman"/>
          <w:b/>
          <w:bCs/>
        </w:rPr>
        <w:t xml:space="preserve">Many of these references contain more than one case of </w:t>
      </w:r>
      <w:r w:rsidR="002263DD">
        <w:rPr>
          <w:rFonts w:ascii="Times New Roman" w:hAnsi="Times New Roman" w:cs="Times New Roman"/>
          <w:b/>
          <w:bCs/>
        </w:rPr>
        <w:t>low-grade fibromyxoid sarcoma.</w:t>
      </w:r>
    </w:p>
    <w:p w14:paraId="21FA667F" w14:textId="77777777" w:rsidR="003859C8" w:rsidRDefault="003859C8" w:rsidP="00E1242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3A63DB" w14:textId="5C34F039" w:rsidR="007A68DB" w:rsidRPr="007A68DB" w:rsidRDefault="007A68DB" w:rsidP="00CD7E74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7A68DB">
        <w:rPr>
          <w:color w:val="212121"/>
          <w:shd w:val="clear" w:color="auto" w:fill="FFFFFF"/>
        </w:rPr>
        <w:t>Devaney DM, Dervan P, O'Neill S, Carney D, Leader M</w:t>
      </w:r>
      <w:r>
        <w:rPr>
          <w:color w:val="212121"/>
          <w:shd w:val="clear" w:color="auto" w:fill="FFFFFF"/>
        </w:rPr>
        <w:t xml:space="preserve"> (1990)</w:t>
      </w:r>
      <w:r w:rsidRPr="007A68DB">
        <w:rPr>
          <w:color w:val="212121"/>
          <w:shd w:val="clear" w:color="auto" w:fill="FFFFFF"/>
        </w:rPr>
        <w:t xml:space="preserve"> Low-grade fibromyxoid sarcoma. Histopathology</w:t>
      </w:r>
      <w:r>
        <w:rPr>
          <w:color w:val="212121"/>
          <w:shd w:val="clear" w:color="auto" w:fill="FFFFFF"/>
        </w:rPr>
        <w:t xml:space="preserve"> </w:t>
      </w:r>
      <w:r w:rsidRPr="007A68DB">
        <w:rPr>
          <w:color w:val="212121"/>
          <w:shd w:val="clear" w:color="auto" w:fill="FFFFFF"/>
        </w:rPr>
        <w:t>17(5):463-</w:t>
      </w:r>
      <w:r>
        <w:rPr>
          <w:color w:val="212121"/>
          <w:shd w:val="clear" w:color="auto" w:fill="FFFFFF"/>
        </w:rPr>
        <w:t>46</w:t>
      </w:r>
      <w:r w:rsidRPr="007A68DB">
        <w:rPr>
          <w:color w:val="212121"/>
          <w:shd w:val="clear" w:color="auto" w:fill="FFFFFF"/>
        </w:rPr>
        <w:t xml:space="preserve">5. </w:t>
      </w:r>
      <w:r>
        <w:t>https://d</w:t>
      </w:r>
      <w:r w:rsidRPr="0003637A">
        <w:t>oi</w:t>
      </w:r>
      <w:r>
        <w:t>.org/</w:t>
      </w:r>
      <w:r w:rsidRPr="007A68DB">
        <w:rPr>
          <w:color w:val="212121"/>
          <w:shd w:val="clear" w:color="auto" w:fill="FFFFFF"/>
        </w:rPr>
        <w:t>10.1111/j.1365-2559.1990.tb00769.x</w:t>
      </w:r>
    </w:p>
    <w:p w14:paraId="512D1FE5" w14:textId="586B2A0D" w:rsidR="005E43AD" w:rsidRPr="00585A13" w:rsidRDefault="00585A13" w:rsidP="00CD7E74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585A13">
        <w:rPr>
          <w:color w:val="212121"/>
          <w:shd w:val="clear" w:color="auto" w:fill="FFFFFF"/>
        </w:rPr>
        <w:t>Paulus W, Slowik F, Jellinger K (1991) Primary intracranial sarcomas: histopathological features of 19 cases. Histopathology</w:t>
      </w:r>
      <w:r>
        <w:rPr>
          <w:color w:val="212121"/>
          <w:shd w:val="clear" w:color="auto" w:fill="FFFFFF"/>
        </w:rPr>
        <w:t xml:space="preserve"> </w:t>
      </w:r>
      <w:r w:rsidRPr="00585A13">
        <w:rPr>
          <w:color w:val="212121"/>
          <w:shd w:val="clear" w:color="auto" w:fill="FFFFFF"/>
        </w:rPr>
        <w:t xml:space="preserve">18(5):395-402. </w:t>
      </w:r>
      <w:r>
        <w:t>https://d</w:t>
      </w:r>
      <w:r w:rsidRPr="0003637A">
        <w:t>oi</w:t>
      </w:r>
      <w:r>
        <w:t>.org/</w:t>
      </w:r>
      <w:r w:rsidRPr="00585A13">
        <w:rPr>
          <w:color w:val="212121"/>
          <w:shd w:val="clear" w:color="auto" w:fill="FFFFFF"/>
        </w:rPr>
        <w:t>10.1111/j.1365-2559.1991.tb00869.x</w:t>
      </w:r>
    </w:p>
    <w:p w14:paraId="14C35BCB" w14:textId="7C151E02" w:rsidR="00383A40" w:rsidRPr="00383A40" w:rsidRDefault="00383A40" w:rsidP="00CD7E74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383A40">
        <w:rPr>
          <w:color w:val="212121"/>
          <w:shd w:val="clear" w:color="auto" w:fill="FFFFFF"/>
        </w:rPr>
        <w:t>Evans H</w:t>
      </w:r>
      <w:r>
        <w:rPr>
          <w:color w:val="212121"/>
          <w:shd w:val="clear" w:color="auto" w:fill="FFFFFF"/>
        </w:rPr>
        <w:t xml:space="preserve"> (1993)</w:t>
      </w:r>
      <w:r w:rsidRPr="00383A40">
        <w:rPr>
          <w:color w:val="212121"/>
          <w:shd w:val="clear" w:color="auto" w:fill="FFFFFF"/>
        </w:rPr>
        <w:t xml:space="preserve"> Low-grade fibromyxoid sarcoma. A report of 12 cases. Am J Surg Pathol</w:t>
      </w:r>
      <w:r w:rsidR="00C76FF4">
        <w:rPr>
          <w:color w:val="212121"/>
          <w:shd w:val="clear" w:color="auto" w:fill="FFFFFF"/>
        </w:rPr>
        <w:t xml:space="preserve"> </w:t>
      </w:r>
      <w:r w:rsidRPr="00383A40">
        <w:rPr>
          <w:color w:val="212121"/>
          <w:shd w:val="clear" w:color="auto" w:fill="FFFFFF"/>
        </w:rPr>
        <w:t xml:space="preserve">17(6):595-600. </w:t>
      </w:r>
      <w:r w:rsidR="00C76FF4">
        <w:t>https://d</w:t>
      </w:r>
      <w:r w:rsidR="00C76FF4" w:rsidRPr="0003637A">
        <w:t>oi</w:t>
      </w:r>
      <w:r w:rsidR="00C76FF4">
        <w:t>.org/</w:t>
      </w:r>
      <w:r w:rsidRPr="00383A40">
        <w:rPr>
          <w:color w:val="212121"/>
          <w:shd w:val="clear" w:color="auto" w:fill="FFFFFF"/>
        </w:rPr>
        <w:t>10.1097/00000478-199306000-00007</w:t>
      </w:r>
    </w:p>
    <w:p w14:paraId="123BADA0" w14:textId="6300121A" w:rsidR="00830BC5" w:rsidRPr="00CD7E74" w:rsidRDefault="00CD7E74" w:rsidP="00CD7E74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3637A">
        <w:t xml:space="preserve">Lane KL, Shannon RJ, Weiss SW (1997) Hyalinizing spindle cell tumor with giant rosettes: </w:t>
      </w:r>
      <w:r>
        <w:t>a</w:t>
      </w:r>
      <w:r w:rsidRPr="0003637A">
        <w:t xml:space="preserve"> distinctive tumor closely resembling low-grade fibromyxoid sarcoma. </w:t>
      </w:r>
      <w:r w:rsidRPr="00990810">
        <w:t xml:space="preserve">Am J Surg Pathol </w:t>
      </w:r>
      <w:r w:rsidRPr="0003637A">
        <w:t xml:space="preserve">21(12):1481-1488. </w:t>
      </w:r>
      <w:r>
        <w:t>https://d</w:t>
      </w:r>
      <w:r w:rsidRPr="0003637A">
        <w:t>oi</w:t>
      </w:r>
      <w:r>
        <w:t>.org/</w:t>
      </w:r>
      <w:r w:rsidRPr="0003637A">
        <w:t>10.1097/00000478-199712000-00011</w:t>
      </w:r>
    </w:p>
    <w:p w14:paraId="7C6C2F09" w14:textId="3E2F64BD" w:rsidR="00476151" w:rsidRPr="00476151" w:rsidRDefault="00476151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476151">
        <w:rPr>
          <w:color w:val="212121"/>
          <w:shd w:val="clear" w:color="auto" w:fill="FFFFFF"/>
        </w:rPr>
        <w:t>Papadimitriou JC, Ord RA, Drachenberg CB</w:t>
      </w:r>
      <w:r>
        <w:rPr>
          <w:color w:val="212121"/>
          <w:shd w:val="clear" w:color="auto" w:fill="FFFFFF"/>
        </w:rPr>
        <w:t xml:space="preserve"> (1997)</w:t>
      </w:r>
      <w:r w:rsidRPr="00476151">
        <w:rPr>
          <w:color w:val="212121"/>
          <w:shd w:val="clear" w:color="auto" w:fill="FFFFFF"/>
        </w:rPr>
        <w:t xml:space="preserve"> Head and neck fibromyxoid sarcoma: clinicopathological correlation with emphasis on peculiar ultrastructural features related to collagen processing. Ultrastruct Pathol</w:t>
      </w:r>
      <w:r w:rsidR="008266CE">
        <w:rPr>
          <w:color w:val="212121"/>
          <w:shd w:val="clear" w:color="auto" w:fill="FFFFFF"/>
        </w:rPr>
        <w:t xml:space="preserve"> </w:t>
      </w:r>
      <w:r w:rsidRPr="00476151">
        <w:rPr>
          <w:color w:val="212121"/>
          <w:shd w:val="clear" w:color="auto" w:fill="FFFFFF"/>
        </w:rPr>
        <w:t>21(1):81-</w:t>
      </w:r>
      <w:r>
        <w:rPr>
          <w:color w:val="212121"/>
          <w:shd w:val="clear" w:color="auto" w:fill="FFFFFF"/>
        </w:rPr>
        <w:t>8</w:t>
      </w:r>
      <w:r w:rsidRPr="00476151">
        <w:rPr>
          <w:color w:val="212121"/>
          <w:shd w:val="clear" w:color="auto" w:fill="FFFFFF"/>
        </w:rPr>
        <w:t xml:space="preserve">7. </w:t>
      </w:r>
      <w:r w:rsidR="008266CE">
        <w:t>https://d</w:t>
      </w:r>
      <w:r w:rsidR="008266CE" w:rsidRPr="0003637A">
        <w:t>oi</w:t>
      </w:r>
      <w:r w:rsidR="008266CE">
        <w:t>.org/</w:t>
      </w:r>
      <w:r w:rsidRPr="00476151">
        <w:rPr>
          <w:color w:val="212121"/>
          <w:shd w:val="clear" w:color="auto" w:fill="FFFFFF"/>
        </w:rPr>
        <w:t>10.3109/01913129709023250</w:t>
      </w:r>
    </w:p>
    <w:p w14:paraId="0F79C8A0" w14:textId="6745C6B9" w:rsidR="00BF4051" w:rsidRPr="00BF4051" w:rsidRDefault="00BF4051" w:rsidP="00BF405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3F06CA">
        <w:t>Folpe AL, Lane KL, Paull G, Weiss SW</w:t>
      </w:r>
      <w:r>
        <w:t xml:space="preserve"> (2000)</w:t>
      </w:r>
      <w:r w:rsidRPr="003F06CA">
        <w:t xml:space="preserve"> Low-grade fibromyxoid sarcoma and hyalinizing spindle cell tumor with giant rosettes: a clinicopathologic study of 73 cases supporting their identity and assessing the impact of high-grade areas. </w:t>
      </w:r>
      <w:r w:rsidRPr="00990810">
        <w:t>Am J Surg Pathol</w:t>
      </w:r>
      <w:r w:rsidRPr="003F06CA">
        <w:t xml:space="preserve"> 24(10):1353-</w:t>
      </w:r>
      <w:r>
        <w:t>13</w:t>
      </w:r>
      <w:r w:rsidRPr="003F06CA">
        <w:t xml:space="preserve">60. </w:t>
      </w:r>
      <w:r>
        <w:t>https://d</w:t>
      </w:r>
      <w:r w:rsidRPr="0003637A">
        <w:t>oi</w:t>
      </w:r>
      <w:r>
        <w:t>.org/</w:t>
      </w:r>
      <w:r w:rsidRPr="003F06CA">
        <w:t>10.1097/00000478-200010000-00004</w:t>
      </w:r>
    </w:p>
    <w:p w14:paraId="7A45D50B" w14:textId="33A74AA2" w:rsidR="00300C0B" w:rsidRPr="008261D9" w:rsidRDefault="008261D9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8261D9">
        <w:rPr>
          <w:color w:val="212121"/>
          <w:shd w:val="clear" w:color="auto" w:fill="FFFFFF"/>
        </w:rPr>
        <w:lastRenderedPageBreak/>
        <w:t>Zámecník M, Michal M</w:t>
      </w:r>
      <w:r>
        <w:rPr>
          <w:color w:val="212121"/>
          <w:shd w:val="clear" w:color="auto" w:fill="FFFFFF"/>
        </w:rPr>
        <w:t xml:space="preserve"> (</w:t>
      </w:r>
      <w:r w:rsidR="00495878">
        <w:rPr>
          <w:color w:val="212121"/>
          <w:shd w:val="clear" w:color="auto" w:fill="FFFFFF"/>
        </w:rPr>
        <w:t>2000)</w:t>
      </w:r>
      <w:r w:rsidRPr="008261D9">
        <w:rPr>
          <w:color w:val="212121"/>
          <w:shd w:val="clear" w:color="auto" w:fill="FFFFFF"/>
        </w:rPr>
        <w:t xml:space="preserve"> Low-grade fibromyxoid sarcoma: a report of eight cases with histologic, immunohistochemical, and ultrastructural study. Ann Diagn Patho</w:t>
      </w:r>
      <w:r w:rsidR="00495878">
        <w:rPr>
          <w:color w:val="212121"/>
          <w:shd w:val="clear" w:color="auto" w:fill="FFFFFF"/>
        </w:rPr>
        <w:t xml:space="preserve">l </w:t>
      </w:r>
      <w:r w:rsidRPr="008261D9">
        <w:rPr>
          <w:color w:val="212121"/>
          <w:shd w:val="clear" w:color="auto" w:fill="FFFFFF"/>
        </w:rPr>
        <w:t>4(4):207-</w:t>
      </w:r>
      <w:r w:rsidR="00495878">
        <w:rPr>
          <w:color w:val="212121"/>
          <w:shd w:val="clear" w:color="auto" w:fill="FFFFFF"/>
        </w:rPr>
        <w:t>2</w:t>
      </w:r>
      <w:r w:rsidRPr="008261D9">
        <w:rPr>
          <w:color w:val="212121"/>
          <w:shd w:val="clear" w:color="auto" w:fill="FFFFFF"/>
        </w:rPr>
        <w:t xml:space="preserve">17. </w:t>
      </w:r>
      <w:r w:rsidR="00495878">
        <w:t>https://d</w:t>
      </w:r>
      <w:r w:rsidR="00495878" w:rsidRPr="0003637A">
        <w:t>oi</w:t>
      </w:r>
      <w:r w:rsidR="00495878">
        <w:t>.org/</w:t>
      </w:r>
      <w:r w:rsidRPr="008261D9">
        <w:rPr>
          <w:color w:val="212121"/>
          <w:shd w:val="clear" w:color="auto" w:fill="FFFFFF"/>
        </w:rPr>
        <w:t>10.1053/adpa.2000.8122</w:t>
      </w:r>
    </w:p>
    <w:p w14:paraId="2EC0B6EE" w14:textId="711CAFD2" w:rsidR="00607DDF" w:rsidRPr="0049704E" w:rsidRDefault="0049704E" w:rsidP="0049704E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3637A">
        <w:t xml:space="preserve">Reid R, de Silva MV, Paterson L, Ryan E, Fisher C (2003) Low-grade fibromyxoid sarcoma and hyalinizing spindle cell tumor with giant rosettes share a common t(7;16)(q34;p11) translocation. </w:t>
      </w:r>
      <w:r w:rsidRPr="00A072C4">
        <w:t>Am J Surg Pathol</w:t>
      </w:r>
      <w:r w:rsidRPr="0003637A">
        <w:t xml:space="preserve"> 27(9):1229-1236. </w:t>
      </w:r>
      <w:r>
        <w:t>https://d</w:t>
      </w:r>
      <w:r w:rsidRPr="0003637A">
        <w:t>oi</w:t>
      </w:r>
      <w:r>
        <w:t>.org/</w:t>
      </w:r>
      <w:r w:rsidRPr="0003637A">
        <w:t>10.1097/00000478-200309000-00006</w:t>
      </w:r>
    </w:p>
    <w:p w14:paraId="6C95B120" w14:textId="23F5FB91" w:rsidR="000E4D11" w:rsidRPr="00D524DF" w:rsidRDefault="000E4D11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D524DF">
        <w:rPr>
          <w:color w:val="212121"/>
          <w:shd w:val="clear" w:color="auto" w:fill="FFFFFF"/>
        </w:rPr>
        <w:t>Oda Y, Takahira T, Kawaguchi K, et al</w:t>
      </w:r>
      <w:r w:rsidR="00D524DF" w:rsidRPr="00D524DF">
        <w:rPr>
          <w:color w:val="212121"/>
          <w:shd w:val="clear" w:color="auto" w:fill="FFFFFF"/>
        </w:rPr>
        <w:t xml:space="preserve"> (2004)</w:t>
      </w:r>
      <w:r w:rsidRPr="00D524DF">
        <w:rPr>
          <w:color w:val="212121"/>
          <w:shd w:val="clear" w:color="auto" w:fill="FFFFFF"/>
        </w:rPr>
        <w:t xml:space="preserve"> Low-grade fibromyxoid sarcoma versus low-grade myxofibrosarcoma in the extremities and trunk. A comparison of clinicopathological and immunohistochemical features. Histopathology 45(1):29-38. </w:t>
      </w:r>
      <w:r w:rsidR="00AA43A0">
        <w:rPr>
          <w:color w:val="212121"/>
          <w:shd w:val="clear" w:color="auto" w:fill="FFFFFF"/>
        </w:rPr>
        <w:t>https//</w:t>
      </w:r>
      <w:r w:rsidRPr="00D524DF">
        <w:rPr>
          <w:color w:val="212121"/>
          <w:shd w:val="clear" w:color="auto" w:fill="FFFFFF"/>
        </w:rPr>
        <w:t>doi</w:t>
      </w:r>
      <w:r w:rsidR="001A1BC7">
        <w:rPr>
          <w:color w:val="212121"/>
          <w:shd w:val="clear" w:color="auto" w:fill="FFFFFF"/>
        </w:rPr>
        <w:t>.org/</w:t>
      </w:r>
      <w:r w:rsidRPr="00D524DF">
        <w:rPr>
          <w:color w:val="212121"/>
          <w:shd w:val="clear" w:color="auto" w:fill="FFFFFF"/>
        </w:rPr>
        <w:t>10.1111/j.1365-2559.2004.01886.x</w:t>
      </w:r>
    </w:p>
    <w:p w14:paraId="04E3A13F" w14:textId="4425B0AE" w:rsidR="001A393B" w:rsidRPr="001A393B" w:rsidRDefault="001A393B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1A393B">
        <w:rPr>
          <w:color w:val="212121"/>
          <w:shd w:val="clear" w:color="auto" w:fill="FFFFFF"/>
        </w:rPr>
        <w:t>Antonescu CR, Baren A</w:t>
      </w:r>
      <w:r>
        <w:rPr>
          <w:color w:val="212121"/>
          <w:shd w:val="clear" w:color="auto" w:fill="FFFFFF"/>
        </w:rPr>
        <w:t xml:space="preserve"> (2004)</w:t>
      </w:r>
      <w:r w:rsidRPr="001A393B">
        <w:rPr>
          <w:color w:val="212121"/>
          <w:shd w:val="clear" w:color="auto" w:fill="FFFFFF"/>
        </w:rPr>
        <w:t xml:space="preserve"> Spectrum of low-grade fibrosarcomas: a comparative ultrastructural analysis of low-grade myxofibrosarcoma and fibromyxoid sarcoma. Ultrastruct Pathol</w:t>
      </w:r>
      <w:r>
        <w:rPr>
          <w:color w:val="212121"/>
          <w:shd w:val="clear" w:color="auto" w:fill="FFFFFF"/>
        </w:rPr>
        <w:t xml:space="preserve"> </w:t>
      </w:r>
      <w:r w:rsidRPr="001A393B">
        <w:rPr>
          <w:color w:val="212121"/>
          <w:shd w:val="clear" w:color="auto" w:fill="FFFFFF"/>
        </w:rPr>
        <w:t>28(5-6):321-</w:t>
      </w:r>
      <w:r>
        <w:rPr>
          <w:color w:val="212121"/>
          <w:shd w:val="clear" w:color="auto" w:fill="FFFFFF"/>
        </w:rPr>
        <w:t>3</w:t>
      </w:r>
      <w:r w:rsidRPr="001A393B">
        <w:rPr>
          <w:color w:val="212121"/>
          <w:shd w:val="clear" w:color="auto" w:fill="FFFFFF"/>
        </w:rPr>
        <w:t xml:space="preserve">32. </w:t>
      </w:r>
      <w:r>
        <w:rPr>
          <w:color w:val="212121"/>
          <w:shd w:val="clear" w:color="auto" w:fill="FFFFFF"/>
        </w:rPr>
        <w:t>https//</w:t>
      </w:r>
      <w:r w:rsidRPr="00D524DF">
        <w:rPr>
          <w:color w:val="212121"/>
          <w:shd w:val="clear" w:color="auto" w:fill="FFFFFF"/>
        </w:rPr>
        <w:t>doi</w:t>
      </w:r>
      <w:r>
        <w:rPr>
          <w:color w:val="212121"/>
          <w:shd w:val="clear" w:color="auto" w:fill="FFFFFF"/>
        </w:rPr>
        <w:t>.org/</w:t>
      </w:r>
      <w:r w:rsidRPr="001A393B">
        <w:rPr>
          <w:color w:val="212121"/>
          <w:shd w:val="clear" w:color="auto" w:fill="FFFFFF"/>
        </w:rPr>
        <w:t>10.1080/019131290882259</w:t>
      </w:r>
    </w:p>
    <w:p w14:paraId="25C22FE2" w14:textId="461092FC" w:rsidR="005703CC" w:rsidRPr="007220BF" w:rsidRDefault="005703CC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03637A">
        <w:t xml:space="preserve">Mertens F, Antonescu CR, Hohenberger P, et al (2005) Clinicopathologic and molecular genetic characterization of low-grade fibromyxoid sarcoma, and cloning of a novel FUS/CREB3L1 fusion gene. </w:t>
      </w:r>
      <w:r w:rsidRPr="0005367B">
        <w:t>Lab Invest</w:t>
      </w:r>
      <w:r w:rsidRPr="0003637A">
        <w:t xml:space="preserve"> 85(3):408-415. </w:t>
      </w:r>
      <w:hyperlink r:id="rId7" w:history="1">
        <w:r w:rsidRPr="008600AB">
          <w:rPr>
            <w:rStyle w:val="Hyperlink"/>
            <w:color w:val="000000" w:themeColor="text1"/>
            <w:u w:val="none"/>
          </w:rPr>
          <w:t>https://doi.org/10.1038/labinvest.3700274</w:t>
        </w:r>
      </w:hyperlink>
    </w:p>
    <w:p w14:paraId="04A974D3" w14:textId="12F503D3" w:rsidR="0029055D" w:rsidRPr="009A2EE0" w:rsidRDefault="00452866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9A2EE0">
        <w:rPr>
          <w:color w:val="212121"/>
          <w:shd w:val="clear" w:color="auto" w:fill="FFFFFF"/>
        </w:rPr>
        <w:t>Bhattacharya B, Dilworth HP, Iacobuzio-Donahue C, et al (</w:t>
      </w:r>
      <w:r w:rsidR="009A2EE0" w:rsidRPr="009A2EE0">
        <w:rPr>
          <w:color w:val="212121"/>
          <w:shd w:val="clear" w:color="auto" w:fill="FFFFFF"/>
        </w:rPr>
        <w:t>2005)</w:t>
      </w:r>
      <w:r w:rsidRPr="009A2EE0">
        <w:rPr>
          <w:color w:val="212121"/>
          <w:shd w:val="clear" w:color="auto" w:fill="FFFFFF"/>
        </w:rPr>
        <w:t xml:space="preserve"> Nuclear beta-catenin expression distinguishes deep fibromatosis from other benign and malignant fibroblastic and myofibroblastic lesions. Am J Surg Pathol</w:t>
      </w:r>
      <w:r w:rsidR="009A2EE0">
        <w:rPr>
          <w:color w:val="212121"/>
          <w:shd w:val="clear" w:color="auto" w:fill="FFFFFF"/>
        </w:rPr>
        <w:t xml:space="preserve"> </w:t>
      </w:r>
      <w:r w:rsidRPr="009A2EE0">
        <w:rPr>
          <w:color w:val="212121"/>
          <w:shd w:val="clear" w:color="auto" w:fill="FFFFFF"/>
        </w:rPr>
        <w:t xml:space="preserve">29(5):653-9. </w:t>
      </w:r>
      <w:r w:rsidR="009A2EE0" w:rsidRPr="009A2EE0">
        <w:rPr>
          <w:color w:val="212121"/>
          <w:shd w:val="clear" w:color="auto" w:fill="FFFFFF"/>
        </w:rPr>
        <w:t>https://doi.org/</w:t>
      </w:r>
      <w:r w:rsidRPr="009A2EE0">
        <w:rPr>
          <w:color w:val="212121"/>
          <w:shd w:val="clear" w:color="auto" w:fill="FFFFFF"/>
        </w:rPr>
        <w:t>10.1097/01.pas.0000157938.95785.da</w:t>
      </w:r>
    </w:p>
    <w:p w14:paraId="10C1A112" w14:textId="5ECD4A55" w:rsidR="00BE076C" w:rsidRPr="00DC0EA3" w:rsidRDefault="00BE076C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DC0EA3">
        <w:rPr>
          <w:color w:val="212121"/>
          <w:shd w:val="clear" w:color="auto" w:fill="FFFFFF"/>
        </w:rPr>
        <w:lastRenderedPageBreak/>
        <w:t xml:space="preserve">Botev B, Casale M, Vincenzi B, </w:t>
      </w:r>
      <w:r w:rsidR="00DC0EA3" w:rsidRPr="00DC0EA3">
        <w:rPr>
          <w:color w:val="212121"/>
          <w:shd w:val="clear" w:color="auto" w:fill="FFFFFF"/>
        </w:rPr>
        <w:t>et al (2006)</w:t>
      </w:r>
      <w:r w:rsidRPr="00DC0EA3">
        <w:rPr>
          <w:color w:val="212121"/>
          <w:shd w:val="clear" w:color="auto" w:fill="FFFFFF"/>
        </w:rPr>
        <w:t xml:space="preserve"> A giant sarcoma of the parotid gland: a case report and review of the literature. In Vivo</w:t>
      </w:r>
      <w:r w:rsidR="00DC0EA3">
        <w:rPr>
          <w:color w:val="212121"/>
          <w:shd w:val="clear" w:color="auto" w:fill="FFFFFF"/>
        </w:rPr>
        <w:t xml:space="preserve"> </w:t>
      </w:r>
      <w:r w:rsidRPr="00DC0EA3">
        <w:rPr>
          <w:color w:val="212121"/>
          <w:shd w:val="clear" w:color="auto" w:fill="FFFFFF"/>
        </w:rPr>
        <w:t>20(6B):907-</w:t>
      </w:r>
      <w:r w:rsidR="00DC0EA3">
        <w:rPr>
          <w:color w:val="212121"/>
          <w:shd w:val="clear" w:color="auto" w:fill="FFFFFF"/>
        </w:rPr>
        <w:t>9</w:t>
      </w:r>
      <w:r w:rsidRPr="00DC0EA3">
        <w:rPr>
          <w:color w:val="212121"/>
          <w:shd w:val="clear" w:color="auto" w:fill="FFFFFF"/>
        </w:rPr>
        <w:t>10. </w:t>
      </w:r>
    </w:p>
    <w:p w14:paraId="3E8E0068" w14:textId="6875F840" w:rsidR="007220BF" w:rsidRPr="007220BF" w:rsidRDefault="007220BF" w:rsidP="007220B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3637A">
        <w:t>Guillou L, Benhattar J, Gengler C, et al (</w:t>
      </w:r>
      <w:r w:rsidRPr="0003637A">
        <w:rPr>
          <w:rStyle w:val="citation-40"/>
          <w:rFonts w:eastAsiaTheme="majorEastAsia"/>
        </w:rPr>
        <w:t xml:space="preserve">2007) Translocation-positive low-grade fibromyxoid sarcoma: </w:t>
      </w:r>
      <w:r>
        <w:rPr>
          <w:rStyle w:val="citation-40"/>
          <w:rFonts w:eastAsiaTheme="majorEastAsia"/>
        </w:rPr>
        <w:t>c</w:t>
      </w:r>
      <w:r w:rsidRPr="0003637A">
        <w:rPr>
          <w:rStyle w:val="citation-40"/>
          <w:rFonts w:eastAsiaTheme="majorEastAsia"/>
        </w:rPr>
        <w:t xml:space="preserve">linicopathologic and molecular analysis of a series expanding the morphologic spectrum and suggesting potential relationship to sclerosing epithelioid fibrosarcoma. </w:t>
      </w:r>
      <w:r w:rsidRPr="001C5657">
        <w:rPr>
          <w:rStyle w:val="citation-40"/>
          <w:rFonts w:eastAsiaTheme="majorEastAsia"/>
        </w:rPr>
        <w:t>A</w:t>
      </w:r>
      <w:r w:rsidRPr="001C5657">
        <w:t>m J Surg Pathol</w:t>
      </w:r>
      <w:r w:rsidRPr="0003637A">
        <w:t xml:space="preserve"> 31(9):1387-1402. </w:t>
      </w:r>
      <w:r>
        <w:t>https://d</w:t>
      </w:r>
      <w:r w:rsidRPr="0003637A">
        <w:t>oi</w:t>
      </w:r>
      <w:r>
        <w:t>.org/</w:t>
      </w:r>
      <w:r w:rsidRPr="0003637A">
        <w:t>10.1097/PAS.0b013e3180321959</w:t>
      </w:r>
    </w:p>
    <w:p w14:paraId="14145820" w14:textId="4A6F69BD" w:rsidR="0015754D" w:rsidRPr="0015754D" w:rsidRDefault="0015754D" w:rsidP="0015754D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A86121">
        <w:rPr>
          <w:color w:val="212121"/>
          <w:shd w:val="clear" w:color="auto" w:fill="FFFFFF"/>
        </w:rPr>
        <w:t>Marglani O, Commons S, Lamothe A</w:t>
      </w:r>
      <w:r>
        <w:rPr>
          <w:color w:val="212121"/>
          <w:shd w:val="clear" w:color="auto" w:fill="FFFFFF"/>
        </w:rPr>
        <w:t xml:space="preserve"> (2007)</w:t>
      </w:r>
      <w:r w:rsidRPr="00A86121">
        <w:rPr>
          <w:color w:val="212121"/>
          <w:shd w:val="clear" w:color="auto" w:fill="FFFFFF"/>
        </w:rPr>
        <w:t xml:space="preserve"> Radiation-induced low-grade fibromyxoid sarcoma of the sternocleidomastoid muscle. J Otolaryngol</w:t>
      </w:r>
      <w:r>
        <w:rPr>
          <w:color w:val="212121"/>
          <w:shd w:val="clear" w:color="auto" w:fill="FFFFFF"/>
        </w:rPr>
        <w:t xml:space="preserve"> </w:t>
      </w:r>
      <w:r w:rsidRPr="00A86121">
        <w:rPr>
          <w:color w:val="212121"/>
          <w:shd w:val="clear" w:color="auto" w:fill="FFFFFF"/>
        </w:rPr>
        <w:t>36(5):E73-</w:t>
      </w:r>
      <w:r w:rsidR="00E6238F">
        <w:rPr>
          <w:color w:val="212121"/>
          <w:shd w:val="clear" w:color="auto" w:fill="FFFFFF"/>
        </w:rPr>
        <w:t>E7</w:t>
      </w:r>
      <w:r w:rsidRPr="00A86121">
        <w:rPr>
          <w:color w:val="212121"/>
          <w:shd w:val="clear" w:color="auto" w:fill="FFFFFF"/>
        </w:rPr>
        <w:t>5</w:t>
      </w:r>
      <w:r w:rsidR="0017484C">
        <w:rPr>
          <w:color w:val="212121"/>
          <w:shd w:val="clear" w:color="auto" w:fill="FFFFFF"/>
        </w:rPr>
        <w:t>.</w:t>
      </w:r>
    </w:p>
    <w:p w14:paraId="603E191D" w14:textId="356AFE1D" w:rsidR="00815969" w:rsidRPr="0004419C" w:rsidRDefault="0004419C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04419C">
        <w:rPr>
          <w:color w:val="212121"/>
          <w:shd w:val="clear" w:color="auto" w:fill="FFFFFF"/>
        </w:rPr>
        <w:t>Tun K, Ozen O, Kaptanoglu E, Gurcan O, Beskonakli E, Celasun B</w:t>
      </w:r>
      <w:r>
        <w:rPr>
          <w:color w:val="212121"/>
          <w:shd w:val="clear" w:color="auto" w:fill="FFFFFF"/>
        </w:rPr>
        <w:t xml:space="preserve"> (2008)</w:t>
      </w:r>
      <w:r w:rsidRPr="0004419C">
        <w:rPr>
          <w:color w:val="212121"/>
          <w:shd w:val="clear" w:color="auto" w:fill="FFFFFF"/>
        </w:rPr>
        <w:t xml:space="preserve"> Primary intracranial low-grade fibromyxoid sarcoma (Evans tumor). J Clin Neurosci 15(11):1298-</w:t>
      </w:r>
      <w:r>
        <w:rPr>
          <w:color w:val="212121"/>
          <w:shd w:val="clear" w:color="auto" w:fill="FFFFFF"/>
        </w:rPr>
        <w:t>1</w:t>
      </w:r>
      <w:r w:rsidRPr="0004419C">
        <w:rPr>
          <w:color w:val="212121"/>
          <w:shd w:val="clear" w:color="auto" w:fill="FFFFFF"/>
        </w:rPr>
        <w:t xml:space="preserve">301. </w:t>
      </w:r>
      <w:r w:rsidR="00476778">
        <w:t>https://d</w:t>
      </w:r>
      <w:r w:rsidR="00476778" w:rsidRPr="0003637A">
        <w:t>oi</w:t>
      </w:r>
      <w:r w:rsidR="00476778">
        <w:t>.org/</w:t>
      </w:r>
      <w:r w:rsidRPr="0004419C">
        <w:rPr>
          <w:color w:val="212121"/>
          <w:shd w:val="clear" w:color="auto" w:fill="FFFFFF"/>
        </w:rPr>
        <w:t>10.1016/j.jocn.2007.07.085</w:t>
      </w:r>
    </w:p>
    <w:p w14:paraId="6AF7465A" w14:textId="73E2DF3F" w:rsidR="00BF309D" w:rsidRPr="000B2F62" w:rsidRDefault="000B2F62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0B2F62">
        <w:rPr>
          <w:color w:val="212121"/>
          <w:shd w:val="clear" w:color="auto" w:fill="FFFFFF"/>
        </w:rPr>
        <w:t xml:space="preserve">Saito R, Kumabe T, Watanabe M, </w:t>
      </w:r>
      <w:r w:rsidR="00900D5B">
        <w:rPr>
          <w:color w:val="212121"/>
          <w:shd w:val="clear" w:color="auto" w:fill="FFFFFF"/>
        </w:rPr>
        <w:t>et al</w:t>
      </w:r>
      <w:r w:rsidRPr="000B2F62">
        <w:rPr>
          <w:color w:val="212121"/>
          <w:shd w:val="clear" w:color="auto" w:fill="FFFFFF"/>
        </w:rPr>
        <w:t xml:space="preserve"> </w:t>
      </w:r>
      <w:r w:rsidR="00900D5B">
        <w:rPr>
          <w:color w:val="212121"/>
          <w:shd w:val="clear" w:color="auto" w:fill="FFFFFF"/>
        </w:rPr>
        <w:t xml:space="preserve">(2008) </w:t>
      </w:r>
      <w:r w:rsidRPr="000B2F62">
        <w:rPr>
          <w:color w:val="212121"/>
          <w:shd w:val="clear" w:color="auto" w:fill="FFFFFF"/>
        </w:rPr>
        <w:t>Low-grade fibromyxoid sarcoma of intracranial origin. J Neurosurg</w:t>
      </w:r>
      <w:r w:rsidR="00900D5B">
        <w:rPr>
          <w:color w:val="212121"/>
          <w:shd w:val="clear" w:color="auto" w:fill="FFFFFF"/>
        </w:rPr>
        <w:t xml:space="preserve"> </w:t>
      </w:r>
      <w:r w:rsidRPr="000B2F62">
        <w:rPr>
          <w:color w:val="212121"/>
          <w:shd w:val="clear" w:color="auto" w:fill="FFFFFF"/>
        </w:rPr>
        <w:t xml:space="preserve">108(4):798-802. </w:t>
      </w:r>
      <w:r w:rsidR="00900D5B" w:rsidRPr="00C45C6B">
        <w:rPr>
          <w:color w:val="212121"/>
          <w:shd w:val="clear" w:color="auto" w:fill="FFFFFF"/>
        </w:rPr>
        <w:t>https://doi.org/</w:t>
      </w:r>
      <w:r w:rsidRPr="000B2F62">
        <w:rPr>
          <w:color w:val="212121"/>
          <w:shd w:val="clear" w:color="auto" w:fill="FFFFFF"/>
        </w:rPr>
        <w:t>10.3171/JNS/2008/108/4/0798</w:t>
      </w:r>
    </w:p>
    <w:p w14:paraId="2BAA731C" w14:textId="39C23851" w:rsidR="004B042A" w:rsidRPr="0004569A" w:rsidRDefault="0004569A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04569A">
        <w:rPr>
          <w:color w:val="212121"/>
          <w:shd w:val="clear" w:color="auto" w:fill="FFFFFF"/>
        </w:rPr>
        <w:t>Wu X, Petrovic V, Torode IP, Chow CW (2009) Low grade fibromyxoid sarcoma: problems in the diagnosis and management of a malignant tumour with bland histological appearance. Pathology</w:t>
      </w:r>
      <w:r>
        <w:rPr>
          <w:color w:val="212121"/>
          <w:shd w:val="clear" w:color="auto" w:fill="FFFFFF"/>
        </w:rPr>
        <w:t xml:space="preserve"> </w:t>
      </w:r>
      <w:r w:rsidRPr="0004569A">
        <w:rPr>
          <w:color w:val="212121"/>
          <w:shd w:val="clear" w:color="auto" w:fill="FFFFFF"/>
        </w:rPr>
        <w:t>41(2):155-</w:t>
      </w:r>
      <w:r w:rsidR="00C45C6B">
        <w:rPr>
          <w:color w:val="212121"/>
          <w:shd w:val="clear" w:color="auto" w:fill="FFFFFF"/>
        </w:rPr>
        <w:t>1</w:t>
      </w:r>
      <w:r w:rsidRPr="0004569A">
        <w:rPr>
          <w:color w:val="212121"/>
          <w:shd w:val="clear" w:color="auto" w:fill="FFFFFF"/>
        </w:rPr>
        <w:t xml:space="preserve">60. </w:t>
      </w:r>
      <w:r w:rsidR="00C45C6B" w:rsidRPr="00C45C6B">
        <w:rPr>
          <w:color w:val="212121"/>
          <w:shd w:val="clear" w:color="auto" w:fill="FFFFFF"/>
        </w:rPr>
        <w:t>https://doi.org/</w:t>
      </w:r>
      <w:r w:rsidRPr="0004569A">
        <w:rPr>
          <w:color w:val="212121"/>
          <w:shd w:val="clear" w:color="auto" w:fill="FFFFFF"/>
        </w:rPr>
        <w:t>10.1080/00313020802579276</w:t>
      </w:r>
    </w:p>
    <w:p w14:paraId="45B4A134" w14:textId="59DEF3C4" w:rsidR="00A8708D" w:rsidRPr="00A8708D" w:rsidRDefault="00A8708D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A8708D">
        <w:rPr>
          <w:color w:val="212121"/>
          <w:shd w:val="clear" w:color="auto" w:fill="FFFFFF"/>
        </w:rPr>
        <w:t>Merchant SH</w:t>
      </w:r>
      <w:r w:rsidR="00ED58C4">
        <w:rPr>
          <w:color w:val="212121"/>
          <w:shd w:val="clear" w:color="auto" w:fill="FFFFFF"/>
        </w:rPr>
        <w:t xml:space="preserve"> (2009) </w:t>
      </w:r>
      <w:r w:rsidRPr="00A8708D">
        <w:rPr>
          <w:color w:val="212121"/>
          <w:shd w:val="clear" w:color="auto" w:fill="FFFFFF"/>
        </w:rPr>
        <w:t>Low grade fibromyxoid sarcoma: report of a case with epithelioid cell morphology, masquerading as a papillary thyroid carcinoma. Acta Cytol</w:t>
      </w:r>
      <w:r w:rsidR="00ED58C4">
        <w:rPr>
          <w:color w:val="212121"/>
          <w:shd w:val="clear" w:color="auto" w:fill="FFFFFF"/>
        </w:rPr>
        <w:t xml:space="preserve"> </w:t>
      </w:r>
      <w:r w:rsidRPr="00A8708D">
        <w:rPr>
          <w:color w:val="212121"/>
          <w:shd w:val="clear" w:color="auto" w:fill="FFFFFF"/>
        </w:rPr>
        <w:t>53(6):689-</w:t>
      </w:r>
      <w:r w:rsidR="00ED58C4">
        <w:rPr>
          <w:color w:val="212121"/>
          <w:shd w:val="clear" w:color="auto" w:fill="FFFFFF"/>
        </w:rPr>
        <w:t>6</w:t>
      </w:r>
      <w:r w:rsidRPr="00A8708D">
        <w:rPr>
          <w:color w:val="212121"/>
          <w:shd w:val="clear" w:color="auto" w:fill="FFFFFF"/>
        </w:rPr>
        <w:t xml:space="preserve">92. </w:t>
      </w:r>
      <w:r w:rsidR="00ED58C4" w:rsidRPr="00C45C6B">
        <w:rPr>
          <w:color w:val="212121"/>
          <w:shd w:val="clear" w:color="auto" w:fill="FFFFFF"/>
        </w:rPr>
        <w:t>https://doi.org/</w:t>
      </w:r>
      <w:r w:rsidRPr="00A8708D">
        <w:rPr>
          <w:color w:val="212121"/>
          <w:shd w:val="clear" w:color="auto" w:fill="FFFFFF"/>
        </w:rPr>
        <w:t>10.1159/000325411</w:t>
      </w:r>
    </w:p>
    <w:p w14:paraId="365DA91A" w14:textId="46462B3E" w:rsidR="00496452" w:rsidRPr="00F33906" w:rsidRDefault="00F33906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F33906">
        <w:rPr>
          <w:color w:val="212121"/>
          <w:shd w:val="clear" w:color="auto" w:fill="FFFFFF"/>
        </w:rPr>
        <w:lastRenderedPageBreak/>
        <w:t>Meng GZ, Zhang HY, Bu H, Geng JG</w:t>
      </w:r>
      <w:r>
        <w:rPr>
          <w:color w:val="212121"/>
          <w:shd w:val="clear" w:color="auto" w:fill="FFFFFF"/>
        </w:rPr>
        <w:t xml:space="preserve"> (2009)</w:t>
      </w:r>
      <w:r w:rsidRPr="00F33906">
        <w:rPr>
          <w:color w:val="212121"/>
          <w:shd w:val="clear" w:color="auto" w:fill="FFFFFF"/>
        </w:rPr>
        <w:t xml:space="preserve"> Low-grade fibromyxoid sarcoma versus fibromatosis: a comparative study of clinicopathological and immunohistochemical features. Diagn Cytopathol</w:t>
      </w:r>
      <w:r>
        <w:rPr>
          <w:color w:val="212121"/>
          <w:shd w:val="clear" w:color="auto" w:fill="FFFFFF"/>
        </w:rPr>
        <w:t xml:space="preserve"> </w:t>
      </w:r>
      <w:r w:rsidRPr="00F33906">
        <w:rPr>
          <w:color w:val="212121"/>
          <w:shd w:val="clear" w:color="auto" w:fill="FFFFFF"/>
        </w:rPr>
        <w:t xml:space="preserve">37(2):96-102. </w:t>
      </w:r>
      <w:r w:rsidRPr="00C45C6B">
        <w:rPr>
          <w:color w:val="212121"/>
          <w:shd w:val="clear" w:color="auto" w:fill="FFFFFF"/>
        </w:rPr>
        <w:t>https://doi.org/</w:t>
      </w:r>
      <w:r w:rsidRPr="00F33906">
        <w:rPr>
          <w:color w:val="212121"/>
          <w:shd w:val="clear" w:color="auto" w:fill="FFFFFF"/>
        </w:rPr>
        <w:t>10.1002/dc.20967</w:t>
      </w:r>
    </w:p>
    <w:p w14:paraId="3B0CBBE0" w14:textId="72BC217D" w:rsidR="00EB262F" w:rsidRPr="008404E5" w:rsidRDefault="00EB262F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03637A">
        <w:t xml:space="preserve">Tang Z, Zhou ZH, Lv CT, Qin LY, Wang Y, Tian G, et al (2010) Low-grade fibromyxoid sarcoma: </w:t>
      </w:r>
      <w:r>
        <w:t>c</w:t>
      </w:r>
      <w:r w:rsidRPr="0003637A">
        <w:t xml:space="preserve">linical study and case report. </w:t>
      </w:r>
      <w:r w:rsidRPr="00A072C4">
        <w:t>J Oral Maxillofac Surg</w:t>
      </w:r>
      <w:r w:rsidRPr="0003637A">
        <w:t xml:space="preserve"> 68(4):873-884. </w:t>
      </w:r>
      <w:hyperlink r:id="rId8" w:history="1">
        <w:r w:rsidRPr="008404E5">
          <w:rPr>
            <w:rStyle w:val="Hyperlink"/>
            <w:color w:val="000000" w:themeColor="text1"/>
            <w:u w:val="none"/>
          </w:rPr>
          <w:t>https://doi.org/10.1016/j.joms.2009.04.136</w:t>
        </w:r>
      </w:hyperlink>
    </w:p>
    <w:p w14:paraId="070CB143" w14:textId="775AA062" w:rsidR="00C01BB2" w:rsidRPr="00000DB2" w:rsidRDefault="00000DB2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00DB2">
        <w:rPr>
          <w:color w:val="212121"/>
          <w:shd w:val="clear" w:color="auto" w:fill="FFFFFF"/>
        </w:rPr>
        <w:t>Rekhi B, Deshmukh M, Jambhekar NA</w:t>
      </w:r>
      <w:r>
        <w:rPr>
          <w:color w:val="212121"/>
          <w:shd w:val="clear" w:color="auto" w:fill="FFFFFF"/>
        </w:rPr>
        <w:t xml:space="preserve"> (</w:t>
      </w:r>
      <w:r w:rsidR="00994379">
        <w:rPr>
          <w:color w:val="212121"/>
          <w:shd w:val="clear" w:color="auto" w:fill="FFFFFF"/>
        </w:rPr>
        <w:t>2011)</w:t>
      </w:r>
      <w:r w:rsidRPr="00000DB2">
        <w:rPr>
          <w:color w:val="212121"/>
          <w:shd w:val="clear" w:color="auto" w:fill="FFFFFF"/>
        </w:rPr>
        <w:t xml:space="preserve"> Low-grade fibromyxoid sarcoma: a clinicopathologic study of 18 cases, including histopathologic relationship with sclerosing epithelioid fibrosarcoma in a subset of cases. Ann Diagn Pathol</w:t>
      </w:r>
      <w:r w:rsidR="00994379">
        <w:rPr>
          <w:color w:val="212121"/>
          <w:shd w:val="clear" w:color="auto" w:fill="FFFFFF"/>
        </w:rPr>
        <w:t xml:space="preserve"> </w:t>
      </w:r>
      <w:r w:rsidRPr="00000DB2">
        <w:rPr>
          <w:color w:val="212121"/>
          <w:shd w:val="clear" w:color="auto" w:fill="FFFFFF"/>
        </w:rPr>
        <w:t>15(5):303-</w:t>
      </w:r>
      <w:r w:rsidR="00994379">
        <w:rPr>
          <w:color w:val="212121"/>
          <w:shd w:val="clear" w:color="auto" w:fill="FFFFFF"/>
        </w:rPr>
        <w:t>3</w:t>
      </w:r>
      <w:r w:rsidRPr="00000DB2">
        <w:rPr>
          <w:color w:val="212121"/>
          <w:shd w:val="clear" w:color="auto" w:fill="FFFFFF"/>
        </w:rPr>
        <w:t xml:space="preserve">11. </w:t>
      </w:r>
      <w:r w:rsidR="00994379" w:rsidRPr="00994379">
        <w:rPr>
          <w:color w:val="212121"/>
          <w:shd w:val="clear" w:color="auto" w:fill="FFFFFF"/>
        </w:rPr>
        <w:t>https://doi.org/</w:t>
      </w:r>
      <w:r w:rsidRPr="00000DB2">
        <w:rPr>
          <w:color w:val="212121"/>
          <w:shd w:val="clear" w:color="auto" w:fill="FFFFFF"/>
        </w:rPr>
        <w:t>10.1016/j.anndiagpath.2011.02.005</w:t>
      </w:r>
    </w:p>
    <w:p w14:paraId="469FFF7D" w14:textId="49F87882" w:rsidR="00A7765F" w:rsidRPr="005805B0" w:rsidRDefault="005805B0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5805B0">
        <w:rPr>
          <w:color w:val="212121"/>
          <w:shd w:val="clear" w:color="auto" w:fill="FFFFFF"/>
        </w:rPr>
        <w:t>Evans HL</w:t>
      </w:r>
      <w:r>
        <w:rPr>
          <w:color w:val="212121"/>
          <w:shd w:val="clear" w:color="auto" w:fill="FFFFFF"/>
        </w:rPr>
        <w:t xml:space="preserve"> (2011)</w:t>
      </w:r>
      <w:r w:rsidRPr="005805B0">
        <w:rPr>
          <w:color w:val="212121"/>
          <w:shd w:val="clear" w:color="auto" w:fill="FFFFFF"/>
        </w:rPr>
        <w:t xml:space="preserve"> Low-grade fibromyxoid sarcoma: a clinicopathologic study of 33 cases with long-term follow-up. Am J Surg Pathol</w:t>
      </w:r>
      <w:r>
        <w:rPr>
          <w:color w:val="212121"/>
          <w:shd w:val="clear" w:color="auto" w:fill="FFFFFF"/>
        </w:rPr>
        <w:t xml:space="preserve"> </w:t>
      </w:r>
      <w:r w:rsidRPr="005805B0">
        <w:rPr>
          <w:color w:val="212121"/>
          <w:shd w:val="clear" w:color="auto" w:fill="FFFFFF"/>
        </w:rPr>
        <w:t>35(10):1450-</w:t>
      </w:r>
      <w:r>
        <w:rPr>
          <w:color w:val="212121"/>
          <w:shd w:val="clear" w:color="auto" w:fill="FFFFFF"/>
        </w:rPr>
        <w:t>14</w:t>
      </w:r>
      <w:r w:rsidRPr="005805B0">
        <w:rPr>
          <w:color w:val="212121"/>
          <w:shd w:val="clear" w:color="auto" w:fill="FFFFFF"/>
        </w:rPr>
        <w:t xml:space="preserve">62. </w:t>
      </w:r>
      <w:r w:rsidR="00845B6E" w:rsidRPr="00994379">
        <w:rPr>
          <w:color w:val="212121"/>
          <w:shd w:val="clear" w:color="auto" w:fill="FFFFFF"/>
        </w:rPr>
        <w:t>https://doi.org/</w:t>
      </w:r>
      <w:r w:rsidRPr="005805B0">
        <w:rPr>
          <w:color w:val="212121"/>
          <w:shd w:val="clear" w:color="auto" w:fill="FFFFFF"/>
        </w:rPr>
        <w:t>10.107/PAS.0b013e31822b3687</w:t>
      </w:r>
    </w:p>
    <w:p w14:paraId="0F24DB5A" w14:textId="59D96B98" w:rsidR="00DE10B2" w:rsidRPr="00DE10B2" w:rsidRDefault="00DE10B2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DE10B2">
        <w:rPr>
          <w:color w:val="212121"/>
          <w:shd w:val="clear" w:color="auto" w:fill="FFFFFF"/>
        </w:rPr>
        <w:t>Manes RP, Lemeshev Y, Batra PS</w:t>
      </w:r>
      <w:r>
        <w:rPr>
          <w:color w:val="212121"/>
          <w:shd w:val="clear" w:color="auto" w:fill="FFFFFF"/>
        </w:rPr>
        <w:t xml:space="preserve"> (</w:t>
      </w:r>
      <w:r w:rsidR="009D47F3">
        <w:rPr>
          <w:color w:val="212121"/>
          <w:shd w:val="clear" w:color="auto" w:fill="FFFFFF"/>
        </w:rPr>
        <w:t>2011)</w:t>
      </w:r>
      <w:r w:rsidRPr="00DE10B2">
        <w:rPr>
          <w:color w:val="212121"/>
          <w:shd w:val="clear" w:color="auto" w:fill="FFFFFF"/>
        </w:rPr>
        <w:t xml:space="preserve"> Pathology quiz case 2. Low-grade fibromyxoid sarcoma (LGFMS). Arch Otolaryngol Head Neck Surg</w:t>
      </w:r>
      <w:r w:rsidR="009D47F3">
        <w:rPr>
          <w:color w:val="212121"/>
          <w:shd w:val="clear" w:color="auto" w:fill="FFFFFF"/>
        </w:rPr>
        <w:t xml:space="preserve"> </w:t>
      </w:r>
      <w:r w:rsidRPr="00DE10B2">
        <w:rPr>
          <w:color w:val="212121"/>
          <w:shd w:val="clear" w:color="auto" w:fill="FFFFFF"/>
        </w:rPr>
        <w:t>137(2):199, 201-</w:t>
      </w:r>
      <w:r w:rsidR="009D47F3">
        <w:rPr>
          <w:color w:val="212121"/>
          <w:shd w:val="clear" w:color="auto" w:fill="FFFFFF"/>
        </w:rPr>
        <w:t>20</w:t>
      </w:r>
      <w:r w:rsidRPr="00DE10B2">
        <w:rPr>
          <w:color w:val="212121"/>
          <w:shd w:val="clear" w:color="auto" w:fill="FFFFFF"/>
        </w:rPr>
        <w:t xml:space="preserve">2. </w:t>
      </w:r>
      <w:r w:rsidR="009D47F3" w:rsidRPr="00994379">
        <w:rPr>
          <w:color w:val="212121"/>
          <w:shd w:val="clear" w:color="auto" w:fill="FFFFFF"/>
        </w:rPr>
        <w:t>https://doi.org/</w:t>
      </w:r>
      <w:r w:rsidRPr="00DE10B2">
        <w:rPr>
          <w:color w:val="212121"/>
          <w:shd w:val="clear" w:color="auto" w:fill="FFFFFF"/>
        </w:rPr>
        <w:t>10.1001/archoto.2010.248-a</w:t>
      </w:r>
    </w:p>
    <w:p w14:paraId="2BAB1877" w14:textId="1D70E599" w:rsidR="00F83950" w:rsidRPr="00924461" w:rsidRDefault="00924461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924461">
        <w:rPr>
          <w:color w:val="212121"/>
          <w:shd w:val="clear" w:color="auto" w:fill="FFFFFF"/>
        </w:rPr>
        <w:t>Abe Y, Hashimoto I, Nakanishi H</w:t>
      </w:r>
      <w:r w:rsidR="00240A40">
        <w:rPr>
          <w:color w:val="212121"/>
          <w:shd w:val="clear" w:color="auto" w:fill="FFFFFF"/>
        </w:rPr>
        <w:t xml:space="preserve"> (2012)</w:t>
      </w:r>
      <w:r w:rsidRPr="00924461">
        <w:rPr>
          <w:color w:val="212121"/>
          <w:shd w:val="clear" w:color="auto" w:fill="FFFFFF"/>
        </w:rPr>
        <w:t xml:space="preserve"> Recurring facial low-grade fibromyxoid sarcoma in an elderly patient: a case report. J Med Invest</w:t>
      </w:r>
      <w:r w:rsidR="00240A40">
        <w:rPr>
          <w:color w:val="212121"/>
          <w:shd w:val="clear" w:color="auto" w:fill="FFFFFF"/>
        </w:rPr>
        <w:t xml:space="preserve"> </w:t>
      </w:r>
      <w:r w:rsidRPr="00924461">
        <w:rPr>
          <w:color w:val="212121"/>
          <w:shd w:val="clear" w:color="auto" w:fill="FFFFFF"/>
        </w:rPr>
        <w:t>59(3-4):266-</w:t>
      </w:r>
      <w:r w:rsidR="00240A40">
        <w:rPr>
          <w:color w:val="212121"/>
          <w:shd w:val="clear" w:color="auto" w:fill="FFFFFF"/>
        </w:rPr>
        <w:t>26</w:t>
      </w:r>
      <w:r w:rsidRPr="00924461">
        <w:rPr>
          <w:color w:val="212121"/>
          <w:shd w:val="clear" w:color="auto" w:fill="FFFFFF"/>
        </w:rPr>
        <w:t xml:space="preserve">9. </w:t>
      </w:r>
      <w:r w:rsidR="00240A40" w:rsidRPr="00240A40">
        <w:rPr>
          <w:color w:val="212121"/>
          <w:shd w:val="clear" w:color="auto" w:fill="FFFFFF"/>
        </w:rPr>
        <w:t>https://doi.org/</w:t>
      </w:r>
      <w:r w:rsidRPr="00924461">
        <w:rPr>
          <w:color w:val="212121"/>
          <w:shd w:val="clear" w:color="auto" w:fill="FFFFFF"/>
        </w:rPr>
        <w:t>10.2152/jmi.59.266</w:t>
      </w:r>
    </w:p>
    <w:p w14:paraId="128CC583" w14:textId="18FF61F2" w:rsidR="00B83F1D" w:rsidRPr="00B83F1D" w:rsidRDefault="00E912E5" w:rsidP="00273EC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E912E5">
        <w:rPr>
          <w:color w:val="212121"/>
          <w:shd w:val="clear" w:color="auto" w:fill="FFFFFF"/>
        </w:rPr>
        <w:t>Hwang S, Kelliher E, Hameed M</w:t>
      </w:r>
      <w:r>
        <w:rPr>
          <w:color w:val="212121"/>
          <w:shd w:val="clear" w:color="auto" w:fill="FFFFFF"/>
        </w:rPr>
        <w:t xml:space="preserve"> (2012)</w:t>
      </w:r>
      <w:r w:rsidRPr="00E912E5">
        <w:rPr>
          <w:color w:val="212121"/>
          <w:shd w:val="clear" w:color="auto" w:fill="FFFFFF"/>
        </w:rPr>
        <w:t xml:space="preserve"> Imaging features of low-grade fibromyxoid sarcoma (Evans tumor). Skeletal Radiol</w:t>
      </w:r>
      <w:r>
        <w:rPr>
          <w:color w:val="212121"/>
          <w:shd w:val="clear" w:color="auto" w:fill="FFFFFF"/>
        </w:rPr>
        <w:t xml:space="preserve"> </w:t>
      </w:r>
      <w:r w:rsidRPr="00E912E5">
        <w:rPr>
          <w:color w:val="212121"/>
          <w:shd w:val="clear" w:color="auto" w:fill="FFFFFF"/>
        </w:rPr>
        <w:t>41(10):1263-</w:t>
      </w:r>
      <w:r>
        <w:rPr>
          <w:color w:val="212121"/>
          <w:shd w:val="clear" w:color="auto" w:fill="FFFFFF"/>
        </w:rPr>
        <w:t>12</w:t>
      </w:r>
      <w:r w:rsidRPr="00E912E5">
        <w:rPr>
          <w:color w:val="212121"/>
          <w:shd w:val="clear" w:color="auto" w:fill="FFFFFF"/>
        </w:rPr>
        <w:t xml:space="preserve">72. </w:t>
      </w:r>
      <w:r w:rsidRPr="00240A40">
        <w:rPr>
          <w:color w:val="212121"/>
          <w:shd w:val="clear" w:color="auto" w:fill="FFFFFF"/>
        </w:rPr>
        <w:t>https://doi.org/</w:t>
      </w:r>
      <w:r w:rsidRPr="00E912E5">
        <w:rPr>
          <w:color w:val="212121"/>
          <w:shd w:val="clear" w:color="auto" w:fill="FFFFFF"/>
        </w:rPr>
        <w:t>10.1007/s00256-012-1417-2</w:t>
      </w:r>
    </w:p>
    <w:p w14:paraId="7E616F13" w14:textId="0D9E721F" w:rsidR="00A53A3B" w:rsidRPr="00CE6145" w:rsidRDefault="00CE6145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CE6145">
        <w:rPr>
          <w:color w:val="212121"/>
          <w:shd w:val="clear" w:color="auto" w:fill="FFFFFF"/>
        </w:rPr>
        <w:lastRenderedPageBreak/>
        <w:t>He KF, Jia J, Zhao YF (2013) Low-grade fibromyxoid sarcoma with cystic appearance and osseous metaplasia in the cheek: a case report and review of the literature. J Oral Maxillofac Surg 71(6):1143-</w:t>
      </w:r>
      <w:r w:rsidR="001E1781">
        <w:rPr>
          <w:color w:val="212121"/>
          <w:shd w:val="clear" w:color="auto" w:fill="FFFFFF"/>
        </w:rPr>
        <w:t>11</w:t>
      </w:r>
      <w:r w:rsidRPr="00CE6145">
        <w:rPr>
          <w:color w:val="212121"/>
          <w:shd w:val="clear" w:color="auto" w:fill="FFFFFF"/>
        </w:rPr>
        <w:t xml:space="preserve">50. </w:t>
      </w:r>
      <w:r w:rsidRPr="00240A40">
        <w:rPr>
          <w:color w:val="212121"/>
          <w:shd w:val="clear" w:color="auto" w:fill="FFFFFF"/>
        </w:rPr>
        <w:t>https://doi.org/</w:t>
      </w:r>
      <w:r w:rsidRPr="00CE6145">
        <w:rPr>
          <w:color w:val="212121"/>
          <w:shd w:val="clear" w:color="auto" w:fill="FFFFFF"/>
        </w:rPr>
        <w:t>10.1016/j.joms.2012.12.017</w:t>
      </w:r>
    </w:p>
    <w:p w14:paraId="1EFE3AD4" w14:textId="171640C4" w:rsidR="00E66C85" w:rsidRPr="00E66C85" w:rsidRDefault="00E66C85" w:rsidP="00E66C85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3637A">
        <w:t xml:space="preserve">Maretty-Nielsen K, Baerentzen S, Keller J, Dyrop HB, Safwat A (2013) Low-grade fibromyxoid sarcoma: incidence, treatment strategy of metastases, and clinical significance of the FUS gene. </w:t>
      </w:r>
      <w:r w:rsidRPr="008F331E">
        <w:t xml:space="preserve">Sarcoma </w:t>
      </w:r>
      <w:r w:rsidRPr="0003637A">
        <w:t xml:space="preserve">2013:256280. </w:t>
      </w:r>
      <w:hyperlink r:id="rId9" w:history="1">
        <w:r w:rsidRPr="00E66C85">
          <w:rPr>
            <w:rStyle w:val="Hyperlink"/>
            <w:color w:val="000000" w:themeColor="text1"/>
            <w:u w:val="none"/>
          </w:rPr>
          <w:t>https://doi.org/10.1155/2013/256280</w:t>
        </w:r>
      </w:hyperlink>
    </w:p>
    <w:p w14:paraId="6D81360D" w14:textId="0E74AEDD" w:rsidR="007A3195" w:rsidRPr="007A3195" w:rsidRDefault="007A3195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7A3195">
        <w:rPr>
          <w:color w:val="212121"/>
          <w:shd w:val="clear" w:color="auto" w:fill="FFFFFF"/>
        </w:rPr>
        <w:t>Dong W, Zhang H</w:t>
      </w:r>
      <w:r>
        <w:rPr>
          <w:color w:val="212121"/>
          <w:shd w:val="clear" w:color="auto" w:fill="FFFFFF"/>
        </w:rPr>
        <w:t xml:space="preserve"> (2013)</w:t>
      </w:r>
      <w:r w:rsidRPr="007A3195">
        <w:rPr>
          <w:color w:val="212121"/>
          <w:shd w:val="clear" w:color="auto" w:fill="FFFFFF"/>
        </w:rPr>
        <w:t xml:space="preserve"> Low-grade fibromyxoid sarcoma of the thyroid: a case report. Ann Acad Med Singap</w:t>
      </w:r>
      <w:r>
        <w:rPr>
          <w:color w:val="212121"/>
          <w:shd w:val="clear" w:color="auto" w:fill="FFFFFF"/>
        </w:rPr>
        <w:t xml:space="preserve"> </w:t>
      </w:r>
      <w:r w:rsidRPr="007A3195">
        <w:rPr>
          <w:color w:val="212121"/>
          <w:shd w:val="clear" w:color="auto" w:fill="FFFFFF"/>
        </w:rPr>
        <w:t>42(1):55-</w:t>
      </w:r>
      <w:r>
        <w:rPr>
          <w:color w:val="212121"/>
          <w:shd w:val="clear" w:color="auto" w:fill="FFFFFF"/>
        </w:rPr>
        <w:t>5</w:t>
      </w:r>
      <w:r w:rsidRPr="007A3195">
        <w:rPr>
          <w:color w:val="212121"/>
          <w:shd w:val="clear" w:color="auto" w:fill="FFFFFF"/>
        </w:rPr>
        <w:t>6.</w:t>
      </w:r>
    </w:p>
    <w:p w14:paraId="41A714CF" w14:textId="562BE872" w:rsidR="00522FB4" w:rsidRPr="009B6D3E" w:rsidRDefault="00522FB4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9B6D3E">
        <w:rPr>
          <w:color w:val="212121"/>
          <w:shd w:val="clear" w:color="auto" w:fill="FFFFFF"/>
        </w:rPr>
        <w:t>Sargar K, Kao SC, Spunt SL, et</w:t>
      </w:r>
      <w:r w:rsidR="002B316D" w:rsidRPr="009B6D3E">
        <w:rPr>
          <w:color w:val="212121"/>
          <w:shd w:val="clear" w:color="auto" w:fill="FFFFFF"/>
        </w:rPr>
        <w:t xml:space="preserve"> </w:t>
      </w:r>
      <w:r w:rsidR="00321B0A">
        <w:rPr>
          <w:color w:val="212121"/>
          <w:shd w:val="clear" w:color="auto" w:fill="FFFFFF"/>
        </w:rPr>
        <w:t xml:space="preserve">al </w:t>
      </w:r>
      <w:r w:rsidR="002B316D" w:rsidRPr="009B6D3E">
        <w:rPr>
          <w:color w:val="212121"/>
          <w:shd w:val="clear" w:color="auto" w:fill="FFFFFF"/>
        </w:rPr>
        <w:t>(2015)</w:t>
      </w:r>
      <w:r w:rsidRPr="009B6D3E">
        <w:rPr>
          <w:color w:val="212121"/>
          <w:shd w:val="clear" w:color="auto" w:fill="FFFFFF"/>
        </w:rPr>
        <w:t xml:space="preserve"> MRI and CT of </w:t>
      </w:r>
      <w:r w:rsidR="002B316D" w:rsidRPr="009B6D3E">
        <w:rPr>
          <w:color w:val="212121"/>
          <w:shd w:val="clear" w:color="auto" w:fill="FFFFFF"/>
        </w:rPr>
        <w:t xml:space="preserve">low-grade fibromyxoid sarcoma in children: a report from </w:t>
      </w:r>
      <w:r w:rsidRPr="009B6D3E">
        <w:rPr>
          <w:color w:val="212121"/>
          <w:shd w:val="clear" w:color="auto" w:fill="FFFFFF"/>
        </w:rPr>
        <w:t>Children's Oncology Group Study ARST0332. AJR Am J Roentgenol</w:t>
      </w:r>
      <w:r w:rsidR="002B316D" w:rsidRPr="009B6D3E">
        <w:rPr>
          <w:color w:val="212121"/>
          <w:shd w:val="clear" w:color="auto" w:fill="FFFFFF"/>
        </w:rPr>
        <w:t xml:space="preserve"> </w:t>
      </w:r>
      <w:r w:rsidRPr="009B6D3E">
        <w:rPr>
          <w:color w:val="212121"/>
          <w:shd w:val="clear" w:color="auto" w:fill="FFFFFF"/>
        </w:rPr>
        <w:t>205(2):414-</w:t>
      </w:r>
      <w:r w:rsidR="002B316D" w:rsidRPr="009B6D3E">
        <w:rPr>
          <w:color w:val="212121"/>
          <w:shd w:val="clear" w:color="auto" w:fill="FFFFFF"/>
        </w:rPr>
        <w:t>4</w:t>
      </w:r>
      <w:r w:rsidRPr="009B6D3E">
        <w:rPr>
          <w:color w:val="212121"/>
          <w:shd w:val="clear" w:color="auto" w:fill="FFFFFF"/>
        </w:rPr>
        <w:t>20</w:t>
      </w:r>
      <w:r w:rsidR="009B6D3E" w:rsidRPr="009B6D3E">
        <w:rPr>
          <w:color w:val="212121"/>
          <w:shd w:val="clear" w:color="auto" w:fill="FFFFFF"/>
        </w:rPr>
        <w:t>. https://doi.org/</w:t>
      </w:r>
      <w:r w:rsidRPr="009B6D3E">
        <w:rPr>
          <w:color w:val="212121"/>
          <w:shd w:val="clear" w:color="auto" w:fill="FFFFFF"/>
        </w:rPr>
        <w:t>10.2214/AJR.14.13972</w:t>
      </w:r>
    </w:p>
    <w:p w14:paraId="0C34EBCA" w14:textId="1639589D" w:rsidR="00E17534" w:rsidRPr="00E17534" w:rsidRDefault="00E17534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E17534">
        <w:rPr>
          <w:color w:val="212121"/>
          <w:shd w:val="clear" w:color="auto" w:fill="FFFFFF"/>
        </w:rPr>
        <w:t>Lee EJ, Hwang HJ, Byeon HK, Park HS, Choi HS</w:t>
      </w:r>
      <w:r>
        <w:rPr>
          <w:color w:val="212121"/>
          <w:shd w:val="clear" w:color="auto" w:fill="FFFFFF"/>
        </w:rPr>
        <w:t xml:space="preserve"> </w:t>
      </w:r>
      <w:r w:rsidR="00D924B5">
        <w:rPr>
          <w:color w:val="212121"/>
          <w:shd w:val="clear" w:color="auto" w:fill="FFFFFF"/>
        </w:rPr>
        <w:t>(2015)</w:t>
      </w:r>
      <w:r w:rsidRPr="00E17534">
        <w:rPr>
          <w:color w:val="212121"/>
          <w:shd w:val="clear" w:color="auto" w:fill="FFFFFF"/>
        </w:rPr>
        <w:t xml:space="preserve"> A low grade fibromyxoid sarcoma originating from the masseter muscle: a case report. J Med Case Rep</w:t>
      </w:r>
      <w:r w:rsidR="00D924B5">
        <w:rPr>
          <w:color w:val="212121"/>
          <w:shd w:val="clear" w:color="auto" w:fill="FFFFFF"/>
        </w:rPr>
        <w:t xml:space="preserve"> </w:t>
      </w:r>
      <w:r w:rsidRPr="00E17534">
        <w:rPr>
          <w:color w:val="212121"/>
          <w:shd w:val="clear" w:color="auto" w:fill="FFFFFF"/>
        </w:rPr>
        <w:t xml:space="preserve">9:176. </w:t>
      </w:r>
      <w:r w:rsidR="00D924B5" w:rsidRPr="009B6D3E">
        <w:rPr>
          <w:color w:val="212121"/>
          <w:shd w:val="clear" w:color="auto" w:fill="FFFFFF"/>
        </w:rPr>
        <w:t>https://doi.org/</w:t>
      </w:r>
      <w:r w:rsidRPr="00E17534">
        <w:rPr>
          <w:color w:val="212121"/>
          <w:shd w:val="clear" w:color="auto" w:fill="FFFFFF"/>
        </w:rPr>
        <w:t>10.1186/s13256-015-0658-9</w:t>
      </w:r>
    </w:p>
    <w:p w14:paraId="3F3E7C55" w14:textId="5F42A937" w:rsidR="002E0752" w:rsidRPr="002E0752" w:rsidRDefault="00171D9B" w:rsidP="00BD4C54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171D9B">
        <w:rPr>
          <w:color w:val="212121"/>
          <w:shd w:val="clear" w:color="auto" w:fill="FFFFFF"/>
        </w:rPr>
        <w:t>Soma S, Bhat S, Shetty SK</w:t>
      </w:r>
      <w:r>
        <w:rPr>
          <w:color w:val="212121"/>
          <w:shd w:val="clear" w:color="auto" w:fill="FFFFFF"/>
        </w:rPr>
        <w:t xml:space="preserve"> (</w:t>
      </w:r>
      <w:r w:rsidR="00320AC7">
        <w:rPr>
          <w:color w:val="212121"/>
          <w:shd w:val="clear" w:color="auto" w:fill="FFFFFF"/>
        </w:rPr>
        <w:t>2015)</w:t>
      </w:r>
      <w:r w:rsidRPr="00171D9B">
        <w:rPr>
          <w:color w:val="212121"/>
          <w:shd w:val="clear" w:color="auto" w:fill="FFFFFF"/>
        </w:rPr>
        <w:t xml:space="preserve"> Low </w:t>
      </w:r>
      <w:r w:rsidR="00320AC7" w:rsidRPr="00171D9B">
        <w:rPr>
          <w:color w:val="212121"/>
          <w:shd w:val="clear" w:color="auto" w:fill="FFFFFF"/>
        </w:rPr>
        <w:t>grade fibromyxoid sarcoma of the palate: a case report</w:t>
      </w:r>
      <w:r w:rsidRPr="00171D9B">
        <w:rPr>
          <w:color w:val="212121"/>
          <w:shd w:val="clear" w:color="auto" w:fill="FFFFFF"/>
        </w:rPr>
        <w:t>. J Clin Diagn Res</w:t>
      </w:r>
      <w:r w:rsidR="00320AC7">
        <w:rPr>
          <w:color w:val="212121"/>
          <w:shd w:val="clear" w:color="auto" w:fill="FFFFFF"/>
        </w:rPr>
        <w:t xml:space="preserve"> </w:t>
      </w:r>
      <w:r w:rsidRPr="00171D9B">
        <w:rPr>
          <w:color w:val="212121"/>
          <w:shd w:val="clear" w:color="auto" w:fill="FFFFFF"/>
        </w:rPr>
        <w:t xml:space="preserve">9(10):XD01-XD02. </w:t>
      </w:r>
      <w:r w:rsidR="002E0752" w:rsidRPr="009B6D3E">
        <w:rPr>
          <w:color w:val="212121"/>
          <w:shd w:val="clear" w:color="auto" w:fill="FFFFFF"/>
        </w:rPr>
        <w:t>https://doi.org/</w:t>
      </w:r>
      <w:r w:rsidRPr="00171D9B">
        <w:rPr>
          <w:color w:val="212121"/>
          <w:shd w:val="clear" w:color="auto" w:fill="FFFFFF"/>
        </w:rPr>
        <w:t>10.7860/JCDR/2015/14670.6557</w:t>
      </w:r>
    </w:p>
    <w:p w14:paraId="596F105D" w14:textId="14301137" w:rsidR="00B07C6D" w:rsidRPr="003039F6" w:rsidRDefault="003039F6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3039F6">
        <w:rPr>
          <w:color w:val="212121"/>
          <w:shd w:val="clear" w:color="auto" w:fill="FFFFFF"/>
        </w:rPr>
        <w:t>Mastoraki A, Strigkos T, Tatakis FP, Christophi A, Smyrniotis V</w:t>
      </w:r>
      <w:r w:rsidR="00D779FB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>(</w:t>
      </w:r>
      <w:r w:rsidR="00D779FB">
        <w:rPr>
          <w:color w:val="212121"/>
          <w:shd w:val="clear" w:color="auto" w:fill="FFFFFF"/>
        </w:rPr>
        <w:t>2015)</w:t>
      </w:r>
      <w:r w:rsidRPr="003039F6">
        <w:rPr>
          <w:color w:val="212121"/>
          <w:shd w:val="clear" w:color="auto" w:fill="FFFFFF"/>
        </w:rPr>
        <w:t xml:space="preserve"> Recurrent </w:t>
      </w:r>
      <w:r w:rsidR="00D779FB" w:rsidRPr="003039F6">
        <w:rPr>
          <w:color w:val="212121"/>
          <w:shd w:val="clear" w:color="auto" w:fill="FFFFFF"/>
        </w:rPr>
        <w:t>low-grade fibromyxoid sarcoma of the neck: report of a case and review of the literature</w:t>
      </w:r>
      <w:r w:rsidRPr="003039F6">
        <w:rPr>
          <w:color w:val="212121"/>
          <w:shd w:val="clear" w:color="auto" w:fill="FFFFFF"/>
        </w:rPr>
        <w:t>. Indian J Surg Oncol</w:t>
      </w:r>
      <w:r w:rsidR="00D779FB">
        <w:rPr>
          <w:color w:val="212121"/>
          <w:shd w:val="clear" w:color="auto" w:fill="FFFFFF"/>
        </w:rPr>
        <w:t xml:space="preserve"> </w:t>
      </w:r>
      <w:r w:rsidRPr="003039F6">
        <w:rPr>
          <w:color w:val="212121"/>
          <w:shd w:val="clear" w:color="auto" w:fill="FFFFFF"/>
        </w:rPr>
        <w:t>6(3):296-</w:t>
      </w:r>
      <w:r w:rsidR="00D779FB">
        <w:rPr>
          <w:color w:val="212121"/>
          <w:shd w:val="clear" w:color="auto" w:fill="FFFFFF"/>
        </w:rPr>
        <w:t>29</w:t>
      </w:r>
      <w:r w:rsidRPr="003039F6">
        <w:rPr>
          <w:color w:val="212121"/>
          <w:shd w:val="clear" w:color="auto" w:fill="FFFFFF"/>
        </w:rPr>
        <w:t xml:space="preserve">9. </w:t>
      </w:r>
      <w:r w:rsidR="00D779FB" w:rsidRPr="009B6D3E">
        <w:rPr>
          <w:color w:val="212121"/>
          <w:shd w:val="clear" w:color="auto" w:fill="FFFFFF"/>
        </w:rPr>
        <w:t>https://doi.org/</w:t>
      </w:r>
      <w:r w:rsidRPr="003039F6">
        <w:rPr>
          <w:color w:val="212121"/>
          <w:shd w:val="clear" w:color="auto" w:fill="FFFFFF"/>
        </w:rPr>
        <w:t>10.1007/s13193-015-0429-5</w:t>
      </w:r>
    </w:p>
    <w:p w14:paraId="0BEF3F65" w14:textId="3C4012B5" w:rsidR="00632317" w:rsidRPr="00632317" w:rsidRDefault="00D41A67" w:rsidP="00D41A67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945441">
        <w:lastRenderedPageBreak/>
        <w:t xml:space="preserve">Chen N, Gong J, Nie L, </w:t>
      </w:r>
      <w:r>
        <w:t>et al (</w:t>
      </w:r>
      <w:r w:rsidRPr="00945441">
        <w:t>2015</w:t>
      </w:r>
      <w:r>
        <w:t>)</w:t>
      </w:r>
      <w:r w:rsidRPr="00945441">
        <w:t xml:space="preserve"> Primary intracranial low-grade fibromyxoid sarcoma with FUS gene rearrangement. </w:t>
      </w:r>
      <w:r w:rsidRPr="001C5657">
        <w:t>Neuropathology</w:t>
      </w:r>
      <w:r w:rsidRPr="00945441">
        <w:t xml:space="preserve"> 35(4):348-</w:t>
      </w:r>
      <w:r>
        <w:t>3</w:t>
      </w:r>
      <w:r w:rsidRPr="00945441">
        <w:t xml:space="preserve">53. </w:t>
      </w:r>
      <w:hyperlink r:id="rId10" w:history="1">
        <w:r w:rsidRPr="00D41A67">
          <w:rPr>
            <w:rStyle w:val="Hyperlink"/>
            <w:color w:val="000000" w:themeColor="text1"/>
            <w:u w:val="none"/>
          </w:rPr>
          <w:t>https://doi.org/10.1111/neup.12197</w:t>
        </w:r>
      </w:hyperlink>
    </w:p>
    <w:p w14:paraId="3C761E3D" w14:textId="44DD6437" w:rsidR="009D157B" w:rsidRPr="009D157B" w:rsidRDefault="0006482B" w:rsidP="0006482B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FB258F">
        <w:t xml:space="preserve">White IK, Scherer AG, Baumanis MM, Abdulkader M, Fulkerson DH </w:t>
      </w:r>
      <w:r>
        <w:t xml:space="preserve">(2015) </w:t>
      </w:r>
      <w:r w:rsidRPr="00FB258F">
        <w:t xml:space="preserve">Rapidly enlarging low-grade fibromyxoid sarcoma with intracranial extension in a 5-year-old girl: case report. </w:t>
      </w:r>
      <w:r w:rsidRPr="001C5657">
        <w:t>J Neurosurg Pediatr</w:t>
      </w:r>
      <w:r w:rsidRPr="00FB258F">
        <w:t xml:space="preserve"> 201516(4):372-</w:t>
      </w:r>
      <w:r>
        <w:t>37</w:t>
      </w:r>
      <w:r w:rsidRPr="00FB258F">
        <w:t xml:space="preserve">6. </w:t>
      </w:r>
      <w:hyperlink r:id="rId11" w:history="1">
        <w:r w:rsidRPr="0006482B">
          <w:rPr>
            <w:rStyle w:val="Hyperlink"/>
            <w:color w:val="000000" w:themeColor="text1"/>
            <w:u w:val="none"/>
          </w:rPr>
          <w:t>https://doi.org/10.3171/2015.3.PEDS14564</w:t>
        </w:r>
      </w:hyperlink>
    </w:p>
    <w:p w14:paraId="6078B1B7" w14:textId="1702B6E2" w:rsidR="007E14E1" w:rsidRPr="00B953C5" w:rsidRDefault="00B953C5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B953C5">
        <w:rPr>
          <w:color w:val="212121"/>
          <w:shd w:val="clear" w:color="auto" w:fill="FFFFFF"/>
        </w:rPr>
        <w:t>Varsak YK, Arbag H, Yesildemir HS, Esen H</w:t>
      </w:r>
      <w:r>
        <w:rPr>
          <w:color w:val="212121"/>
          <w:shd w:val="clear" w:color="auto" w:fill="FFFFFF"/>
        </w:rPr>
        <w:t xml:space="preserve"> (2015)</w:t>
      </w:r>
      <w:r w:rsidRPr="00B953C5">
        <w:rPr>
          <w:color w:val="212121"/>
          <w:shd w:val="clear" w:color="auto" w:fill="FFFFFF"/>
        </w:rPr>
        <w:t xml:space="preserve"> Low-grade fibromyxoid sarcoma of superior turbinate in a pediatric patient. J Craniofac Surg</w:t>
      </w:r>
      <w:r>
        <w:rPr>
          <w:color w:val="212121"/>
          <w:shd w:val="clear" w:color="auto" w:fill="FFFFFF"/>
        </w:rPr>
        <w:t xml:space="preserve"> </w:t>
      </w:r>
      <w:r w:rsidRPr="00B953C5">
        <w:rPr>
          <w:color w:val="212121"/>
          <w:shd w:val="clear" w:color="auto" w:fill="FFFFFF"/>
        </w:rPr>
        <w:t>26(3):962-4. https://doi.org/10.1097/SCS.0000000000001481</w:t>
      </w:r>
    </w:p>
    <w:p w14:paraId="24DD47C0" w14:textId="1F06BC76" w:rsidR="005B1349" w:rsidRPr="005B1349" w:rsidRDefault="005B1349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5B1349">
        <w:rPr>
          <w:color w:val="212121"/>
          <w:shd w:val="clear" w:color="auto" w:fill="FFFFFF"/>
        </w:rPr>
        <w:t>Cowan ML, Thompson LD, Leon ME, Bishop JA</w:t>
      </w:r>
      <w:r>
        <w:rPr>
          <w:color w:val="212121"/>
          <w:shd w:val="clear" w:color="auto" w:fill="FFFFFF"/>
        </w:rPr>
        <w:t xml:space="preserve"> (</w:t>
      </w:r>
      <w:r w:rsidR="00703D8D">
        <w:rPr>
          <w:color w:val="212121"/>
          <w:shd w:val="clear" w:color="auto" w:fill="FFFFFF"/>
        </w:rPr>
        <w:t>2016)</w:t>
      </w:r>
      <w:r w:rsidRPr="005B1349">
        <w:rPr>
          <w:color w:val="212121"/>
          <w:shd w:val="clear" w:color="auto" w:fill="FFFFFF"/>
        </w:rPr>
        <w:t xml:space="preserve"> Low-grade fibromyxoid sarcoma of the head and neck: a clinicopathologic series and review of the literature. Head Neck Pathol</w:t>
      </w:r>
      <w:r w:rsidR="00703D8D">
        <w:rPr>
          <w:color w:val="212121"/>
          <w:shd w:val="clear" w:color="auto" w:fill="FFFFFF"/>
        </w:rPr>
        <w:t xml:space="preserve"> </w:t>
      </w:r>
      <w:r w:rsidRPr="005B1349">
        <w:rPr>
          <w:color w:val="212121"/>
          <w:shd w:val="clear" w:color="auto" w:fill="FFFFFF"/>
        </w:rPr>
        <w:t>10(2):161-</w:t>
      </w:r>
      <w:r w:rsidR="00703D8D">
        <w:rPr>
          <w:color w:val="212121"/>
          <w:shd w:val="clear" w:color="auto" w:fill="FFFFFF"/>
        </w:rPr>
        <w:t>16</w:t>
      </w:r>
      <w:r w:rsidRPr="005B1349">
        <w:rPr>
          <w:color w:val="212121"/>
          <w:shd w:val="clear" w:color="auto" w:fill="FFFFFF"/>
        </w:rPr>
        <w:t xml:space="preserve">6. </w:t>
      </w:r>
      <w:r w:rsidR="002711C9" w:rsidRPr="009B6D3E">
        <w:rPr>
          <w:color w:val="212121"/>
          <w:shd w:val="clear" w:color="auto" w:fill="FFFFFF"/>
        </w:rPr>
        <w:t>https://doi.org/</w:t>
      </w:r>
      <w:r w:rsidRPr="005B1349">
        <w:rPr>
          <w:color w:val="212121"/>
          <w:shd w:val="clear" w:color="auto" w:fill="FFFFFF"/>
        </w:rPr>
        <w:t>10.1007/s12105-015-0647-8</w:t>
      </w:r>
    </w:p>
    <w:p w14:paraId="5C0C5C1C" w14:textId="44814D03" w:rsidR="00BB2A2C" w:rsidRPr="00405EDB" w:rsidRDefault="00A71D6A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405EDB">
        <w:rPr>
          <w:color w:val="212121"/>
          <w:shd w:val="clear" w:color="auto" w:fill="FFFFFF"/>
        </w:rPr>
        <w:t>Chaudhuri K, Kasimsetty CR, Lingappa A, Gujjar PV (</w:t>
      </w:r>
      <w:r w:rsidR="00405EDB" w:rsidRPr="00405EDB">
        <w:rPr>
          <w:color w:val="212121"/>
          <w:shd w:val="clear" w:color="auto" w:fill="FFFFFF"/>
        </w:rPr>
        <w:t>2016)</w:t>
      </w:r>
      <w:r w:rsidRPr="00405EDB">
        <w:rPr>
          <w:color w:val="212121"/>
          <w:shd w:val="clear" w:color="auto" w:fill="FFFFFF"/>
        </w:rPr>
        <w:t xml:space="preserve"> Low-grade fibromyxoid sarcoma involving the mandible: </w:t>
      </w:r>
      <w:r w:rsidR="00405EDB" w:rsidRPr="00405EDB">
        <w:rPr>
          <w:color w:val="212121"/>
          <w:shd w:val="clear" w:color="auto" w:fill="FFFFFF"/>
        </w:rPr>
        <w:t>a</w:t>
      </w:r>
      <w:r w:rsidRPr="00405EDB">
        <w:rPr>
          <w:color w:val="212121"/>
          <w:shd w:val="clear" w:color="auto" w:fill="FFFFFF"/>
        </w:rPr>
        <w:t xml:space="preserve"> diagnostic dilemma. J Oral Maxillofac 20(2):334. </w:t>
      </w:r>
      <w:r w:rsidR="007A3F07" w:rsidRPr="009B6D3E">
        <w:rPr>
          <w:color w:val="212121"/>
          <w:shd w:val="clear" w:color="auto" w:fill="FFFFFF"/>
        </w:rPr>
        <w:t>https://doi.org/</w:t>
      </w:r>
      <w:r w:rsidRPr="00405EDB">
        <w:rPr>
          <w:color w:val="212121"/>
          <w:shd w:val="clear" w:color="auto" w:fill="FFFFFF"/>
        </w:rPr>
        <w:t>10.4103/0973-029X.185914</w:t>
      </w:r>
    </w:p>
    <w:p w14:paraId="2D556AB6" w14:textId="33B69FE5" w:rsidR="00BD4C54" w:rsidRPr="00BD4C54" w:rsidRDefault="00C706A0" w:rsidP="00C706A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3637A">
        <w:t xml:space="preserve">Spalthoff S, Bredt M, Gellrich NC, Jehn P (2016) A rare pathology: </w:t>
      </w:r>
      <w:r>
        <w:t>l</w:t>
      </w:r>
      <w:r w:rsidRPr="0003637A">
        <w:t xml:space="preserve">ow-grade fibromyxoid sarcoma of the maxilla. </w:t>
      </w:r>
      <w:r w:rsidRPr="001C5657">
        <w:t>J Oral Maxillofac Surg</w:t>
      </w:r>
      <w:r w:rsidRPr="0003637A">
        <w:t xml:space="preserve"> 74(1):219.e1-</w:t>
      </w:r>
      <w:r>
        <w:t>e</w:t>
      </w:r>
      <w:r w:rsidRPr="0003637A">
        <w:t xml:space="preserve">10. </w:t>
      </w:r>
      <w:hyperlink r:id="rId12" w:history="1">
        <w:r w:rsidRPr="00C706A0">
          <w:rPr>
            <w:rStyle w:val="Hyperlink"/>
            <w:color w:val="000000" w:themeColor="text1"/>
            <w:u w:val="none"/>
          </w:rPr>
          <w:t>https://doi.org/10.1016/j.joms.2015.09.018</w:t>
        </w:r>
      </w:hyperlink>
    </w:p>
    <w:p w14:paraId="0DB0DF49" w14:textId="667B9FCC" w:rsidR="007D272A" w:rsidRPr="0022595D" w:rsidRDefault="0022595D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22595D">
        <w:rPr>
          <w:color w:val="222222"/>
          <w:shd w:val="clear" w:color="auto" w:fill="FFFFFF"/>
        </w:rPr>
        <w:t xml:space="preserve">Tatari MM, Elhariti L, Abou-elfadl M, </w:t>
      </w:r>
      <w:r>
        <w:rPr>
          <w:color w:val="222222"/>
          <w:shd w:val="clear" w:color="auto" w:fill="FFFFFF"/>
        </w:rPr>
        <w:t>et al</w:t>
      </w:r>
      <w:r w:rsidR="00030B99">
        <w:rPr>
          <w:color w:val="222222"/>
          <w:shd w:val="clear" w:color="auto" w:fill="FFFFFF"/>
        </w:rPr>
        <w:t xml:space="preserve"> (2016)</w:t>
      </w:r>
      <w:r w:rsidRPr="0022595D">
        <w:rPr>
          <w:color w:val="222222"/>
          <w:shd w:val="clear" w:color="auto" w:fill="FFFFFF"/>
        </w:rPr>
        <w:t xml:space="preserve"> Low grade fibromyxoid sarcoma of the neck: a case report. Ann Clin Case Rep</w:t>
      </w:r>
      <w:r w:rsidR="00271CEE">
        <w:rPr>
          <w:color w:val="222222"/>
          <w:shd w:val="clear" w:color="auto" w:fill="FFFFFF"/>
        </w:rPr>
        <w:t xml:space="preserve"> </w:t>
      </w:r>
      <w:r w:rsidR="00E67CD3">
        <w:rPr>
          <w:color w:val="222222"/>
          <w:shd w:val="clear" w:color="auto" w:fill="FFFFFF"/>
        </w:rPr>
        <w:t>1:</w:t>
      </w:r>
      <w:r w:rsidRPr="0022595D">
        <w:rPr>
          <w:color w:val="222222"/>
          <w:shd w:val="clear" w:color="auto" w:fill="FFFFFF"/>
        </w:rPr>
        <w:t>1056.</w:t>
      </w:r>
    </w:p>
    <w:p w14:paraId="5F223B53" w14:textId="4F9C0151" w:rsidR="006422E0" w:rsidRPr="00760738" w:rsidRDefault="00760738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760738">
        <w:rPr>
          <w:color w:val="212121"/>
          <w:shd w:val="clear" w:color="auto" w:fill="FFFFFF"/>
        </w:rPr>
        <w:t>Lee JH, Choi HJ, Jung HY</w:t>
      </w:r>
      <w:r>
        <w:rPr>
          <w:color w:val="212121"/>
          <w:shd w:val="clear" w:color="auto" w:fill="FFFFFF"/>
        </w:rPr>
        <w:t xml:space="preserve"> (</w:t>
      </w:r>
      <w:r w:rsidR="00195526">
        <w:rPr>
          <w:color w:val="212121"/>
          <w:shd w:val="clear" w:color="auto" w:fill="FFFFFF"/>
        </w:rPr>
        <w:t>2016)</w:t>
      </w:r>
      <w:r w:rsidRPr="00760738">
        <w:rPr>
          <w:color w:val="212121"/>
          <w:shd w:val="clear" w:color="auto" w:fill="FFFFFF"/>
        </w:rPr>
        <w:t xml:space="preserve"> Low-</w:t>
      </w:r>
      <w:r w:rsidR="00195526" w:rsidRPr="00760738">
        <w:rPr>
          <w:color w:val="212121"/>
          <w:shd w:val="clear" w:color="auto" w:fill="FFFFFF"/>
        </w:rPr>
        <w:t>grade fibromyxoid sarcoma of the malar area</w:t>
      </w:r>
      <w:r w:rsidRPr="00760738">
        <w:rPr>
          <w:color w:val="212121"/>
          <w:shd w:val="clear" w:color="auto" w:fill="FFFFFF"/>
        </w:rPr>
        <w:t>. Arch Plast Surg</w:t>
      </w:r>
      <w:r w:rsidR="00195526">
        <w:rPr>
          <w:color w:val="212121"/>
          <w:shd w:val="clear" w:color="auto" w:fill="FFFFFF"/>
        </w:rPr>
        <w:t xml:space="preserve"> </w:t>
      </w:r>
      <w:r w:rsidRPr="00760738">
        <w:rPr>
          <w:color w:val="212121"/>
          <w:shd w:val="clear" w:color="auto" w:fill="FFFFFF"/>
        </w:rPr>
        <w:t>43(1):110-</w:t>
      </w:r>
      <w:r w:rsidR="00195526">
        <w:rPr>
          <w:color w:val="212121"/>
          <w:shd w:val="clear" w:color="auto" w:fill="FFFFFF"/>
        </w:rPr>
        <w:t>11</w:t>
      </w:r>
      <w:r w:rsidRPr="00760738">
        <w:rPr>
          <w:color w:val="212121"/>
          <w:shd w:val="clear" w:color="auto" w:fill="FFFFFF"/>
        </w:rPr>
        <w:t xml:space="preserve">2. </w:t>
      </w:r>
      <w:r w:rsidR="00195526">
        <w:t>https://d</w:t>
      </w:r>
      <w:r w:rsidR="00195526" w:rsidRPr="0003637A">
        <w:t>oi</w:t>
      </w:r>
      <w:r w:rsidR="00195526">
        <w:t>.org/</w:t>
      </w:r>
      <w:r w:rsidRPr="00760738">
        <w:rPr>
          <w:color w:val="212121"/>
          <w:shd w:val="clear" w:color="auto" w:fill="FFFFFF"/>
        </w:rPr>
        <w:t>10.5999/aps.2016.43.1.110</w:t>
      </w:r>
    </w:p>
    <w:p w14:paraId="43BBC6F0" w14:textId="196CF065" w:rsidR="00813087" w:rsidRPr="00C95999" w:rsidRDefault="00C95999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C95999">
        <w:rPr>
          <w:color w:val="222222"/>
          <w:shd w:val="clear" w:color="auto" w:fill="FFFFFF"/>
        </w:rPr>
        <w:lastRenderedPageBreak/>
        <w:t>Zakiyah R</w:t>
      </w:r>
      <w:r>
        <w:rPr>
          <w:color w:val="222222"/>
          <w:shd w:val="clear" w:color="auto" w:fill="FFFFFF"/>
        </w:rPr>
        <w:t xml:space="preserve"> (2017)</w:t>
      </w:r>
      <w:r w:rsidRPr="00C95999">
        <w:rPr>
          <w:color w:val="222222"/>
          <w:shd w:val="clear" w:color="auto" w:fill="FFFFFF"/>
        </w:rPr>
        <w:t xml:space="preserve"> An infantile low grade fibromyxosarcoma of the neck: a rare case. J</w:t>
      </w:r>
      <w:r w:rsidR="005B5F64">
        <w:rPr>
          <w:color w:val="222222"/>
          <w:shd w:val="clear" w:color="auto" w:fill="FFFFFF"/>
        </w:rPr>
        <w:t xml:space="preserve"> </w:t>
      </w:r>
      <w:r w:rsidRPr="00C95999">
        <w:rPr>
          <w:color w:val="222222"/>
          <w:shd w:val="clear" w:color="auto" w:fill="FFFFFF"/>
        </w:rPr>
        <w:t>Islamic Med Res</w:t>
      </w:r>
      <w:r>
        <w:rPr>
          <w:color w:val="222222"/>
          <w:shd w:val="clear" w:color="auto" w:fill="FFFFFF"/>
        </w:rPr>
        <w:t xml:space="preserve"> </w:t>
      </w:r>
      <w:r w:rsidRPr="00C95999">
        <w:rPr>
          <w:color w:val="222222"/>
          <w:shd w:val="clear" w:color="auto" w:fill="FFFFFF"/>
        </w:rPr>
        <w:t>1(2)</w:t>
      </w:r>
      <w:r w:rsidR="00FD7E89">
        <w:rPr>
          <w:color w:val="222222"/>
          <w:shd w:val="clear" w:color="auto" w:fill="FFFFFF"/>
        </w:rPr>
        <w:t>:74-81</w:t>
      </w:r>
      <w:r w:rsidRPr="00C95999">
        <w:rPr>
          <w:color w:val="222222"/>
          <w:shd w:val="clear" w:color="auto" w:fill="FFFFFF"/>
        </w:rPr>
        <w:t>.</w:t>
      </w:r>
      <w:r w:rsidR="00E45380">
        <w:rPr>
          <w:color w:val="222222"/>
          <w:shd w:val="clear" w:color="auto" w:fill="FFFFFF"/>
        </w:rPr>
        <w:t xml:space="preserve"> </w:t>
      </w:r>
    </w:p>
    <w:p w14:paraId="5C72B665" w14:textId="5087B7B6" w:rsidR="00EA2BA4" w:rsidRDefault="002460D1" w:rsidP="002460D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5061CA">
        <w:t xml:space="preserve">Vallejo-Benítez A, Rodríguez-Zarco E, Carrasco SP, </w:t>
      </w:r>
      <w:r>
        <w:t>et al (2017)</w:t>
      </w:r>
      <w:r w:rsidRPr="005061CA">
        <w:t xml:space="preserve"> Expression of dog1 in low-grade fibromyxoid sarcoma: </w:t>
      </w:r>
      <w:r>
        <w:t>a</w:t>
      </w:r>
      <w:r w:rsidRPr="005061CA">
        <w:t xml:space="preserve"> study of 19 cases and review of the literature. </w:t>
      </w:r>
      <w:r w:rsidRPr="001C5657">
        <w:t>Ann Diagn Pathol</w:t>
      </w:r>
      <w:r>
        <w:t xml:space="preserve"> </w:t>
      </w:r>
      <w:r w:rsidRPr="005061CA">
        <w:t xml:space="preserve">30:8-11. </w:t>
      </w:r>
      <w:r>
        <w:t>https://doi.org/</w:t>
      </w:r>
      <w:r w:rsidRPr="005061CA">
        <w:t>10.1016/j.anndiagpath.2017.05.002</w:t>
      </w:r>
    </w:p>
    <w:p w14:paraId="4E080296" w14:textId="00306A82" w:rsidR="00913560" w:rsidRPr="00913560" w:rsidRDefault="006F7CE2" w:rsidP="0072277D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101462">
        <w:t xml:space="preserve">Laliberte C, Leong IT, Holmes H, Monteiro EA, O'Sullivan B, Dickson BC </w:t>
      </w:r>
      <w:r>
        <w:t xml:space="preserve">(2018) </w:t>
      </w:r>
      <w:r w:rsidRPr="00101462">
        <w:t xml:space="preserve">Sclerosing epithelioid fibrosarcoma of the jaw: late recurrence from a low grade fibromyxoid sarcoma. </w:t>
      </w:r>
      <w:r w:rsidRPr="00603670">
        <w:t>Head Neck Pathol</w:t>
      </w:r>
      <w:r w:rsidRPr="00101462">
        <w:t xml:space="preserve"> 12(4):619-622.</w:t>
      </w:r>
      <w:r w:rsidR="00CE0B7E">
        <w:t xml:space="preserve"> </w:t>
      </w:r>
      <w:r w:rsidR="00A836DC">
        <w:t>https://</w:t>
      </w:r>
      <w:r w:rsidR="00A836DC" w:rsidRPr="00A836DC">
        <w:t>doi.org/10.1007/s12105-017-0879-x</w:t>
      </w:r>
      <w:r w:rsidRPr="00101462">
        <w:t xml:space="preserve"> </w:t>
      </w:r>
    </w:p>
    <w:p w14:paraId="65DCD074" w14:textId="47CC168F" w:rsidR="00384FAC" w:rsidRPr="00384FAC" w:rsidRDefault="002834F2" w:rsidP="002834F2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3637A">
        <w:t xml:space="preserve">Li M, Chen H, Shi D, et al (2018) Low-grade fibromyxoid sarcoma: a clinicopathologic and molecular study of 10 genetically confirmed cases. </w:t>
      </w:r>
      <w:r w:rsidRPr="001C5657">
        <w:t>Int J Clin Exp Pathol</w:t>
      </w:r>
      <w:r w:rsidRPr="0003637A">
        <w:t xml:space="preserve"> 11(12):5860-5868.</w:t>
      </w:r>
    </w:p>
    <w:p w14:paraId="17D779E2" w14:textId="3264F376" w:rsidR="002359B0" w:rsidRPr="002359B0" w:rsidRDefault="002359B0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2359B0">
        <w:rPr>
          <w:color w:val="222222"/>
          <w:shd w:val="clear" w:color="auto" w:fill="FFFFFF"/>
        </w:rPr>
        <w:t>Rao R, Honavar SG, Mulay K, Reddy VA</w:t>
      </w:r>
      <w:r>
        <w:rPr>
          <w:color w:val="222222"/>
          <w:shd w:val="clear" w:color="auto" w:fill="FFFFFF"/>
        </w:rPr>
        <w:t xml:space="preserve"> (2019)</w:t>
      </w:r>
      <w:r w:rsidRPr="002359B0">
        <w:rPr>
          <w:color w:val="222222"/>
          <w:shd w:val="clear" w:color="auto" w:fill="FFFFFF"/>
        </w:rPr>
        <w:t xml:space="preserve"> Primary orbital low-grade fibromyxoid sarcoma–A case report. Indian J</w:t>
      </w:r>
      <w:r>
        <w:rPr>
          <w:color w:val="222222"/>
          <w:shd w:val="clear" w:color="auto" w:fill="FFFFFF"/>
        </w:rPr>
        <w:t xml:space="preserve"> </w:t>
      </w:r>
      <w:r w:rsidRPr="002359B0">
        <w:rPr>
          <w:color w:val="222222"/>
          <w:shd w:val="clear" w:color="auto" w:fill="FFFFFF"/>
        </w:rPr>
        <w:t>Ophthalmol</w:t>
      </w:r>
      <w:r>
        <w:rPr>
          <w:color w:val="222222"/>
          <w:shd w:val="clear" w:color="auto" w:fill="FFFFFF"/>
        </w:rPr>
        <w:t xml:space="preserve"> </w:t>
      </w:r>
      <w:r w:rsidRPr="002359B0">
        <w:rPr>
          <w:color w:val="222222"/>
          <w:shd w:val="clear" w:color="auto" w:fill="FFFFFF"/>
        </w:rPr>
        <w:t>67(4):568-</w:t>
      </w:r>
      <w:r>
        <w:rPr>
          <w:color w:val="222222"/>
          <w:shd w:val="clear" w:color="auto" w:fill="FFFFFF"/>
        </w:rPr>
        <w:t>5</w:t>
      </w:r>
      <w:r w:rsidRPr="002359B0">
        <w:rPr>
          <w:color w:val="222222"/>
          <w:shd w:val="clear" w:color="auto" w:fill="FFFFFF"/>
        </w:rPr>
        <w:t>70.</w:t>
      </w:r>
    </w:p>
    <w:p w14:paraId="0FA450D7" w14:textId="77777777" w:rsidR="00CB7018" w:rsidRDefault="00CB7018" w:rsidP="00CB7018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217AF">
        <w:t>Pellini</w:t>
      </w:r>
      <w:r>
        <w:t xml:space="preserve"> P, De Virgilio A, Petruzzi G</w:t>
      </w:r>
      <w:r w:rsidRPr="000217AF">
        <w:t>, et al</w:t>
      </w:r>
      <w:r>
        <w:t xml:space="preserve"> (2019)</w:t>
      </w:r>
      <w:r w:rsidRPr="000217AF">
        <w:t xml:space="preserve"> Low-grade fibromyxoid sarcoma of the tongue: a rare nosological entity. </w:t>
      </w:r>
      <w:r w:rsidRPr="00603670">
        <w:t>Otorinolaringologia </w:t>
      </w:r>
      <w:r w:rsidRPr="000217AF">
        <w:t>69</w:t>
      </w:r>
      <w:r>
        <w:t>(</w:t>
      </w:r>
      <w:r w:rsidRPr="000217AF">
        <w:t>3</w:t>
      </w:r>
      <w:r>
        <w:t>)</w:t>
      </w:r>
      <w:r w:rsidRPr="000217AF">
        <w:t>:188-191.</w:t>
      </w:r>
      <w:r>
        <w:t xml:space="preserve"> </w:t>
      </w:r>
    </w:p>
    <w:p w14:paraId="525D38F3" w14:textId="4239DE5D" w:rsidR="00C90B27" w:rsidRPr="00C90B27" w:rsidRDefault="00CB7018" w:rsidP="00CB7018">
      <w:pPr>
        <w:pStyle w:val="NormalWeb"/>
        <w:spacing w:before="0" w:beforeAutospacing="0" w:after="0" w:afterAutospacing="0" w:line="480" w:lineRule="auto"/>
        <w:ind w:left="720"/>
      </w:pPr>
      <w:r>
        <w:t>https://doi.org/10.23736/S0392-6621.18.02205-1</w:t>
      </w:r>
    </w:p>
    <w:p w14:paraId="59953915" w14:textId="39D5E42E" w:rsidR="00CA29B3" w:rsidRPr="00C744A3" w:rsidRDefault="00C744A3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C744A3">
        <w:rPr>
          <w:color w:val="212121"/>
          <w:shd w:val="clear" w:color="auto" w:fill="FFFFFF"/>
        </w:rPr>
        <w:t>Kanato T, Kalyani S, Lailyang T, Santosh D, Rebecca T, Charai H</w:t>
      </w:r>
      <w:r>
        <w:rPr>
          <w:color w:val="212121"/>
          <w:shd w:val="clear" w:color="auto" w:fill="FFFFFF"/>
        </w:rPr>
        <w:t xml:space="preserve"> (2</w:t>
      </w:r>
      <w:r w:rsidR="004D666C">
        <w:rPr>
          <w:color w:val="212121"/>
          <w:shd w:val="clear" w:color="auto" w:fill="FFFFFF"/>
        </w:rPr>
        <w:t>019)</w:t>
      </w:r>
      <w:r w:rsidRPr="00C744A3">
        <w:rPr>
          <w:color w:val="212121"/>
          <w:shd w:val="clear" w:color="auto" w:fill="FFFFFF"/>
        </w:rPr>
        <w:t xml:space="preserve"> Low </w:t>
      </w:r>
      <w:r w:rsidR="004D666C" w:rsidRPr="00C744A3">
        <w:rPr>
          <w:color w:val="212121"/>
          <w:shd w:val="clear" w:color="auto" w:fill="FFFFFF"/>
        </w:rPr>
        <w:t>grade fibromyxoid sarcoma in oral cavity: a rare case report</w:t>
      </w:r>
      <w:r w:rsidRPr="00C744A3">
        <w:rPr>
          <w:color w:val="212121"/>
          <w:shd w:val="clear" w:color="auto" w:fill="FFFFFF"/>
        </w:rPr>
        <w:t>. Indian J Otolaryngol Head Neck Surg</w:t>
      </w:r>
      <w:r w:rsidR="004D666C">
        <w:rPr>
          <w:color w:val="212121"/>
          <w:shd w:val="clear" w:color="auto" w:fill="FFFFFF"/>
        </w:rPr>
        <w:t xml:space="preserve"> </w:t>
      </w:r>
      <w:r w:rsidRPr="00C744A3">
        <w:rPr>
          <w:color w:val="212121"/>
          <w:shd w:val="clear" w:color="auto" w:fill="FFFFFF"/>
        </w:rPr>
        <w:t xml:space="preserve">71(Suppl 1):25-26. </w:t>
      </w:r>
      <w:r w:rsidR="004D666C">
        <w:t>https://doi.org/</w:t>
      </w:r>
      <w:r w:rsidRPr="00C744A3">
        <w:rPr>
          <w:color w:val="212121"/>
          <w:shd w:val="clear" w:color="auto" w:fill="FFFFFF"/>
        </w:rPr>
        <w:t>10.1007/s12070-015-0946-0</w:t>
      </w:r>
    </w:p>
    <w:p w14:paraId="26F74F81" w14:textId="034DE470" w:rsidR="00536941" w:rsidRPr="00F823B4" w:rsidRDefault="00F823B4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F823B4">
        <w:rPr>
          <w:color w:val="212121"/>
          <w:shd w:val="clear" w:color="auto" w:fill="FFFFFF"/>
        </w:rPr>
        <w:t>Chetverikova E, Kasenõmm P</w:t>
      </w:r>
      <w:r>
        <w:rPr>
          <w:color w:val="212121"/>
          <w:shd w:val="clear" w:color="auto" w:fill="FFFFFF"/>
        </w:rPr>
        <w:t xml:space="preserve"> (2019)</w:t>
      </w:r>
      <w:r w:rsidRPr="00F823B4">
        <w:rPr>
          <w:color w:val="212121"/>
          <w:shd w:val="clear" w:color="auto" w:fill="FFFFFF"/>
        </w:rPr>
        <w:t xml:space="preserve"> Low-grade fibromyxoid sarcoma of the lateral skull base: presentation of two cases. Case Rep Otolaryngol</w:t>
      </w:r>
      <w:r>
        <w:rPr>
          <w:color w:val="212121"/>
          <w:shd w:val="clear" w:color="auto" w:fill="FFFFFF"/>
        </w:rPr>
        <w:t xml:space="preserve"> </w:t>
      </w:r>
      <w:r w:rsidRPr="00F823B4">
        <w:rPr>
          <w:color w:val="212121"/>
          <w:shd w:val="clear" w:color="auto" w:fill="FFFFFF"/>
        </w:rPr>
        <w:t xml:space="preserve">2019:7917040. </w:t>
      </w:r>
      <w:r>
        <w:t>https://doi.org/</w:t>
      </w:r>
      <w:r w:rsidRPr="00F823B4">
        <w:rPr>
          <w:color w:val="212121"/>
          <w:shd w:val="clear" w:color="auto" w:fill="FFFFFF"/>
        </w:rPr>
        <w:t>10.1155/2019/7917040</w:t>
      </w:r>
    </w:p>
    <w:p w14:paraId="00722B45" w14:textId="74BE785F" w:rsidR="000C6880" w:rsidRPr="001D472C" w:rsidRDefault="001D472C" w:rsidP="00333FF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1D472C">
        <w:rPr>
          <w:color w:val="222222"/>
          <w:shd w:val="clear" w:color="auto" w:fill="FFFFFF"/>
        </w:rPr>
        <w:lastRenderedPageBreak/>
        <w:t>Yadav M, Nagocha VB, Sharma D, Garg S, Thanvi S</w:t>
      </w:r>
      <w:r>
        <w:rPr>
          <w:color w:val="222222"/>
          <w:shd w:val="clear" w:color="auto" w:fill="FFFFFF"/>
        </w:rPr>
        <w:t xml:space="preserve"> (</w:t>
      </w:r>
      <w:r w:rsidR="006408FA">
        <w:rPr>
          <w:color w:val="222222"/>
          <w:shd w:val="clear" w:color="auto" w:fill="FFFFFF"/>
        </w:rPr>
        <w:t>2019)</w:t>
      </w:r>
      <w:r w:rsidRPr="001D472C">
        <w:rPr>
          <w:color w:val="222222"/>
          <w:shd w:val="clear" w:color="auto" w:fill="FFFFFF"/>
        </w:rPr>
        <w:t xml:space="preserve"> Intracranial extradural low-grade fibromyxoid sarcoma presenting as proptosis in a </w:t>
      </w:r>
      <w:r w:rsidR="006408FA">
        <w:rPr>
          <w:color w:val="222222"/>
          <w:shd w:val="clear" w:color="auto" w:fill="FFFFFF"/>
        </w:rPr>
        <w:t>h</w:t>
      </w:r>
      <w:r w:rsidRPr="001D472C">
        <w:rPr>
          <w:color w:val="222222"/>
          <w:shd w:val="clear" w:color="auto" w:fill="FFFFFF"/>
        </w:rPr>
        <w:t>uman immunodeficiency virus (HIV) positive patient. Int J 2(5):142</w:t>
      </w:r>
      <w:r w:rsidR="00FC5A60">
        <w:rPr>
          <w:color w:val="222222"/>
          <w:shd w:val="clear" w:color="auto" w:fill="FFFFFF"/>
        </w:rPr>
        <w:t>-148</w:t>
      </w:r>
      <w:r w:rsidRPr="001D472C">
        <w:rPr>
          <w:color w:val="222222"/>
          <w:shd w:val="clear" w:color="auto" w:fill="FFFFFF"/>
        </w:rPr>
        <w:t>.</w:t>
      </w:r>
    </w:p>
    <w:p w14:paraId="690BDFF2" w14:textId="5149348F" w:rsidR="00781529" w:rsidRPr="00781529" w:rsidRDefault="00333FF1" w:rsidP="00333FF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911372">
        <w:t xml:space="preserve">Scheer M, Vokuhl C, Veit-Friedrich I, </w:t>
      </w:r>
      <w:r>
        <w:t>et al (2020)</w:t>
      </w:r>
      <w:r w:rsidRPr="00911372">
        <w:t xml:space="preserve"> Low-grade fibromyxoid sarcoma: </w:t>
      </w:r>
      <w:r>
        <w:t>a</w:t>
      </w:r>
      <w:r w:rsidRPr="00911372">
        <w:t xml:space="preserve"> report of the Cooperative Weichteilsarkom Studiengruppe (CWS). </w:t>
      </w:r>
      <w:r w:rsidRPr="002E198F">
        <w:t>Pediatr Blood Cancer</w:t>
      </w:r>
      <w:r w:rsidRPr="00911372">
        <w:t xml:space="preserve"> 67(2):e28009. </w:t>
      </w:r>
      <w:r>
        <w:t>https://d</w:t>
      </w:r>
      <w:r w:rsidRPr="0003637A">
        <w:t>oi</w:t>
      </w:r>
      <w:r>
        <w:t>.org</w:t>
      </w:r>
      <w:r w:rsidRPr="00911372">
        <w:t xml:space="preserve"> 10.1002/pbc.28009</w:t>
      </w:r>
    </w:p>
    <w:p w14:paraId="4430862F" w14:textId="6B6DA97C" w:rsidR="00FA0B7D" w:rsidRPr="00373697" w:rsidRDefault="00373697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373697">
        <w:rPr>
          <w:color w:val="212121"/>
          <w:shd w:val="clear" w:color="auto" w:fill="FFFFFF"/>
        </w:rPr>
        <w:t>Kumari K, Thota R, Chaudhary HL, Sharma MC, Thakar A, Singh G</w:t>
      </w:r>
      <w:r>
        <w:rPr>
          <w:color w:val="212121"/>
          <w:shd w:val="clear" w:color="auto" w:fill="FFFFFF"/>
        </w:rPr>
        <w:t xml:space="preserve"> (</w:t>
      </w:r>
      <w:r w:rsidR="00A6631B">
        <w:rPr>
          <w:color w:val="212121"/>
          <w:shd w:val="clear" w:color="auto" w:fill="FFFFFF"/>
        </w:rPr>
        <w:t>2020)</w:t>
      </w:r>
      <w:r w:rsidRPr="00373697">
        <w:rPr>
          <w:color w:val="212121"/>
          <w:shd w:val="clear" w:color="auto" w:fill="FFFFFF"/>
        </w:rPr>
        <w:t xml:space="preserve"> Low-grade fibromyxoid sarcoma of the external auditory canal: a rare pathology and unusual location. Head Neck Pathol</w:t>
      </w:r>
      <w:r w:rsidR="00A6631B">
        <w:rPr>
          <w:color w:val="212121"/>
          <w:shd w:val="clear" w:color="auto" w:fill="FFFFFF"/>
        </w:rPr>
        <w:t xml:space="preserve"> </w:t>
      </w:r>
      <w:r w:rsidRPr="00373697">
        <w:rPr>
          <w:color w:val="212121"/>
          <w:shd w:val="clear" w:color="auto" w:fill="FFFFFF"/>
        </w:rPr>
        <w:t xml:space="preserve">14(1):276-282. </w:t>
      </w:r>
      <w:r w:rsidR="00A6631B">
        <w:t>https://doi.org/</w:t>
      </w:r>
      <w:r w:rsidRPr="00373697">
        <w:rPr>
          <w:color w:val="212121"/>
          <w:shd w:val="clear" w:color="auto" w:fill="FFFFFF"/>
        </w:rPr>
        <w:t>10.1007/s12105-019-01030-4</w:t>
      </w:r>
    </w:p>
    <w:p w14:paraId="3FFB1C03" w14:textId="491D2370" w:rsidR="00741A3C" w:rsidRPr="000D5846" w:rsidRDefault="000D5846" w:rsidP="000D5846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03637A">
        <w:t xml:space="preserve">Park JM, Lim HR, Kim JH, Lee DH (2020) Giant low-grade fibromyxoid sarcoma in the neck. </w:t>
      </w:r>
      <w:r w:rsidRPr="006D6377">
        <w:t>Korean J Otorhinolaryngol Head Neck Surg</w:t>
      </w:r>
      <w:r w:rsidRPr="0003637A">
        <w:t xml:space="preserve"> 63(7):432-436.</w:t>
      </w:r>
      <w:r>
        <w:t xml:space="preserve"> </w:t>
      </w:r>
      <w:hyperlink r:id="rId13" w:history="1">
        <w:r w:rsidRPr="000D5846">
          <w:rPr>
            <w:rStyle w:val="Hyperlink"/>
            <w:color w:val="000000" w:themeColor="text1"/>
            <w:u w:val="none"/>
          </w:rPr>
          <w:t>https://doi.org/10.3342/kjorl-hns.2019.00857</w:t>
        </w:r>
      </w:hyperlink>
    </w:p>
    <w:p w14:paraId="49B87D1F" w14:textId="4460A38A" w:rsidR="00273EC9" w:rsidRPr="00273EC9" w:rsidRDefault="00B62710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>
        <w:t xml:space="preserve">Flores </w:t>
      </w:r>
      <w:r w:rsidR="00BD405F">
        <w:t xml:space="preserve">RM, Rojas </w:t>
      </w:r>
      <w:r w:rsidR="00A77D19">
        <w:t>BV, G</w:t>
      </w:r>
      <w:r w:rsidR="00A30F82">
        <w:t>ómez</w:t>
      </w:r>
      <w:r w:rsidR="004E6125">
        <w:t xml:space="preserve"> VM, Burgos </w:t>
      </w:r>
      <w:r w:rsidR="00DE7778">
        <w:t>CL (2020) Low-grade fibromyxoid saroma of the maxilla</w:t>
      </w:r>
      <w:r w:rsidR="002E24C3">
        <w:t>. Report of a case. Oral Surg Oral Med Oral Pathol</w:t>
      </w:r>
      <w:r w:rsidR="004B23F2">
        <w:t xml:space="preserve"> Oral Radiol 129(1):</w:t>
      </w:r>
      <w:r w:rsidR="004F4C1B">
        <w:t>e33.</w:t>
      </w:r>
    </w:p>
    <w:p w14:paraId="6A8147BB" w14:textId="185D2DF3" w:rsidR="00BD3BF8" w:rsidRPr="00A36883" w:rsidRDefault="00A36883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A36883">
        <w:rPr>
          <w:color w:val="212121"/>
          <w:shd w:val="clear" w:color="auto" w:fill="FFFFFF"/>
        </w:rPr>
        <w:t>Koucky V, Kalfert D, Kodetova Novakova D, Plzak J</w:t>
      </w:r>
      <w:r w:rsidR="00C0025F">
        <w:rPr>
          <w:color w:val="212121"/>
          <w:shd w:val="clear" w:color="auto" w:fill="FFFFFF"/>
        </w:rPr>
        <w:t xml:space="preserve"> (2021)</w:t>
      </w:r>
      <w:r w:rsidRPr="00A36883">
        <w:rPr>
          <w:color w:val="212121"/>
          <w:shd w:val="clear" w:color="auto" w:fill="FFFFFF"/>
        </w:rPr>
        <w:t xml:space="preserve"> Low-grade fibromyxoid sarcoma of the maxillary sinus. Biomed Pap Med Fac Univ Palacky Olomouc Czech Repub</w:t>
      </w:r>
      <w:r w:rsidR="00C0025F">
        <w:rPr>
          <w:color w:val="212121"/>
          <w:shd w:val="clear" w:color="auto" w:fill="FFFFFF"/>
        </w:rPr>
        <w:t xml:space="preserve"> </w:t>
      </w:r>
      <w:r w:rsidRPr="00A36883">
        <w:rPr>
          <w:color w:val="212121"/>
          <w:shd w:val="clear" w:color="auto" w:fill="FFFFFF"/>
        </w:rPr>
        <w:t xml:space="preserve">165(3):342-345. </w:t>
      </w:r>
      <w:r w:rsidR="00C0025F">
        <w:t>https://doi.org/</w:t>
      </w:r>
      <w:r w:rsidRPr="00A36883">
        <w:rPr>
          <w:color w:val="212121"/>
          <w:shd w:val="clear" w:color="auto" w:fill="FFFFFF"/>
        </w:rPr>
        <w:t>10.5507/bp.2020.032</w:t>
      </w:r>
    </w:p>
    <w:p w14:paraId="2E792A55" w14:textId="49EEA50E" w:rsidR="00355F58" w:rsidRPr="00972798" w:rsidRDefault="00972798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972798">
        <w:rPr>
          <w:color w:val="222222"/>
          <w:shd w:val="clear" w:color="auto" w:fill="FFFFFF"/>
        </w:rPr>
        <w:t>Toro C, Costa P, Vecchio GM, Magro G</w:t>
      </w:r>
      <w:r>
        <w:rPr>
          <w:color w:val="222222"/>
          <w:shd w:val="clear" w:color="auto" w:fill="FFFFFF"/>
        </w:rPr>
        <w:t xml:space="preserve"> (2020)</w:t>
      </w:r>
      <w:r w:rsidRPr="00972798">
        <w:rPr>
          <w:color w:val="222222"/>
          <w:shd w:val="clear" w:color="auto" w:fill="FFFFFF"/>
        </w:rPr>
        <w:t xml:space="preserve"> Low-grade fibromyxoid sarcoma of the parapharyngeal space: a case report and review of the literature. Oral Maxillof</w:t>
      </w:r>
      <w:r w:rsidR="00286BC7">
        <w:rPr>
          <w:color w:val="222222"/>
          <w:shd w:val="clear" w:color="auto" w:fill="FFFFFF"/>
        </w:rPr>
        <w:t>ac</w:t>
      </w:r>
      <w:r w:rsidRPr="00972798">
        <w:rPr>
          <w:color w:val="222222"/>
          <w:shd w:val="clear" w:color="auto" w:fill="FFFFFF"/>
        </w:rPr>
        <w:t xml:space="preserve"> Surg Cases</w:t>
      </w:r>
      <w:r>
        <w:rPr>
          <w:color w:val="222222"/>
          <w:shd w:val="clear" w:color="auto" w:fill="FFFFFF"/>
        </w:rPr>
        <w:t xml:space="preserve"> </w:t>
      </w:r>
      <w:r w:rsidRPr="00972798">
        <w:rPr>
          <w:color w:val="222222"/>
          <w:shd w:val="clear" w:color="auto" w:fill="FFFFFF"/>
        </w:rPr>
        <w:t>6(2):100152.</w:t>
      </w:r>
      <w:r w:rsidR="005E0398">
        <w:rPr>
          <w:color w:val="222222"/>
          <w:shd w:val="clear" w:color="auto" w:fill="FFFFFF"/>
        </w:rPr>
        <w:t xml:space="preserve"> </w:t>
      </w:r>
      <w:r w:rsidR="005E0398" w:rsidRPr="005E0398">
        <w:rPr>
          <w:color w:val="222222"/>
          <w:shd w:val="clear" w:color="auto" w:fill="FFFFFF"/>
        </w:rPr>
        <w:t>https://doi.org/10.1016/j.omsc.2020.100152</w:t>
      </w:r>
    </w:p>
    <w:p w14:paraId="4AA3BCB9" w14:textId="38BB9940" w:rsidR="003E7B92" w:rsidRPr="003328E1" w:rsidRDefault="003328E1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3328E1">
        <w:rPr>
          <w:color w:val="212121"/>
          <w:shd w:val="clear" w:color="auto" w:fill="FFFFFF"/>
        </w:rPr>
        <w:t>Mustafa S, VandenBussche CJ, Ali SZ, Siddiqui MT, Wakely PE Jr</w:t>
      </w:r>
      <w:r>
        <w:rPr>
          <w:color w:val="212121"/>
          <w:shd w:val="clear" w:color="auto" w:fill="FFFFFF"/>
        </w:rPr>
        <w:t xml:space="preserve"> (2020)</w:t>
      </w:r>
      <w:r w:rsidRPr="003328E1">
        <w:rPr>
          <w:color w:val="212121"/>
          <w:shd w:val="clear" w:color="auto" w:fill="FFFFFF"/>
        </w:rPr>
        <w:t xml:space="preserve"> Cytomorphologic findings of low-grade fibromyxoid sarcoma. J Am Soc Cytopathol</w:t>
      </w:r>
      <w:r>
        <w:rPr>
          <w:color w:val="212121"/>
          <w:shd w:val="clear" w:color="auto" w:fill="FFFFFF"/>
        </w:rPr>
        <w:t xml:space="preserve"> </w:t>
      </w:r>
      <w:r w:rsidRPr="003328E1">
        <w:rPr>
          <w:color w:val="212121"/>
          <w:shd w:val="clear" w:color="auto" w:fill="FFFFFF"/>
        </w:rPr>
        <w:t xml:space="preserve">9(3):191-201. </w:t>
      </w:r>
      <w:r w:rsidRPr="005E0398">
        <w:rPr>
          <w:color w:val="222222"/>
          <w:shd w:val="clear" w:color="auto" w:fill="FFFFFF"/>
        </w:rPr>
        <w:t>https://doi.org/</w:t>
      </w:r>
      <w:r w:rsidRPr="003328E1">
        <w:rPr>
          <w:color w:val="212121"/>
          <w:shd w:val="clear" w:color="auto" w:fill="FFFFFF"/>
        </w:rPr>
        <w:t>10.1016/j.jasc.2020.01.006</w:t>
      </w:r>
    </w:p>
    <w:p w14:paraId="4C3D2FB5" w14:textId="66905898" w:rsidR="00500723" w:rsidRPr="00541574" w:rsidRDefault="00541574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541574">
        <w:rPr>
          <w:color w:val="212121"/>
          <w:shd w:val="clear" w:color="auto" w:fill="FFFFFF"/>
        </w:rPr>
        <w:lastRenderedPageBreak/>
        <w:t>Deewani MH, Danish MH, Awan MS, Ud Din N</w:t>
      </w:r>
      <w:r>
        <w:rPr>
          <w:color w:val="212121"/>
          <w:shd w:val="clear" w:color="auto" w:fill="FFFFFF"/>
        </w:rPr>
        <w:t xml:space="preserve"> (2021)</w:t>
      </w:r>
      <w:r w:rsidRPr="00541574">
        <w:rPr>
          <w:color w:val="212121"/>
          <w:shd w:val="clear" w:color="auto" w:fill="FFFFFF"/>
        </w:rPr>
        <w:t xml:space="preserve"> Low-grade fibromyxoid sarcoma of the parapharyngeal space: an unusual location. BMJ Case Rep</w:t>
      </w:r>
      <w:r>
        <w:rPr>
          <w:color w:val="212121"/>
          <w:shd w:val="clear" w:color="auto" w:fill="FFFFFF"/>
        </w:rPr>
        <w:t xml:space="preserve"> </w:t>
      </w:r>
      <w:r w:rsidRPr="00541574">
        <w:rPr>
          <w:color w:val="212121"/>
          <w:shd w:val="clear" w:color="auto" w:fill="FFFFFF"/>
        </w:rPr>
        <w:t xml:space="preserve">14(5):e237083. </w:t>
      </w:r>
      <w:r>
        <w:t>https://d</w:t>
      </w:r>
      <w:r w:rsidRPr="0003637A">
        <w:t>oi</w:t>
      </w:r>
      <w:r>
        <w:t>.org/</w:t>
      </w:r>
      <w:r w:rsidRPr="00541574">
        <w:rPr>
          <w:color w:val="212121"/>
          <w:shd w:val="clear" w:color="auto" w:fill="FFFFFF"/>
        </w:rPr>
        <w:t>10.1136/bcr-2020-237083</w:t>
      </w:r>
    </w:p>
    <w:p w14:paraId="7D7918BB" w14:textId="5E254279" w:rsidR="00390E7E" w:rsidRPr="007D5925" w:rsidRDefault="0082226E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7D5925">
        <w:rPr>
          <w:color w:val="212121"/>
          <w:shd w:val="clear" w:color="auto" w:fill="FFFFFF"/>
        </w:rPr>
        <w:t xml:space="preserve">Chamberlain F, Engelmann B, Al-Muderis O, </w:t>
      </w:r>
      <w:r w:rsidRPr="007D5925">
        <w:rPr>
          <w:color w:val="212121"/>
          <w:shd w:val="clear" w:color="auto" w:fill="FFFFFF"/>
        </w:rPr>
        <w:t>et al</w:t>
      </w:r>
      <w:r w:rsidR="00796639" w:rsidRPr="007D5925">
        <w:rPr>
          <w:color w:val="212121"/>
          <w:shd w:val="clear" w:color="auto" w:fill="FFFFFF"/>
        </w:rPr>
        <w:t xml:space="preserve"> (2020)</w:t>
      </w:r>
      <w:r w:rsidRPr="007D5925">
        <w:rPr>
          <w:color w:val="212121"/>
          <w:shd w:val="clear" w:color="auto" w:fill="FFFFFF"/>
        </w:rPr>
        <w:t xml:space="preserve"> Low-grade </w:t>
      </w:r>
      <w:r w:rsidR="00796639" w:rsidRPr="007D5925">
        <w:rPr>
          <w:color w:val="212121"/>
          <w:shd w:val="clear" w:color="auto" w:fill="FFFFFF"/>
        </w:rPr>
        <w:t>fibromyxoid sarcoma: treatment outcomes and efficacy of chemotherapy</w:t>
      </w:r>
      <w:r w:rsidRPr="007D5925">
        <w:rPr>
          <w:color w:val="212121"/>
          <w:shd w:val="clear" w:color="auto" w:fill="FFFFFF"/>
        </w:rPr>
        <w:t xml:space="preserve">. In Vivo 34(1):239-245. </w:t>
      </w:r>
      <w:r w:rsidR="00796639" w:rsidRPr="007D5925">
        <w:rPr>
          <w:color w:val="212121"/>
          <w:shd w:val="clear" w:color="auto" w:fill="FFFFFF"/>
        </w:rPr>
        <w:t>https</w:t>
      </w:r>
      <w:r w:rsidR="007D5925" w:rsidRPr="007D5925">
        <w:rPr>
          <w:color w:val="212121"/>
          <w:shd w:val="clear" w:color="auto" w:fill="FFFFFF"/>
        </w:rPr>
        <w:t>://</w:t>
      </w:r>
      <w:r w:rsidRPr="007D5925">
        <w:rPr>
          <w:color w:val="212121"/>
          <w:shd w:val="clear" w:color="auto" w:fill="FFFFFF"/>
        </w:rPr>
        <w:t>doi</w:t>
      </w:r>
      <w:r w:rsidR="007D5925" w:rsidRPr="007D5925">
        <w:rPr>
          <w:color w:val="212121"/>
          <w:shd w:val="clear" w:color="auto" w:fill="FFFFFF"/>
        </w:rPr>
        <w:t>.org/</w:t>
      </w:r>
      <w:r w:rsidRPr="007D5925">
        <w:rPr>
          <w:color w:val="212121"/>
          <w:shd w:val="clear" w:color="auto" w:fill="FFFFFF"/>
        </w:rPr>
        <w:t>10.21873/invivo.11766</w:t>
      </w:r>
    </w:p>
    <w:p w14:paraId="2046C551" w14:textId="465D1EF3" w:rsidR="004F0D54" w:rsidRPr="00EC73F1" w:rsidRDefault="00EC73F1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EC73F1">
        <w:rPr>
          <w:color w:val="212121"/>
          <w:shd w:val="clear" w:color="auto" w:fill="FFFFFF"/>
        </w:rPr>
        <w:t>Naik VG, Rai KK, Shivakumar HR</w:t>
      </w:r>
      <w:r>
        <w:rPr>
          <w:color w:val="212121"/>
          <w:shd w:val="clear" w:color="auto" w:fill="FFFFFF"/>
        </w:rPr>
        <w:t xml:space="preserve"> </w:t>
      </w:r>
      <w:r w:rsidR="004E2CF8">
        <w:rPr>
          <w:color w:val="212121"/>
          <w:shd w:val="clear" w:color="auto" w:fill="FFFFFF"/>
        </w:rPr>
        <w:t>(2021)</w:t>
      </w:r>
      <w:r w:rsidRPr="00EC73F1">
        <w:rPr>
          <w:color w:val="212121"/>
          <w:shd w:val="clear" w:color="auto" w:fill="FFFFFF"/>
        </w:rPr>
        <w:t xml:space="preserve">. Low-grade fibromyxoid sarcoma: </w:t>
      </w:r>
      <w:r>
        <w:rPr>
          <w:color w:val="212121"/>
          <w:shd w:val="clear" w:color="auto" w:fill="FFFFFF"/>
        </w:rPr>
        <w:t>a</w:t>
      </w:r>
      <w:r w:rsidRPr="00EC73F1">
        <w:rPr>
          <w:color w:val="212121"/>
          <w:shd w:val="clear" w:color="auto" w:fill="FFFFFF"/>
        </w:rPr>
        <w:t xml:space="preserve"> rare case report. Natl J Maxillofac Surg</w:t>
      </w:r>
      <w:r w:rsidR="004E2CF8">
        <w:rPr>
          <w:color w:val="212121"/>
          <w:shd w:val="clear" w:color="auto" w:fill="FFFFFF"/>
        </w:rPr>
        <w:t xml:space="preserve"> </w:t>
      </w:r>
      <w:r w:rsidRPr="00EC73F1">
        <w:rPr>
          <w:color w:val="212121"/>
          <w:shd w:val="clear" w:color="auto" w:fill="FFFFFF"/>
        </w:rPr>
        <w:t xml:space="preserve">12(2):271-275. </w:t>
      </w:r>
      <w:r w:rsidR="001756A6">
        <w:t>https://d</w:t>
      </w:r>
      <w:r w:rsidR="001756A6" w:rsidRPr="0003637A">
        <w:t>oi</w:t>
      </w:r>
      <w:r w:rsidR="001756A6">
        <w:t>.org/</w:t>
      </w:r>
      <w:r w:rsidRPr="00EC73F1">
        <w:rPr>
          <w:color w:val="212121"/>
          <w:shd w:val="clear" w:color="auto" w:fill="FFFFFF"/>
        </w:rPr>
        <w:t>10.4103/njms.NJMS_54_15</w:t>
      </w:r>
    </w:p>
    <w:p w14:paraId="3ED3BDD1" w14:textId="07F899E0" w:rsidR="00921E17" w:rsidRPr="00D816BA" w:rsidRDefault="00D816BA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D816BA">
        <w:rPr>
          <w:color w:val="212121"/>
          <w:shd w:val="clear" w:color="auto" w:fill="FFFFFF"/>
        </w:rPr>
        <w:t>Chivchibashi DL, Pavlov P, Tzaneva M, Sapundzhiev N, Davidov G</w:t>
      </w:r>
      <w:r>
        <w:rPr>
          <w:color w:val="212121"/>
          <w:shd w:val="clear" w:color="auto" w:fill="FFFFFF"/>
        </w:rPr>
        <w:t xml:space="preserve"> (</w:t>
      </w:r>
      <w:r w:rsidR="00006E9D">
        <w:rPr>
          <w:color w:val="212121"/>
          <w:shd w:val="clear" w:color="auto" w:fill="FFFFFF"/>
        </w:rPr>
        <w:t>2021)</w:t>
      </w:r>
      <w:r w:rsidRPr="00D816BA">
        <w:rPr>
          <w:color w:val="212121"/>
          <w:shd w:val="clear" w:color="auto" w:fill="FFFFFF"/>
        </w:rPr>
        <w:t xml:space="preserve"> Radiation-induced low grade fibromyxoid sarcoma of the larynx: a case report and literature review. Folia Med (Plovdiv)</w:t>
      </w:r>
      <w:r w:rsidR="00006E9D">
        <w:rPr>
          <w:color w:val="212121"/>
          <w:shd w:val="clear" w:color="auto" w:fill="FFFFFF"/>
        </w:rPr>
        <w:t xml:space="preserve"> </w:t>
      </w:r>
      <w:r w:rsidRPr="00D816BA">
        <w:rPr>
          <w:color w:val="212121"/>
          <w:shd w:val="clear" w:color="auto" w:fill="FFFFFF"/>
        </w:rPr>
        <w:t xml:space="preserve">63(3):433-437. </w:t>
      </w:r>
      <w:r w:rsidR="00006E9D">
        <w:t>https://d</w:t>
      </w:r>
      <w:r w:rsidR="00006E9D" w:rsidRPr="0003637A">
        <w:t>oi</w:t>
      </w:r>
      <w:r w:rsidR="00006E9D">
        <w:t>.org/</w:t>
      </w:r>
      <w:r w:rsidRPr="00D816BA">
        <w:rPr>
          <w:color w:val="212121"/>
          <w:shd w:val="clear" w:color="auto" w:fill="FFFFFF"/>
        </w:rPr>
        <w:t>10.3897/folmed.53.e56150</w:t>
      </w:r>
    </w:p>
    <w:p w14:paraId="495AD43A" w14:textId="0C1C902D" w:rsidR="007C4C53" w:rsidRPr="007C4C53" w:rsidRDefault="007C4C53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7C4C53">
        <w:rPr>
          <w:color w:val="212121"/>
          <w:shd w:val="clear" w:color="auto" w:fill="FFFFFF"/>
        </w:rPr>
        <w:t xml:space="preserve">Omokanye HK, Ogunkeyede AO, Nasir AA, Ibrahi KOO </w:t>
      </w:r>
      <w:r>
        <w:rPr>
          <w:color w:val="212121"/>
          <w:shd w:val="clear" w:color="auto" w:fill="FFFFFF"/>
        </w:rPr>
        <w:t>(2</w:t>
      </w:r>
      <w:r w:rsidR="004209E5">
        <w:rPr>
          <w:color w:val="212121"/>
          <w:shd w:val="clear" w:color="auto" w:fill="FFFFFF"/>
        </w:rPr>
        <w:t xml:space="preserve">022) </w:t>
      </w:r>
      <w:r w:rsidRPr="007C4C53">
        <w:rPr>
          <w:color w:val="212121"/>
          <w:shd w:val="clear" w:color="auto" w:fill="FFFFFF"/>
        </w:rPr>
        <w:t xml:space="preserve">Low </w:t>
      </w:r>
      <w:r w:rsidR="004209E5" w:rsidRPr="007C4C53">
        <w:rPr>
          <w:color w:val="212121"/>
          <w:shd w:val="clear" w:color="auto" w:fill="FFFFFF"/>
        </w:rPr>
        <w:t>grade fibromyxoid sarcoma of the parotid in a 5-year-old child</w:t>
      </w:r>
      <w:r w:rsidRPr="007C4C53">
        <w:rPr>
          <w:color w:val="212121"/>
          <w:shd w:val="clear" w:color="auto" w:fill="FFFFFF"/>
        </w:rPr>
        <w:t>. Niger Med J</w:t>
      </w:r>
      <w:r w:rsidR="00AF2CD1">
        <w:rPr>
          <w:color w:val="212121"/>
          <w:shd w:val="clear" w:color="auto" w:fill="FFFFFF"/>
        </w:rPr>
        <w:t xml:space="preserve"> </w:t>
      </w:r>
      <w:r w:rsidRPr="007C4C53">
        <w:rPr>
          <w:color w:val="212121"/>
          <w:shd w:val="clear" w:color="auto" w:fill="FFFFFF"/>
        </w:rPr>
        <w:t xml:space="preserve">63(1):77-81. </w:t>
      </w:r>
      <w:r w:rsidR="00AF2CD1">
        <w:t>https://d</w:t>
      </w:r>
      <w:r w:rsidR="00AF2CD1" w:rsidRPr="0003637A">
        <w:t>oi</w:t>
      </w:r>
      <w:r w:rsidR="00AF2CD1">
        <w:t>.org/</w:t>
      </w:r>
      <w:r w:rsidRPr="007C4C53">
        <w:rPr>
          <w:color w:val="212121"/>
          <w:shd w:val="clear" w:color="auto" w:fill="FFFFFF"/>
        </w:rPr>
        <w:t>10.60787/NMJ-63-1-107</w:t>
      </w:r>
    </w:p>
    <w:p w14:paraId="7FCE8054" w14:textId="51FFF636" w:rsidR="006B0ACE" w:rsidRPr="006B0ACE" w:rsidRDefault="006B0ACE" w:rsidP="006B0ACE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DD5DAD">
        <w:t>Alayed DM, Pharaon MM</w:t>
      </w:r>
      <w:r>
        <w:t xml:space="preserve"> (2022)</w:t>
      </w:r>
      <w:r w:rsidRPr="00DD5DAD">
        <w:t xml:space="preserve"> Low-grade fibromyxoid sarcoma featuring an unusual </w:t>
      </w:r>
      <w:r w:rsidRPr="00DD5DAD">
        <w:rPr>
          <w:i/>
          <w:iCs/>
        </w:rPr>
        <w:t>ewsr1-creb3l2</w:t>
      </w:r>
      <w:r w:rsidRPr="00DD5DAD">
        <w:t xml:space="preserve"> gene fusion: report of a rare case arising in the parotid gland. </w:t>
      </w:r>
      <w:r w:rsidRPr="00603670">
        <w:t>Avicenna J Med</w:t>
      </w:r>
      <w:r w:rsidRPr="00DD5DAD">
        <w:t xml:space="preserve"> 12(2):87-92. </w:t>
      </w:r>
      <w:hyperlink r:id="rId14" w:history="1">
        <w:r w:rsidRPr="005A7BC8">
          <w:rPr>
            <w:rStyle w:val="Hyperlink"/>
            <w:color w:val="000000" w:themeColor="text1"/>
            <w:u w:val="none"/>
          </w:rPr>
          <w:t>https://doi.org/10.1055/s-0042-1749611</w:t>
        </w:r>
      </w:hyperlink>
    </w:p>
    <w:p w14:paraId="3B423F03" w14:textId="0F16C83F" w:rsidR="00F6330E" w:rsidRPr="00F6330E" w:rsidRDefault="00F6330E" w:rsidP="00F6330E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03637A">
        <w:t xml:space="preserve">Gjorgova Gjeorgjievski S, Fritchie K, Thangaiah JJ, et al (2022) Head and neck low-grade fibromyxoid sarcoma: </w:t>
      </w:r>
      <w:r>
        <w:t>a</w:t>
      </w:r>
      <w:r w:rsidRPr="0003637A">
        <w:t xml:space="preserve"> clinicopathologic study of 15 cases. </w:t>
      </w:r>
      <w:r w:rsidRPr="00603670">
        <w:t>Head Neck Pathol</w:t>
      </w:r>
      <w:r w:rsidRPr="0003637A">
        <w:t xml:space="preserve"> 16(2):434-443. </w:t>
      </w:r>
      <w:r>
        <w:t>https://d</w:t>
      </w:r>
      <w:r w:rsidRPr="0003637A">
        <w:t>oi</w:t>
      </w:r>
      <w:r>
        <w:t>.org/</w:t>
      </w:r>
      <w:r w:rsidRPr="0003637A">
        <w:t>10.1007/s12105-021-01380-y</w:t>
      </w:r>
    </w:p>
    <w:p w14:paraId="6DCBEF3F" w14:textId="30768A41" w:rsidR="00D17716" w:rsidRPr="001407AD" w:rsidRDefault="00E446BB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1407AD">
        <w:rPr>
          <w:color w:val="212121"/>
          <w:shd w:val="clear" w:color="auto" w:fill="FFFFFF"/>
        </w:rPr>
        <w:t xml:space="preserve">Penafort PVM, de Pauli Paglioni M, Siqueira SAC, et al (2022) Low-grade fibromyxoid sarcoma in labial mucosa: </w:t>
      </w:r>
      <w:r w:rsidR="001407AD">
        <w:rPr>
          <w:color w:val="212121"/>
          <w:shd w:val="clear" w:color="auto" w:fill="FFFFFF"/>
        </w:rPr>
        <w:t>r</w:t>
      </w:r>
      <w:r w:rsidRPr="001407AD">
        <w:rPr>
          <w:color w:val="212121"/>
          <w:shd w:val="clear" w:color="auto" w:fill="FFFFFF"/>
        </w:rPr>
        <w:t>eport of a rare case in a pediatric patient. Oral Oncol</w:t>
      </w:r>
      <w:r w:rsidR="001407AD">
        <w:rPr>
          <w:color w:val="212121"/>
          <w:shd w:val="clear" w:color="auto" w:fill="FFFFFF"/>
        </w:rPr>
        <w:t xml:space="preserve"> </w:t>
      </w:r>
      <w:r w:rsidRPr="001407AD">
        <w:rPr>
          <w:color w:val="212121"/>
          <w:shd w:val="clear" w:color="auto" w:fill="FFFFFF"/>
        </w:rPr>
        <w:t xml:space="preserve">135:106243. </w:t>
      </w:r>
      <w:r w:rsidR="001407AD">
        <w:t>https://d</w:t>
      </w:r>
      <w:r w:rsidR="001407AD" w:rsidRPr="0003637A">
        <w:t>oi</w:t>
      </w:r>
      <w:r w:rsidR="001407AD">
        <w:t>.org/</w:t>
      </w:r>
      <w:r w:rsidRPr="001407AD">
        <w:rPr>
          <w:color w:val="212121"/>
          <w:shd w:val="clear" w:color="auto" w:fill="FFFFFF"/>
        </w:rPr>
        <w:t>10.1016/j.oraloncology.2022.106243</w:t>
      </w:r>
    </w:p>
    <w:p w14:paraId="2A1E2C1B" w14:textId="7CEB2B4B" w:rsidR="00696B4D" w:rsidRPr="005F2910" w:rsidRDefault="005F2910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5F2910">
        <w:rPr>
          <w:color w:val="212121"/>
          <w:shd w:val="clear" w:color="auto" w:fill="FFFFFF"/>
        </w:rPr>
        <w:lastRenderedPageBreak/>
        <w:t>Guo Y, Hao Y, Guan G</w:t>
      </w:r>
      <w:r w:rsidR="001E2FC4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>(</w:t>
      </w:r>
      <w:r w:rsidR="001E2FC4">
        <w:rPr>
          <w:color w:val="212121"/>
          <w:shd w:val="clear" w:color="auto" w:fill="FFFFFF"/>
        </w:rPr>
        <w:t>2022)</w:t>
      </w:r>
      <w:r w:rsidRPr="005F2910">
        <w:rPr>
          <w:color w:val="212121"/>
          <w:shd w:val="clear" w:color="auto" w:fill="FFFFFF"/>
        </w:rPr>
        <w:t xml:space="preserve"> Low-grade fibromyxoid sarcoma in the middle ear as a rare location: a case report. Transl Pediatr</w:t>
      </w:r>
      <w:r w:rsidR="001E2FC4">
        <w:rPr>
          <w:color w:val="212121"/>
          <w:shd w:val="clear" w:color="auto" w:fill="FFFFFF"/>
        </w:rPr>
        <w:t xml:space="preserve"> </w:t>
      </w:r>
      <w:r w:rsidRPr="005F2910">
        <w:rPr>
          <w:color w:val="212121"/>
          <w:shd w:val="clear" w:color="auto" w:fill="FFFFFF"/>
        </w:rPr>
        <w:t xml:space="preserve">11(6):1034-1039. </w:t>
      </w:r>
      <w:r w:rsidR="001E2FC4">
        <w:t>https://d</w:t>
      </w:r>
      <w:r w:rsidR="001E2FC4" w:rsidRPr="0003637A">
        <w:t>oi</w:t>
      </w:r>
      <w:r w:rsidR="001E2FC4">
        <w:t>.org/</w:t>
      </w:r>
      <w:r w:rsidRPr="005F2910">
        <w:rPr>
          <w:color w:val="212121"/>
          <w:shd w:val="clear" w:color="auto" w:fill="FFFFFF"/>
        </w:rPr>
        <w:t>10.21037/tp-22-196</w:t>
      </w:r>
    </w:p>
    <w:p w14:paraId="46EAE9A8" w14:textId="76ADA09D" w:rsidR="00A6793E" w:rsidRPr="00A6793E" w:rsidRDefault="00DD496B" w:rsidP="0095783A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1716FE">
        <w:t>Doblan A</w:t>
      </w:r>
      <w:r>
        <w:t xml:space="preserve"> (2022)</w:t>
      </w:r>
      <w:r w:rsidRPr="001716FE">
        <w:t xml:space="preserve"> Low-grade fibromyxoid sarcomas with the maxillary sinus localization: a case report and review of the literature. </w:t>
      </w:r>
      <w:r w:rsidRPr="00603670">
        <w:t>Indian J Otolaryngol Head Neck Surg</w:t>
      </w:r>
      <w:r w:rsidRPr="001716FE">
        <w:t xml:space="preserve"> 74(Suppl 2):1442-1449. </w:t>
      </w:r>
      <w:r>
        <w:t>https://d</w:t>
      </w:r>
      <w:r w:rsidRPr="0003637A">
        <w:t>oi</w:t>
      </w:r>
      <w:r>
        <w:t>.org/</w:t>
      </w:r>
      <w:r w:rsidRPr="001716FE">
        <w:t>10.1007/s12070-021-02562-4</w:t>
      </w:r>
    </w:p>
    <w:p w14:paraId="681D3841" w14:textId="341D88A4" w:rsidR="00F0144A" w:rsidRPr="00196F1F" w:rsidRDefault="00196F1F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196F1F">
        <w:rPr>
          <w:color w:val="212121"/>
          <w:shd w:val="clear" w:color="auto" w:fill="FFFFFF"/>
        </w:rPr>
        <w:t>Tian K, Johnstone K, Lambie D, Frankel A</w:t>
      </w:r>
      <w:r>
        <w:rPr>
          <w:color w:val="212121"/>
          <w:shd w:val="clear" w:color="auto" w:fill="FFFFFF"/>
        </w:rPr>
        <w:t xml:space="preserve"> (2022)</w:t>
      </w:r>
      <w:r w:rsidRPr="00196F1F">
        <w:rPr>
          <w:color w:val="212121"/>
          <w:shd w:val="clear" w:color="auto" w:fill="FFFFFF"/>
        </w:rPr>
        <w:t xml:space="preserve"> Low-grade fibromyxoid sarcoma with high-grade features, a rare finding. ANZ J Surg</w:t>
      </w:r>
      <w:r>
        <w:rPr>
          <w:color w:val="212121"/>
          <w:shd w:val="clear" w:color="auto" w:fill="FFFFFF"/>
        </w:rPr>
        <w:t xml:space="preserve"> </w:t>
      </w:r>
      <w:r w:rsidRPr="00196F1F">
        <w:rPr>
          <w:color w:val="212121"/>
          <w:shd w:val="clear" w:color="auto" w:fill="FFFFFF"/>
        </w:rPr>
        <w:t xml:space="preserve">92(6):1519-1521. </w:t>
      </w:r>
      <w:r w:rsidR="0010638C">
        <w:t>https://d</w:t>
      </w:r>
      <w:r w:rsidR="0010638C" w:rsidRPr="0003637A">
        <w:t>oi</w:t>
      </w:r>
      <w:r w:rsidR="0010638C">
        <w:t>.org/</w:t>
      </w:r>
      <w:r w:rsidRPr="00196F1F">
        <w:rPr>
          <w:color w:val="212121"/>
          <w:shd w:val="clear" w:color="auto" w:fill="FFFFFF"/>
        </w:rPr>
        <w:t>10.1111/ans.17308</w:t>
      </w:r>
    </w:p>
    <w:p w14:paraId="51E82F4C" w14:textId="4583AA76" w:rsidR="00FD35F9" w:rsidRPr="00FD35F9" w:rsidRDefault="00FD35F9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FD35F9">
        <w:rPr>
          <w:color w:val="212121"/>
          <w:shd w:val="clear" w:color="auto" w:fill="FFFFFF"/>
        </w:rPr>
        <w:t xml:space="preserve">Ronen S, Ko JS, Rubin BP, </w:t>
      </w:r>
      <w:r w:rsidR="001A414A">
        <w:rPr>
          <w:color w:val="212121"/>
          <w:shd w:val="clear" w:color="auto" w:fill="FFFFFF"/>
        </w:rPr>
        <w:t>et al (2023)</w:t>
      </w:r>
      <w:r w:rsidRPr="00FD35F9">
        <w:rPr>
          <w:color w:val="212121"/>
          <w:shd w:val="clear" w:color="auto" w:fill="FFFFFF"/>
        </w:rPr>
        <w:t xml:space="preserve"> Superficial low-grade fibromyxoid sarcoma. J Cutan Pathol</w:t>
      </w:r>
      <w:r w:rsidR="001A414A">
        <w:rPr>
          <w:color w:val="212121"/>
          <w:shd w:val="clear" w:color="auto" w:fill="FFFFFF"/>
        </w:rPr>
        <w:t xml:space="preserve"> </w:t>
      </w:r>
      <w:r w:rsidRPr="00FD35F9">
        <w:rPr>
          <w:color w:val="212121"/>
          <w:shd w:val="clear" w:color="auto" w:fill="FFFFFF"/>
        </w:rPr>
        <w:t xml:space="preserve">50(2):147-154. </w:t>
      </w:r>
      <w:r w:rsidR="001A414A">
        <w:t>https://d</w:t>
      </w:r>
      <w:r w:rsidR="001A414A" w:rsidRPr="0003637A">
        <w:t>oi</w:t>
      </w:r>
      <w:r w:rsidR="001A414A">
        <w:t>.org/</w:t>
      </w:r>
      <w:r w:rsidRPr="00FD35F9">
        <w:rPr>
          <w:color w:val="212121"/>
          <w:shd w:val="clear" w:color="auto" w:fill="FFFFFF"/>
        </w:rPr>
        <w:t>10.1111/cup.14325</w:t>
      </w:r>
    </w:p>
    <w:p w14:paraId="59DB6322" w14:textId="4C8CD585" w:rsidR="00AF5F56" w:rsidRPr="00AF5F56" w:rsidRDefault="00AF5F56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AF5F56">
        <w:rPr>
          <w:color w:val="212121"/>
          <w:shd w:val="clear" w:color="auto" w:fill="FFFFFF"/>
        </w:rPr>
        <w:t>Anehosur V, Kumar N, Visweswaran A, Kumar K, Prabhu A</w:t>
      </w:r>
      <w:r>
        <w:rPr>
          <w:color w:val="212121"/>
          <w:shd w:val="clear" w:color="auto" w:fill="FFFFFF"/>
        </w:rPr>
        <w:t xml:space="preserve"> (2023)</w:t>
      </w:r>
      <w:r w:rsidRPr="00AF5F56">
        <w:rPr>
          <w:color w:val="212121"/>
          <w:shd w:val="clear" w:color="auto" w:fill="FFFFFF"/>
        </w:rPr>
        <w:t xml:space="preserve"> Low-grade fibromyxoid sarcoma in the hard palate: a rare case report and review of the literature. J Maxillofac Oral Surg</w:t>
      </w:r>
      <w:r>
        <w:rPr>
          <w:color w:val="212121"/>
          <w:shd w:val="clear" w:color="auto" w:fill="FFFFFF"/>
        </w:rPr>
        <w:t xml:space="preserve"> </w:t>
      </w:r>
      <w:r w:rsidRPr="00AF5F56">
        <w:rPr>
          <w:color w:val="212121"/>
          <w:shd w:val="clear" w:color="auto" w:fill="FFFFFF"/>
        </w:rPr>
        <w:t xml:space="preserve">22(4):1180-1185. </w:t>
      </w:r>
      <w:r>
        <w:t>https://d</w:t>
      </w:r>
      <w:r w:rsidRPr="0003637A">
        <w:t>oi</w:t>
      </w:r>
      <w:r>
        <w:t>.org/</w:t>
      </w:r>
      <w:r w:rsidRPr="00AF5F56">
        <w:rPr>
          <w:color w:val="212121"/>
          <w:shd w:val="clear" w:color="auto" w:fill="FFFFFF"/>
        </w:rPr>
        <w:t>10.1007/s12663-023-01953-0</w:t>
      </w:r>
    </w:p>
    <w:p w14:paraId="1FF1AB41" w14:textId="7502EB24" w:rsidR="0095783A" w:rsidRPr="0095783A" w:rsidRDefault="0095783A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95783A">
        <w:rPr>
          <w:color w:val="222222"/>
          <w:shd w:val="clear" w:color="auto" w:fill="FFFFFF"/>
        </w:rPr>
        <w:t>Leone L, Reale M, Buccoliero A, Guidi M, Trabalzini F</w:t>
      </w:r>
      <w:r>
        <w:rPr>
          <w:color w:val="222222"/>
          <w:shd w:val="clear" w:color="auto" w:fill="FFFFFF"/>
        </w:rPr>
        <w:t xml:space="preserve"> (2023)</w:t>
      </w:r>
      <w:r w:rsidRPr="0095783A">
        <w:rPr>
          <w:color w:val="222222"/>
          <w:shd w:val="clear" w:color="auto" w:fill="FFFFFF"/>
        </w:rPr>
        <w:t xml:space="preserve"> Low-grade fibromyxoid sarcoma of the oral cavity in an infant: </w:t>
      </w:r>
      <w:r>
        <w:rPr>
          <w:color w:val="222222"/>
          <w:shd w:val="clear" w:color="auto" w:fill="FFFFFF"/>
        </w:rPr>
        <w:t>t</w:t>
      </w:r>
      <w:r w:rsidRPr="0095783A">
        <w:rPr>
          <w:color w:val="222222"/>
          <w:shd w:val="clear" w:color="auto" w:fill="FFFFFF"/>
        </w:rPr>
        <w:t xml:space="preserve">he youngest patient in the world: </w:t>
      </w:r>
      <w:r w:rsidR="00C25AA0">
        <w:rPr>
          <w:color w:val="222222"/>
          <w:shd w:val="clear" w:color="auto" w:fill="FFFFFF"/>
        </w:rPr>
        <w:t>a</w:t>
      </w:r>
      <w:r w:rsidRPr="0095783A">
        <w:rPr>
          <w:color w:val="222222"/>
          <w:shd w:val="clear" w:color="auto" w:fill="FFFFFF"/>
        </w:rPr>
        <w:t xml:space="preserve"> case report. J Clin Images Med Case Rep</w:t>
      </w:r>
      <w:r w:rsidR="00C25AA0">
        <w:rPr>
          <w:color w:val="222222"/>
          <w:shd w:val="clear" w:color="auto" w:fill="FFFFFF"/>
        </w:rPr>
        <w:t xml:space="preserve"> </w:t>
      </w:r>
      <w:r w:rsidRPr="0095783A">
        <w:rPr>
          <w:color w:val="222222"/>
          <w:shd w:val="clear" w:color="auto" w:fill="FFFFFF"/>
        </w:rPr>
        <w:t>4(9):2617.</w:t>
      </w:r>
    </w:p>
    <w:p w14:paraId="59C99F01" w14:textId="7DF7A13D" w:rsidR="00C94ABA" w:rsidRPr="0042645A" w:rsidRDefault="0042645A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42645A">
        <w:rPr>
          <w:color w:val="212121"/>
          <w:shd w:val="clear" w:color="auto" w:fill="FFFFFF"/>
        </w:rPr>
        <w:t>Tally H, Al-Janabi MAH, AlDwairy H, Al-Shehabi Z, Ibrahim M</w:t>
      </w:r>
      <w:r>
        <w:rPr>
          <w:color w:val="212121"/>
          <w:shd w:val="clear" w:color="auto" w:fill="FFFFFF"/>
        </w:rPr>
        <w:t xml:space="preserve"> (</w:t>
      </w:r>
      <w:r w:rsidR="00BC365D">
        <w:rPr>
          <w:color w:val="212121"/>
          <w:shd w:val="clear" w:color="auto" w:fill="FFFFFF"/>
        </w:rPr>
        <w:t>2024)</w:t>
      </w:r>
      <w:r w:rsidRPr="0042645A">
        <w:rPr>
          <w:color w:val="212121"/>
          <w:shd w:val="clear" w:color="auto" w:fill="FFFFFF"/>
        </w:rPr>
        <w:t xml:space="preserve"> Low-grade fibromyxoid sarcoma in laryngopharynx: the first case report in the literature. J Surg Case Rep</w:t>
      </w:r>
      <w:r w:rsidR="00BC365D">
        <w:rPr>
          <w:color w:val="212121"/>
          <w:shd w:val="clear" w:color="auto" w:fill="FFFFFF"/>
        </w:rPr>
        <w:t xml:space="preserve"> </w:t>
      </w:r>
      <w:r w:rsidR="00026E2A">
        <w:rPr>
          <w:color w:val="212121"/>
          <w:shd w:val="clear" w:color="auto" w:fill="FFFFFF"/>
        </w:rPr>
        <w:t>2024</w:t>
      </w:r>
      <w:r w:rsidRPr="0042645A">
        <w:rPr>
          <w:color w:val="212121"/>
          <w:shd w:val="clear" w:color="auto" w:fill="FFFFFF"/>
        </w:rPr>
        <w:t xml:space="preserve">(3):rjae141. </w:t>
      </w:r>
      <w:r w:rsidR="00026E2A">
        <w:t>https://d</w:t>
      </w:r>
      <w:r w:rsidR="00026E2A" w:rsidRPr="0003637A">
        <w:t>oi</w:t>
      </w:r>
      <w:r w:rsidR="00026E2A">
        <w:t>.org/</w:t>
      </w:r>
      <w:r w:rsidRPr="0042645A">
        <w:rPr>
          <w:color w:val="212121"/>
          <w:shd w:val="clear" w:color="auto" w:fill="FFFFFF"/>
        </w:rPr>
        <w:t>10.1093/jscr/rjae141</w:t>
      </w:r>
    </w:p>
    <w:p w14:paraId="25067E32" w14:textId="3D7C8B70" w:rsidR="001756A6" w:rsidRPr="00D059D8" w:rsidRDefault="00622E58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622E58">
        <w:rPr>
          <w:color w:val="222222"/>
          <w:shd w:val="clear" w:color="auto" w:fill="FFFFFF"/>
        </w:rPr>
        <w:t>Nimavat SM, Hirani N, Khilnani AK, Warpe B, Malhotra KG, Jain NP</w:t>
      </w:r>
      <w:r>
        <w:rPr>
          <w:color w:val="222222"/>
          <w:shd w:val="clear" w:color="auto" w:fill="FFFFFF"/>
        </w:rPr>
        <w:t xml:space="preserve"> (</w:t>
      </w:r>
      <w:r w:rsidR="008176F0">
        <w:rPr>
          <w:color w:val="222222"/>
          <w:shd w:val="clear" w:color="auto" w:fill="FFFFFF"/>
        </w:rPr>
        <w:t>2024)</w:t>
      </w:r>
      <w:r w:rsidRPr="00622E58">
        <w:rPr>
          <w:color w:val="222222"/>
          <w:shd w:val="clear" w:color="auto" w:fill="FFFFFF"/>
        </w:rPr>
        <w:t xml:space="preserve"> Rare case of low-grade fibro-myxoid sarcoma presenting as a lateral neck swelling. Inter J </w:t>
      </w:r>
      <w:r w:rsidRPr="00622E58">
        <w:rPr>
          <w:color w:val="222222"/>
          <w:shd w:val="clear" w:color="auto" w:fill="FFFFFF"/>
        </w:rPr>
        <w:lastRenderedPageBreak/>
        <w:t>Otorhinolaryngol Head Neck Surg 10(6):776</w:t>
      </w:r>
      <w:r w:rsidR="00DA467B">
        <w:rPr>
          <w:color w:val="222222"/>
          <w:shd w:val="clear" w:color="auto" w:fill="FFFFFF"/>
        </w:rPr>
        <w:t>-7</w:t>
      </w:r>
      <w:r w:rsidR="006E705E">
        <w:rPr>
          <w:color w:val="222222"/>
          <w:shd w:val="clear" w:color="auto" w:fill="FFFFFF"/>
        </w:rPr>
        <w:t>79</w:t>
      </w:r>
      <w:r w:rsidRPr="00622E58">
        <w:rPr>
          <w:color w:val="222222"/>
          <w:shd w:val="clear" w:color="auto" w:fill="FFFFFF"/>
        </w:rPr>
        <w:t>.</w:t>
      </w:r>
      <w:r w:rsidR="002768AD">
        <w:rPr>
          <w:color w:val="222222"/>
          <w:shd w:val="clear" w:color="auto" w:fill="FFFFFF"/>
        </w:rPr>
        <w:t xml:space="preserve"> </w:t>
      </w:r>
      <w:r w:rsidR="002768AD" w:rsidRPr="00D059D8">
        <w:t>https://dx.doi.org/10.18203/issn.2454-5929.ijohns20243528</w:t>
      </w:r>
    </w:p>
    <w:p w14:paraId="279985AF" w14:textId="07293E13" w:rsidR="00273FC4" w:rsidRPr="00273FC4" w:rsidRDefault="00CE635B" w:rsidP="00CE635B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DE6053">
        <w:t>Oh AJ, Singh P, Pirakitikulr N, Roelofs K, Glasgow BJ, Rootman DB</w:t>
      </w:r>
      <w:r>
        <w:t xml:space="preserve"> (2024)</w:t>
      </w:r>
      <w:r w:rsidRPr="00DE6053">
        <w:t xml:space="preserve"> Low-grade fibromyxoid sarcoma of the orbit. </w:t>
      </w:r>
      <w:r w:rsidRPr="00603670">
        <w:t>Orbit</w:t>
      </w:r>
      <w:r>
        <w:t xml:space="preserve"> </w:t>
      </w:r>
      <w:r w:rsidRPr="00DE6053">
        <w:t xml:space="preserve">43(3):375-379.  </w:t>
      </w:r>
      <w:r>
        <w:t>https://d</w:t>
      </w:r>
      <w:r w:rsidRPr="0003637A">
        <w:t>oi</w:t>
      </w:r>
      <w:r>
        <w:t>.org/</w:t>
      </w:r>
      <w:r w:rsidRPr="00DE6053">
        <w:t>10.1080/01676830.2022.2149820</w:t>
      </w:r>
    </w:p>
    <w:p w14:paraId="1E212C90" w14:textId="6D818617" w:rsidR="00F466A3" w:rsidRPr="00765F21" w:rsidRDefault="00A8676D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765F21">
        <w:rPr>
          <w:color w:val="212121"/>
          <w:shd w:val="clear" w:color="auto" w:fill="FFFFFF"/>
        </w:rPr>
        <w:t xml:space="preserve">Quiceno E, Soliman MAR, Khan A, </w:t>
      </w:r>
      <w:r w:rsidR="00765F21" w:rsidRPr="00765F21">
        <w:rPr>
          <w:color w:val="212121"/>
          <w:shd w:val="clear" w:color="auto" w:fill="FFFFFF"/>
        </w:rPr>
        <w:t>et al (2024)</w:t>
      </w:r>
      <w:r w:rsidRPr="00765F21">
        <w:rPr>
          <w:color w:val="212121"/>
          <w:shd w:val="clear" w:color="auto" w:fill="FFFFFF"/>
        </w:rPr>
        <w:t xml:space="preserve"> Supraclavicular </w:t>
      </w:r>
      <w:r w:rsidR="00765F21" w:rsidRPr="00765F21">
        <w:rPr>
          <w:color w:val="212121"/>
          <w:shd w:val="clear" w:color="auto" w:fill="FFFFFF"/>
        </w:rPr>
        <w:t>artery island flap for treatment of cervical wound defects and persistent cerebrospinal fluid leaks: a technical note and systematic review of the literature</w:t>
      </w:r>
      <w:r w:rsidRPr="00765F21">
        <w:rPr>
          <w:color w:val="212121"/>
          <w:shd w:val="clear" w:color="auto" w:fill="FFFFFF"/>
        </w:rPr>
        <w:t>. World Neurosurg</w:t>
      </w:r>
      <w:r w:rsidR="00A02537">
        <w:rPr>
          <w:color w:val="212121"/>
          <w:shd w:val="clear" w:color="auto" w:fill="FFFFFF"/>
        </w:rPr>
        <w:t xml:space="preserve"> </w:t>
      </w:r>
      <w:r w:rsidRPr="00765F21">
        <w:rPr>
          <w:color w:val="212121"/>
          <w:shd w:val="clear" w:color="auto" w:fill="FFFFFF"/>
        </w:rPr>
        <w:t xml:space="preserve">185:e915-e925. </w:t>
      </w:r>
      <w:r w:rsidR="00A02537">
        <w:t>https://d</w:t>
      </w:r>
      <w:r w:rsidR="00A02537" w:rsidRPr="0003637A">
        <w:t>oi</w:t>
      </w:r>
      <w:r w:rsidR="00A02537">
        <w:t>.org/</w:t>
      </w:r>
      <w:r w:rsidRPr="00765F21">
        <w:rPr>
          <w:color w:val="212121"/>
          <w:shd w:val="clear" w:color="auto" w:fill="FFFFFF"/>
        </w:rPr>
        <w:t>10.1016/j.wneu.2024.02.151</w:t>
      </w:r>
    </w:p>
    <w:p w14:paraId="76D6792C" w14:textId="10F9F97D" w:rsidR="00EA46D8" w:rsidRPr="00196A0B" w:rsidRDefault="009631D7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196A0B">
        <w:rPr>
          <w:color w:val="212121"/>
          <w:shd w:val="clear" w:color="auto" w:fill="FFFFFF"/>
        </w:rPr>
        <w:t xml:space="preserve">Park H, Banegas DW, Han SY, </w:t>
      </w:r>
      <w:r w:rsidR="00196A0B" w:rsidRPr="00196A0B">
        <w:rPr>
          <w:color w:val="212121"/>
          <w:shd w:val="clear" w:color="auto" w:fill="FFFFFF"/>
        </w:rPr>
        <w:t>et al (2024)</w:t>
      </w:r>
      <w:r w:rsidRPr="00196A0B">
        <w:rPr>
          <w:color w:val="212121"/>
          <w:shd w:val="clear" w:color="auto" w:fill="FFFFFF"/>
        </w:rPr>
        <w:t xml:space="preserve"> Primary palatal sarcoma exhibiting EWSR1::RORß fusion: a first case report and literature review. Oral Surg Oral Med Oral Pathol Oral Radiol</w:t>
      </w:r>
      <w:r w:rsidR="00196A0B">
        <w:rPr>
          <w:color w:val="212121"/>
          <w:shd w:val="clear" w:color="auto" w:fill="FFFFFF"/>
        </w:rPr>
        <w:t xml:space="preserve"> </w:t>
      </w:r>
      <w:r w:rsidRPr="00196A0B">
        <w:rPr>
          <w:color w:val="212121"/>
          <w:shd w:val="clear" w:color="auto" w:fill="FFFFFF"/>
        </w:rPr>
        <w:t xml:space="preserve">138(6):e113-e119. </w:t>
      </w:r>
      <w:r w:rsidR="00196A0B">
        <w:t>https://d</w:t>
      </w:r>
      <w:r w:rsidR="00196A0B" w:rsidRPr="0003637A">
        <w:t>oi</w:t>
      </w:r>
      <w:r w:rsidR="00196A0B">
        <w:t>.org/</w:t>
      </w:r>
      <w:r w:rsidRPr="00196A0B">
        <w:rPr>
          <w:color w:val="212121"/>
          <w:shd w:val="clear" w:color="auto" w:fill="FFFFFF"/>
        </w:rPr>
        <w:t>10.1016/j.oooo.2024.06.018</w:t>
      </w:r>
    </w:p>
    <w:p w14:paraId="76803881" w14:textId="7F0F35F5" w:rsidR="005C5F34" w:rsidRPr="00703447" w:rsidRDefault="00703447" w:rsidP="00703447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703447">
        <w:rPr>
          <w:color w:val="212121"/>
          <w:shd w:val="clear" w:color="auto" w:fill="FFFFFF"/>
        </w:rPr>
        <w:t>Blay JY, Tlemsani C, Toulmonde M, et al (2024) Sclerosing epithelioid fibrosarcoma (SEF) versus low grade fibromyxoid sarcoma (LGFMS): presentation and outcome in the nationwide NETSARC+ series of 330 patients over 13 years. Eur J Cancer 196:113454. https://doi.org/10.1016/j.ejca.2023.113454</w:t>
      </w:r>
    </w:p>
    <w:p w14:paraId="2ADCD11F" w14:textId="0E01CF73" w:rsidR="00EB262F" w:rsidRPr="00546718" w:rsidRDefault="00DD335F" w:rsidP="00EB262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8404E5">
        <w:rPr>
          <w:color w:val="222222"/>
          <w:shd w:val="clear" w:color="auto" w:fill="FFFFFF"/>
        </w:rPr>
        <w:t xml:space="preserve">dos Santos Lima CR, de Oliveira Moreira VH, de Paula Coelho V, et al </w:t>
      </w:r>
      <w:r w:rsidR="008901A4">
        <w:rPr>
          <w:color w:val="222222"/>
          <w:shd w:val="clear" w:color="auto" w:fill="FFFFFF"/>
        </w:rPr>
        <w:t xml:space="preserve">(2025) </w:t>
      </w:r>
      <w:r w:rsidRPr="008404E5">
        <w:rPr>
          <w:color w:val="222222"/>
          <w:shd w:val="clear" w:color="auto" w:fill="FFFFFF"/>
        </w:rPr>
        <w:t>Oral low-grade fibromyxoid sarcoma: a case report. Oral Surg Oral Med Oral Pathol Oral Radiol 139(5):e1.</w:t>
      </w:r>
    </w:p>
    <w:p w14:paraId="7E5A7ACA" w14:textId="572DD3BA" w:rsidR="00546718" w:rsidRPr="002C781B" w:rsidRDefault="00546718" w:rsidP="00546718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color w:val="000000" w:themeColor="text1"/>
        </w:rPr>
      </w:pPr>
      <w:r w:rsidRPr="0039505A">
        <w:rPr>
          <w:color w:val="212121"/>
          <w:shd w:val="clear" w:color="auto" w:fill="FFFFFF"/>
        </w:rPr>
        <w:t>Agrawal S, Mishra S, Raviraj KU, Jha N, Kumar A, Madhupriya</w:t>
      </w:r>
      <w:r>
        <w:rPr>
          <w:color w:val="212121"/>
          <w:shd w:val="clear" w:color="auto" w:fill="FFFFFF"/>
        </w:rPr>
        <w:t xml:space="preserve"> (2025</w:t>
      </w:r>
      <w:r w:rsidR="008B0B6F">
        <w:rPr>
          <w:color w:val="212121"/>
          <w:shd w:val="clear" w:color="auto" w:fill="FFFFFF"/>
        </w:rPr>
        <w:t>)</w:t>
      </w:r>
      <w:r w:rsidRPr="0039505A">
        <w:rPr>
          <w:color w:val="212121"/>
          <w:shd w:val="clear" w:color="auto" w:fill="FFFFFF"/>
        </w:rPr>
        <w:t xml:space="preserve"> Low-grade fibromyxoid sarcoma of the maxilla: </w:t>
      </w:r>
      <w:r>
        <w:rPr>
          <w:color w:val="212121"/>
          <w:shd w:val="clear" w:color="auto" w:fill="FFFFFF"/>
        </w:rPr>
        <w:t>a</w:t>
      </w:r>
      <w:r w:rsidRPr="0039505A">
        <w:rPr>
          <w:color w:val="212121"/>
          <w:shd w:val="clear" w:color="auto" w:fill="FFFFFF"/>
        </w:rPr>
        <w:t xml:space="preserve"> diagnosis not to be missed. Indian J Pathol Microbiol</w:t>
      </w:r>
      <w:r>
        <w:rPr>
          <w:color w:val="212121"/>
          <w:shd w:val="clear" w:color="auto" w:fill="FFFFFF"/>
        </w:rPr>
        <w:t xml:space="preserve"> </w:t>
      </w:r>
      <w:r w:rsidRPr="0039505A">
        <w:rPr>
          <w:color w:val="212121"/>
          <w:shd w:val="clear" w:color="auto" w:fill="FFFFFF"/>
        </w:rPr>
        <w:t xml:space="preserve">68(3):589-591. </w:t>
      </w:r>
      <w:hyperlink r:id="rId15" w:history="1">
        <w:r w:rsidR="00886BF1" w:rsidRPr="002C781B">
          <w:rPr>
            <w:rStyle w:val="Hyperlink"/>
            <w:color w:val="000000" w:themeColor="text1"/>
            <w:u w:val="none"/>
          </w:rPr>
          <w:t>https://doi.org/</w:t>
        </w:r>
        <w:r w:rsidR="00886BF1" w:rsidRPr="002C781B">
          <w:rPr>
            <w:rStyle w:val="Hyperlink"/>
            <w:color w:val="000000" w:themeColor="text1"/>
            <w:u w:val="none"/>
            <w:shd w:val="clear" w:color="auto" w:fill="FFFFFF"/>
          </w:rPr>
          <w:t>10.4103/ijpm.ijpm_957_23</w:t>
        </w:r>
      </w:hyperlink>
    </w:p>
    <w:p w14:paraId="77CAF4FC" w14:textId="486DADC8" w:rsidR="00886BF1" w:rsidRPr="002C781B" w:rsidRDefault="002C781B" w:rsidP="00546718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</w:pPr>
      <w:r w:rsidRPr="002C781B">
        <w:rPr>
          <w:color w:val="212121"/>
          <w:shd w:val="clear" w:color="auto" w:fill="FFFFFF"/>
        </w:rPr>
        <w:lastRenderedPageBreak/>
        <w:t>Zhao D, Dai J, Hu Y, Wang T</w:t>
      </w:r>
      <w:r>
        <w:rPr>
          <w:color w:val="212121"/>
          <w:shd w:val="clear" w:color="auto" w:fill="FFFFFF"/>
        </w:rPr>
        <w:t xml:space="preserve"> (2025)</w:t>
      </w:r>
      <w:r w:rsidRPr="002C781B">
        <w:rPr>
          <w:color w:val="212121"/>
          <w:shd w:val="clear" w:color="auto" w:fill="FFFFFF"/>
        </w:rPr>
        <w:t xml:space="preserve"> A case report on the short-term recurrence of low-grade fibromyxoid sarcoma in the maxillary sinus. Ear Nose Throat J</w:t>
      </w:r>
      <w:r>
        <w:rPr>
          <w:color w:val="212121"/>
          <w:shd w:val="clear" w:color="auto" w:fill="FFFFFF"/>
        </w:rPr>
        <w:t xml:space="preserve"> </w:t>
      </w:r>
      <w:r w:rsidRPr="002C781B">
        <w:rPr>
          <w:color w:val="212121"/>
          <w:shd w:val="clear" w:color="auto" w:fill="FFFFFF"/>
        </w:rPr>
        <w:t>104(6):346-350. https://doi.org/10.1177/01455613241276673</w:t>
      </w:r>
    </w:p>
    <w:p w14:paraId="1E27F7CF" w14:textId="77777777" w:rsidR="00546718" w:rsidRPr="00B17508" w:rsidRDefault="00546718" w:rsidP="00546718">
      <w:pPr>
        <w:pStyle w:val="NormalWeb"/>
        <w:spacing w:before="0" w:beforeAutospacing="0" w:after="0" w:afterAutospacing="0" w:line="480" w:lineRule="auto"/>
        <w:ind w:left="720"/>
      </w:pPr>
    </w:p>
    <w:p w14:paraId="00CFF834" w14:textId="77777777" w:rsidR="00B17508" w:rsidRPr="00313581" w:rsidRDefault="00B17508" w:rsidP="00C94ABA">
      <w:pPr>
        <w:pStyle w:val="NormalWeb"/>
        <w:spacing w:before="0" w:beforeAutospacing="0" w:after="0" w:afterAutospacing="0" w:line="480" w:lineRule="auto"/>
        <w:ind w:left="720"/>
      </w:pPr>
    </w:p>
    <w:p w14:paraId="525DA64C" w14:textId="77777777" w:rsidR="003859C8" w:rsidRPr="003859C8" w:rsidRDefault="003859C8" w:rsidP="00EB262F">
      <w:pPr>
        <w:pStyle w:val="ListParagraph"/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3859C8" w:rsidRPr="003859C8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E5F2B" w14:textId="77777777" w:rsidR="00F373EF" w:rsidRDefault="00F373EF" w:rsidP="007D2781">
      <w:pPr>
        <w:spacing w:after="0" w:line="240" w:lineRule="auto"/>
      </w:pPr>
      <w:r>
        <w:separator/>
      </w:r>
    </w:p>
  </w:endnote>
  <w:endnote w:type="continuationSeparator" w:id="0">
    <w:p w14:paraId="5427B8FF" w14:textId="77777777" w:rsidR="00F373EF" w:rsidRDefault="00F373EF" w:rsidP="007D2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5415B" w14:textId="77777777" w:rsidR="00F373EF" w:rsidRDefault="00F373EF" w:rsidP="007D2781">
      <w:pPr>
        <w:spacing w:after="0" w:line="240" w:lineRule="auto"/>
      </w:pPr>
      <w:r>
        <w:separator/>
      </w:r>
    </w:p>
  </w:footnote>
  <w:footnote w:type="continuationSeparator" w:id="0">
    <w:p w14:paraId="1F62B044" w14:textId="77777777" w:rsidR="00F373EF" w:rsidRDefault="00F373EF" w:rsidP="007D27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27728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146948" w14:textId="595033E9" w:rsidR="007D2781" w:rsidRDefault="007D278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64465D" w14:textId="77777777" w:rsidR="007D2781" w:rsidRDefault="007D27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73E94"/>
    <w:multiLevelType w:val="hybridMultilevel"/>
    <w:tmpl w:val="6F3E0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034FD4"/>
    <w:multiLevelType w:val="hybridMultilevel"/>
    <w:tmpl w:val="65748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6960731">
    <w:abstractNumId w:val="1"/>
  </w:num>
  <w:num w:numId="2" w16cid:durableId="920483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425"/>
    <w:rsid w:val="00000DB2"/>
    <w:rsid w:val="00006E9D"/>
    <w:rsid w:val="00026E2A"/>
    <w:rsid w:val="00030B99"/>
    <w:rsid w:val="0004419C"/>
    <w:rsid w:val="0004569A"/>
    <w:rsid w:val="00057DDF"/>
    <w:rsid w:val="0006482B"/>
    <w:rsid w:val="000B2F62"/>
    <w:rsid w:val="000C6880"/>
    <w:rsid w:val="000D2CE0"/>
    <w:rsid w:val="000D5846"/>
    <w:rsid w:val="000E4D11"/>
    <w:rsid w:val="0010638C"/>
    <w:rsid w:val="00121C29"/>
    <w:rsid w:val="001407AD"/>
    <w:rsid w:val="0015754D"/>
    <w:rsid w:val="00171D9B"/>
    <w:rsid w:val="0017484C"/>
    <w:rsid w:val="001756A6"/>
    <w:rsid w:val="00193F51"/>
    <w:rsid w:val="00195526"/>
    <w:rsid w:val="00196A0B"/>
    <w:rsid w:val="00196F1F"/>
    <w:rsid w:val="001A1BC7"/>
    <w:rsid w:val="001A393B"/>
    <w:rsid w:val="001A414A"/>
    <w:rsid w:val="001D46E8"/>
    <w:rsid w:val="001D472C"/>
    <w:rsid w:val="001E1781"/>
    <w:rsid w:val="001E2FC4"/>
    <w:rsid w:val="002233E5"/>
    <w:rsid w:val="0022595D"/>
    <w:rsid w:val="00226320"/>
    <w:rsid w:val="002263DD"/>
    <w:rsid w:val="002359B0"/>
    <w:rsid w:val="00240A40"/>
    <w:rsid w:val="002460D1"/>
    <w:rsid w:val="002711C9"/>
    <w:rsid w:val="00271CEE"/>
    <w:rsid w:val="00273EC9"/>
    <w:rsid w:val="00273FC4"/>
    <w:rsid w:val="002768AD"/>
    <w:rsid w:val="002834F2"/>
    <w:rsid w:val="00286BC7"/>
    <w:rsid w:val="0029055D"/>
    <w:rsid w:val="002A5707"/>
    <w:rsid w:val="002B316D"/>
    <w:rsid w:val="002C781B"/>
    <w:rsid w:val="002E0752"/>
    <w:rsid w:val="002E24C3"/>
    <w:rsid w:val="00300C0B"/>
    <w:rsid w:val="00302034"/>
    <w:rsid w:val="003039F6"/>
    <w:rsid w:val="00313581"/>
    <w:rsid w:val="00320AC7"/>
    <w:rsid w:val="00321B0A"/>
    <w:rsid w:val="003328E1"/>
    <w:rsid w:val="00333FF1"/>
    <w:rsid w:val="00355F58"/>
    <w:rsid w:val="00357337"/>
    <w:rsid w:val="00373697"/>
    <w:rsid w:val="00383A40"/>
    <w:rsid w:val="00384FAC"/>
    <w:rsid w:val="003859C8"/>
    <w:rsid w:val="00390E7E"/>
    <w:rsid w:val="0039505A"/>
    <w:rsid w:val="003E7B92"/>
    <w:rsid w:val="00405EDB"/>
    <w:rsid w:val="004209E5"/>
    <w:rsid w:val="0042645A"/>
    <w:rsid w:val="00452866"/>
    <w:rsid w:val="00476151"/>
    <w:rsid w:val="00476778"/>
    <w:rsid w:val="00495878"/>
    <w:rsid w:val="00496452"/>
    <w:rsid w:val="0049704E"/>
    <w:rsid w:val="004B042A"/>
    <w:rsid w:val="004B23F2"/>
    <w:rsid w:val="004D666C"/>
    <w:rsid w:val="004E2CF8"/>
    <w:rsid w:val="004E6125"/>
    <w:rsid w:val="004F0D54"/>
    <w:rsid w:val="004F4C1B"/>
    <w:rsid w:val="00500723"/>
    <w:rsid w:val="0051578D"/>
    <w:rsid w:val="00522FB4"/>
    <w:rsid w:val="00536941"/>
    <w:rsid w:val="00541574"/>
    <w:rsid w:val="00546718"/>
    <w:rsid w:val="005703CC"/>
    <w:rsid w:val="005805B0"/>
    <w:rsid w:val="00585A13"/>
    <w:rsid w:val="00597652"/>
    <w:rsid w:val="005A7BC8"/>
    <w:rsid w:val="005B1349"/>
    <w:rsid w:val="005B5F64"/>
    <w:rsid w:val="005B620B"/>
    <w:rsid w:val="005C5F34"/>
    <w:rsid w:val="005E0398"/>
    <w:rsid w:val="005E2D3E"/>
    <w:rsid w:val="005E43AD"/>
    <w:rsid w:val="005F2910"/>
    <w:rsid w:val="00607DDF"/>
    <w:rsid w:val="00622E58"/>
    <w:rsid w:val="00632317"/>
    <w:rsid w:val="006408FA"/>
    <w:rsid w:val="006422E0"/>
    <w:rsid w:val="00696B4D"/>
    <w:rsid w:val="006B0ACE"/>
    <w:rsid w:val="006D53D2"/>
    <w:rsid w:val="006E705E"/>
    <w:rsid w:val="006F7CE2"/>
    <w:rsid w:val="00703447"/>
    <w:rsid w:val="00703D8D"/>
    <w:rsid w:val="007220BF"/>
    <w:rsid w:val="0072277D"/>
    <w:rsid w:val="00741A3C"/>
    <w:rsid w:val="00745D67"/>
    <w:rsid w:val="00753F02"/>
    <w:rsid w:val="00760738"/>
    <w:rsid w:val="00765F21"/>
    <w:rsid w:val="00776583"/>
    <w:rsid w:val="00781529"/>
    <w:rsid w:val="00796639"/>
    <w:rsid w:val="007A3195"/>
    <w:rsid w:val="007A3F07"/>
    <w:rsid w:val="007A68DB"/>
    <w:rsid w:val="007C4C53"/>
    <w:rsid w:val="007D272A"/>
    <w:rsid w:val="007D2781"/>
    <w:rsid w:val="007D56DF"/>
    <w:rsid w:val="007D5925"/>
    <w:rsid w:val="007E14E1"/>
    <w:rsid w:val="00813087"/>
    <w:rsid w:val="00815969"/>
    <w:rsid w:val="008176F0"/>
    <w:rsid w:val="0082226E"/>
    <w:rsid w:val="008261D9"/>
    <w:rsid w:val="008266CE"/>
    <w:rsid w:val="00830BC5"/>
    <w:rsid w:val="008329B1"/>
    <w:rsid w:val="008404E5"/>
    <w:rsid w:val="00845B6E"/>
    <w:rsid w:val="008600AB"/>
    <w:rsid w:val="008610BF"/>
    <w:rsid w:val="00886BF1"/>
    <w:rsid w:val="008901A4"/>
    <w:rsid w:val="008B0B6F"/>
    <w:rsid w:val="008F447F"/>
    <w:rsid w:val="00900D5B"/>
    <w:rsid w:val="00902E38"/>
    <w:rsid w:val="00913560"/>
    <w:rsid w:val="00921E17"/>
    <w:rsid w:val="00924461"/>
    <w:rsid w:val="00926745"/>
    <w:rsid w:val="009570F2"/>
    <w:rsid w:val="0095783A"/>
    <w:rsid w:val="009631D7"/>
    <w:rsid w:val="00972798"/>
    <w:rsid w:val="00973C54"/>
    <w:rsid w:val="00994379"/>
    <w:rsid w:val="009958FF"/>
    <w:rsid w:val="009A2EE0"/>
    <w:rsid w:val="009B6D3E"/>
    <w:rsid w:val="009D157B"/>
    <w:rsid w:val="009D47F3"/>
    <w:rsid w:val="00A02537"/>
    <w:rsid w:val="00A05847"/>
    <w:rsid w:val="00A23240"/>
    <w:rsid w:val="00A30F82"/>
    <w:rsid w:val="00A36883"/>
    <w:rsid w:val="00A53A3B"/>
    <w:rsid w:val="00A54F8F"/>
    <w:rsid w:val="00A55997"/>
    <w:rsid w:val="00A62952"/>
    <w:rsid w:val="00A6631B"/>
    <w:rsid w:val="00A6793E"/>
    <w:rsid w:val="00A71D6A"/>
    <w:rsid w:val="00A7765F"/>
    <w:rsid w:val="00A77D19"/>
    <w:rsid w:val="00A836DC"/>
    <w:rsid w:val="00A86121"/>
    <w:rsid w:val="00A8676D"/>
    <w:rsid w:val="00A8708D"/>
    <w:rsid w:val="00AA43A0"/>
    <w:rsid w:val="00AF2CD1"/>
    <w:rsid w:val="00AF5F56"/>
    <w:rsid w:val="00B07C6D"/>
    <w:rsid w:val="00B17508"/>
    <w:rsid w:val="00B62710"/>
    <w:rsid w:val="00B83F1D"/>
    <w:rsid w:val="00B8778D"/>
    <w:rsid w:val="00B953C5"/>
    <w:rsid w:val="00BB2A2C"/>
    <w:rsid w:val="00BC365D"/>
    <w:rsid w:val="00BD3BF8"/>
    <w:rsid w:val="00BD405F"/>
    <w:rsid w:val="00BD4C54"/>
    <w:rsid w:val="00BE0269"/>
    <w:rsid w:val="00BE076C"/>
    <w:rsid w:val="00BF309D"/>
    <w:rsid w:val="00BF4051"/>
    <w:rsid w:val="00C0025F"/>
    <w:rsid w:val="00C01BB2"/>
    <w:rsid w:val="00C25540"/>
    <w:rsid w:val="00C25AA0"/>
    <w:rsid w:val="00C275C6"/>
    <w:rsid w:val="00C45C6B"/>
    <w:rsid w:val="00C706A0"/>
    <w:rsid w:val="00C744A3"/>
    <w:rsid w:val="00C76FF4"/>
    <w:rsid w:val="00C90B27"/>
    <w:rsid w:val="00C94ABA"/>
    <w:rsid w:val="00C95999"/>
    <w:rsid w:val="00CA29B3"/>
    <w:rsid w:val="00CB7018"/>
    <w:rsid w:val="00CD7E74"/>
    <w:rsid w:val="00CE0B7E"/>
    <w:rsid w:val="00CE6145"/>
    <w:rsid w:val="00CE635B"/>
    <w:rsid w:val="00D059D8"/>
    <w:rsid w:val="00D17716"/>
    <w:rsid w:val="00D30595"/>
    <w:rsid w:val="00D41A67"/>
    <w:rsid w:val="00D524DF"/>
    <w:rsid w:val="00D779FB"/>
    <w:rsid w:val="00D816BA"/>
    <w:rsid w:val="00D924B5"/>
    <w:rsid w:val="00DA467B"/>
    <w:rsid w:val="00DB13AF"/>
    <w:rsid w:val="00DC0EA3"/>
    <w:rsid w:val="00DD335F"/>
    <w:rsid w:val="00DD496B"/>
    <w:rsid w:val="00DE10B2"/>
    <w:rsid w:val="00DE280F"/>
    <w:rsid w:val="00DE7778"/>
    <w:rsid w:val="00DF4621"/>
    <w:rsid w:val="00E12425"/>
    <w:rsid w:val="00E17534"/>
    <w:rsid w:val="00E446BB"/>
    <w:rsid w:val="00E45380"/>
    <w:rsid w:val="00E6238F"/>
    <w:rsid w:val="00E66C85"/>
    <w:rsid w:val="00E67CD3"/>
    <w:rsid w:val="00E912E5"/>
    <w:rsid w:val="00EA2BA4"/>
    <w:rsid w:val="00EA46D8"/>
    <w:rsid w:val="00EB262F"/>
    <w:rsid w:val="00EC73F1"/>
    <w:rsid w:val="00ED4495"/>
    <w:rsid w:val="00ED58C4"/>
    <w:rsid w:val="00F0144A"/>
    <w:rsid w:val="00F2465A"/>
    <w:rsid w:val="00F33906"/>
    <w:rsid w:val="00F373EF"/>
    <w:rsid w:val="00F466A3"/>
    <w:rsid w:val="00F6330E"/>
    <w:rsid w:val="00F823B4"/>
    <w:rsid w:val="00F83950"/>
    <w:rsid w:val="00FA0B7D"/>
    <w:rsid w:val="00FC5A60"/>
    <w:rsid w:val="00FD35F9"/>
    <w:rsid w:val="00FD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03762"/>
  <w15:chartTrackingRefBased/>
  <w15:docId w15:val="{F6C92AAE-B7C3-45E9-8CE3-93005BCE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4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4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4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4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4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4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42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B2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B26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262F"/>
    <w:rPr>
      <w:color w:val="605E5C"/>
      <w:shd w:val="clear" w:color="auto" w:fill="E1DFDD"/>
    </w:rPr>
  </w:style>
  <w:style w:type="character" w:customStyle="1" w:styleId="citation-40">
    <w:name w:val="citation-40"/>
    <w:basedOn w:val="DefaultParagraphFont"/>
    <w:rsid w:val="00302034"/>
  </w:style>
  <w:style w:type="paragraph" w:styleId="Header">
    <w:name w:val="header"/>
    <w:basedOn w:val="Normal"/>
    <w:link w:val="HeaderChar"/>
    <w:uiPriority w:val="99"/>
    <w:unhideWhenUsed/>
    <w:rsid w:val="007D2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781"/>
  </w:style>
  <w:style w:type="paragraph" w:styleId="Footer">
    <w:name w:val="footer"/>
    <w:basedOn w:val="Normal"/>
    <w:link w:val="FooterChar"/>
    <w:uiPriority w:val="99"/>
    <w:unhideWhenUsed/>
    <w:rsid w:val="007D2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oms.2009.04.136" TargetMode="External"/><Relationship Id="rId13" Type="http://schemas.openxmlformats.org/officeDocument/2006/relationships/hyperlink" Target="https://doi.org/10.3342/kjorl-hns.2019.0085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38/labinvest.3700274" TargetMode="External"/><Relationship Id="rId12" Type="http://schemas.openxmlformats.org/officeDocument/2006/relationships/hyperlink" Target="https://doi.org/10.1016/j.joms.2015.09.018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3171/2015.3.PEDS1456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4103/ijpm.ijpm_957_23" TargetMode="External"/><Relationship Id="rId10" Type="http://schemas.openxmlformats.org/officeDocument/2006/relationships/hyperlink" Target="https://doi.org/10.1111/neup.1219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55/2013/256280" TargetMode="External"/><Relationship Id="rId14" Type="http://schemas.openxmlformats.org/officeDocument/2006/relationships/hyperlink" Target="https://doi.org/10.1055/s-0042-17496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2</Pages>
  <Words>2309</Words>
  <Characters>15590</Characters>
  <Application>Microsoft Office Word</Application>
  <DocSecurity>0</DocSecurity>
  <Lines>255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 School of Dentistry</Company>
  <LinksUpToDate>false</LinksUpToDate>
  <CharactersWithSpaces>1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John K.</dc:creator>
  <cp:keywords/>
  <dc:description/>
  <cp:lastModifiedBy>Brooks, John K.</cp:lastModifiedBy>
  <cp:revision>247</cp:revision>
  <dcterms:created xsi:type="dcterms:W3CDTF">2026-01-02T14:10:00Z</dcterms:created>
  <dcterms:modified xsi:type="dcterms:W3CDTF">2026-01-06T13:59:00Z</dcterms:modified>
</cp:coreProperties>
</file>